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0D0F8" w14:textId="7B9CC108" w:rsidR="00767E0F" w:rsidRDefault="00767E0F" w:rsidP="006669E0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67E0F">
        <w:rPr>
          <w:rFonts w:ascii="Times New Roman" w:hAnsi="Times New Roman" w:cs="Times New Roman"/>
          <w:b/>
          <w:sz w:val="20"/>
          <w:szCs w:val="20"/>
          <w:lang w:val="en-GB"/>
        </w:rPr>
        <w:t>Additional file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s</w:t>
      </w:r>
      <w:r w:rsidRPr="00767E0F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p w14:paraId="50B586DB" w14:textId="1C7D507B" w:rsidR="00DD4F3F" w:rsidRPr="00D5073C" w:rsidRDefault="001B3762" w:rsidP="00DD4F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GB" w:eastAsia="de-DE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GB" w:eastAsia="de-DE"/>
        </w:rPr>
        <w:t>Additional file 1</w:t>
      </w:r>
      <w:r w:rsidR="00DD4F3F" w:rsidRPr="00D5073C">
        <w:rPr>
          <w:rFonts w:ascii="Times New Roman" w:eastAsia="Times New Roman" w:hAnsi="Times New Roman" w:cs="Times New Roman"/>
          <w:b/>
          <w:sz w:val="20"/>
          <w:szCs w:val="20"/>
          <w:lang w:val="en-GB" w:eastAsia="de-DE"/>
        </w:rPr>
        <w:t>:</w:t>
      </w:r>
      <w:r w:rsidR="00DD4F3F" w:rsidRPr="00D5073C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Early life </w:t>
      </w:r>
      <w:r w:rsidR="00DD4F3F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c</w:t>
      </w:r>
      <w:r w:rsidR="00DD4F3F" w:rsidRPr="00D5073C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haracteristics of the analysed DONALD sample (n=510)</w:t>
      </w:r>
    </w:p>
    <w:p w14:paraId="5F0350EE" w14:textId="77777777" w:rsidR="00DD4F3F" w:rsidRPr="00D5073C" w:rsidRDefault="00DD4F3F" w:rsidP="00DD4F3F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</w:pPr>
    </w:p>
    <w:tbl>
      <w:tblPr>
        <w:tblStyle w:val="TableGrid"/>
        <w:tblW w:w="6644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967"/>
        <w:gridCol w:w="2677"/>
      </w:tblGrid>
      <w:tr w:rsidR="00DD4F3F" w:rsidRPr="00D5073C" w14:paraId="517843AE" w14:textId="77777777" w:rsidTr="00DD4F3F">
        <w:trPr>
          <w:trHeight w:val="236"/>
        </w:trPr>
        <w:tc>
          <w:tcPr>
            <w:tcW w:w="3967" w:type="dxa"/>
          </w:tcPr>
          <w:p w14:paraId="1D449E58" w14:textId="77777777" w:rsidR="00DD4F3F" w:rsidRPr="00D5073C" w:rsidRDefault="00DD4F3F" w:rsidP="00DD4F3F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Females</w:t>
            </w:r>
            <w:r w:rsidRPr="00D507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 </w:t>
            </w:r>
            <w:r w:rsidRPr="00D5073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[n (%)]</w:t>
            </w:r>
          </w:p>
        </w:tc>
        <w:tc>
          <w:tcPr>
            <w:tcW w:w="2677" w:type="dxa"/>
          </w:tcPr>
          <w:p w14:paraId="6C7B4E50" w14:textId="77777777" w:rsidR="00DD4F3F" w:rsidRPr="00D5073C" w:rsidRDefault="00DD4F3F" w:rsidP="00DD4F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3 (47.7)/</w:t>
            </w:r>
          </w:p>
        </w:tc>
      </w:tr>
      <w:tr w:rsidR="00DD4F3F" w:rsidRPr="00D5073C" w14:paraId="7FE53BA4" w14:textId="77777777" w:rsidTr="00DD4F3F">
        <w:trPr>
          <w:trHeight w:val="254"/>
        </w:trPr>
        <w:tc>
          <w:tcPr>
            <w:tcW w:w="3967" w:type="dxa"/>
          </w:tcPr>
          <w:p w14:paraId="0DC9445A" w14:textId="77777777" w:rsidR="00DD4F3F" w:rsidRPr="00D5073C" w:rsidRDefault="00DD4F3F" w:rsidP="00DD4F3F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D5073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Early life characteristics</w:t>
            </w:r>
          </w:p>
        </w:tc>
        <w:tc>
          <w:tcPr>
            <w:tcW w:w="2677" w:type="dxa"/>
          </w:tcPr>
          <w:p w14:paraId="7D4FF7E0" w14:textId="77777777" w:rsidR="00DD4F3F" w:rsidRPr="00D5073C" w:rsidRDefault="00DD4F3F" w:rsidP="00DD4F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DD4F3F" w:rsidRPr="00D5073C" w14:paraId="0C61D66E" w14:textId="77777777" w:rsidTr="00DD4F3F">
        <w:trPr>
          <w:trHeight w:val="229"/>
        </w:trPr>
        <w:tc>
          <w:tcPr>
            <w:tcW w:w="3967" w:type="dxa"/>
          </w:tcPr>
          <w:p w14:paraId="182DF8BE" w14:textId="77777777" w:rsidR="00DD4F3F" w:rsidRPr="00D5073C" w:rsidRDefault="00DD4F3F" w:rsidP="00DD4F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D5073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Year of birth [year]</w:t>
            </w:r>
          </w:p>
        </w:tc>
        <w:tc>
          <w:tcPr>
            <w:tcW w:w="2677" w:type="dxa"/>
          </w:tcPr>
          <w:p w14:paraId="36AC55BC" w14:textId="77777777" w:rsidR="00DD4F3F" w:rsidRPr="00D5073C" w:rsidRDefault="00DD4F3F" w:rsidP="00DD4F3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5073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98 (1991; 2004)</w:t>
            </w:r>
          </w:p>
        </w:tc>
      </w:tr>
      <w:tr w:rsidR="00DD4F3F" w:rsidRPr="00D5073C" w14:paraId="57093A11" w14:textId="77777777" w:rsidTr="00DD4F3F">
        <w:trPr>
          <w:trHeight w:val="133"/>
        </w:trPr>
        <w:tc>
          <w:tcPr>
            <w:tcW w:w="3967" w:type="dxa"/>
          </w:tcPr>
          <w:p w14:paraId="206BF83B" w14:textId="77777777" w:rsidR="00DD4F3F" w:rsidRPr="00D5073C" w:rsidRDefault="00DD4F3F" w:rsidP="00DD4F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D5073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Birth weight [g] </w:t>
            </w:r>
          </w:p>
        </w:tc>
        <w:tc>
          <w:tcPr>
            <w:tcW w:w="2677" w:type="dxa"/>
          </w:tcPr>
          <w:p w14:paraId="691EA0BC" w14:textId="77777777" w:rsidR="00DD4F3F" w:rsidRPr="00D5073C" w:rsidRDefault="00DD4F3F" w:rsidP="00DD4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50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00 (3120; 3770)</w:t>
            </w:r>
          </w:p>
        </w:tc>
      </w:tr>
      <w:tr w:rsidR="00DD4F3F" w:rsidRPr="00D5073C" w14:paraId="2F4AA839" w14:textId="77777777" w:rsidTr="00DD4F3F">
        <w:trPr>
          <w:trHeight w:val="197"/>
        </w:trPr>
        <w:tc>
          <w:tcPr>
            <w:tcW w:w="3967" w:type="dxa"/>
          </w:tcPr>
          <w:p w14:paraId="18057BFD" w14:textId="77777777" w:rsidR="00DD4F3F" w:rsidRPr="00D5073C" w:rsidRDefault="00DD4F3F" w:rsidP="00DD4F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D5073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Gestational age [week] </w:t>
            </w:r>
          </w:p>
        </w:tc>
        <w:tc>
          <w:tcPr>
            <w:tcW w:w="2677" w:type="dxa"/>
          </w:tcPr>
          <w:p w14:paraId="25725C46" w14:textId="77777777" w:rsidR="00DD4F3F" w:rsidRPr="00D5073C" w:rsidRDefault="00DD4F3F" w:rsidP="00DD4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50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0 (39; 41)</w:t>
            </w:r>
          </w:p>
        </w:tc>
      </w:tr>
      <w:tr w:rsidR="00DD4F3F" w:rsidRPr="00D5073C" w14:paraId="3272DAC0" w14:textId="77777777" w:rsidTr="00DD4F3F">
        <w:trPr>
          <w:trHeight w:val="175"/>
        </w:trPr>
        <w:tc>
          <w:tcPr>
            <w:tcW w:w="3967" w:type="dxa"/>
          </w:tcPr>
          <w:p w14:paraId="5E244E6C" w14:textId="77777777" w:rsidR="00DD4F3F" w:rsidRPr="00D5073C" w:rsidRDefault="00DD4F3F" w:rsidP="00DD4F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D5073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Gestational weight gain [kg] </w:t>
            </w:r>
          </w:p>
        </w:tc>
        <w:tc>
          <w:tcPr>
            <w:tcW w:w="2677" w:type="dxa"/>
          </w:tcPr>
          <w:p w14:paraId="31E17C85" w14:textId="77777777" w:rsidR="00DD4F3F" w:rsidRPr="00D5073C" w:rsidRDefault="00DD4F3F" w:rsidP="00DD4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50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 (11; 16.3)</w:t>
            </w:r>
          </w:p>
        </w:tc>
      </w:tr>
      <w:tr w:rsidR="00DD4F3F" w:rsidRPr="00D5073C" w14:paraId="675E324C" w14:textId="77777777" w:rsidTr="00DD4F3F">
        <w:trPr>
          <w:trHeight w:val="60"/>
        </w:trPr>
        <w:tc>
          <w:tcPr>
            <w:tcW w:w="3967" w:type="dxa"/>
          </w:tcPr>
          <w:p w14:paraId="7B3EC8D2" w14:textId="2B620D4E" w:rsidR="00DD4F3F" w:rsidRPr="00D5073C" w:rsidRDefault="00882C08" w:rsidP="00DD4F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Exclusive</w:t>
            </w:r>
            <w:r w:rsidR="00DD4F3F" w:rsidRPr="00D5073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 breastfeeding ≥ 4 months [n (%)] </w:t>
            </w:r>
          </w:p>
        </w:tc>
        <w:tc>
          <w:tcPr>
            <w:tcW w:w="2677" w:type="dxa"/>
          </w:tcPr>
          <w:p w14:paraId="32AB0EA9" w14:textId="77777777" w:rsidR="00DD4F3F" w:rsidRPr="00D5073C" w:rsidRDefault="00DD4F3F" w:rsidP="00DD4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50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2 (69.0)</w:t>
            </w:r>
          </w:p>
        </w:tc>
      </w:tr>
      <w:tr w:rsidR="00DD4F3F" w:rsidRPr="00D5073C" w14:paraId="50A09DF2" w14:textId="77777777" w:rsidTr="00DD4F3F">
        <w:trPr>
          <w:trHeight w:val="60"/>
        </w:trPr>
        <w:tc>
          <w:tcPr>
            <w:tcW w:w="3967" w:type="dxa"/>
            <w:tcBorders>
              <w:bottom w:val="single" w:sz="4" w:space="0" w:color="auto"/>
            </w:tcBorders>
          </w:tcPr>
          <w:p w14:paraId="23BC83B3" w14:textId="601F5294" w:rsidR="00DD4F3F" w:rsidRPr="00D5073C" w:rsidRDefault="00882C08" w:rsidP="00DD4F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Exclusive</w:t>
            </w:r>
            <w:r w:rsidR="00DD4F3F" w:rsidRPr="00D5073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 xml:space="preserve"> breastfeeding in weeks</w:t>
            </w:r>
          </w:p>
        </w:tc>
        <w:tc>
          <w:tcPr>
            <w:tcW w:w="2677" w:type="dxa"/>
            <w:tcBorders>
              <w:bottom w:val="single" w:sz="4" w:space="0" w:color="auto"/>
            </w:tcBorders>
          </w:tcPr>
          <w:p w14:paraId="121527B2" w14:textId="77777777" w:rsidR="00DD4F3F" w:rsidRPr="00D5073C" w:rsidRDefault="00DD4F3F" w:rsidP="00DD4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D5073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 (8; 26)</w:t>
            </w:r>
          </w:p>
        </w:tc>
      </w:tr>
      <w:tr w:rsidR="00DD4F3F" w:rsidRPr="00D5073C" w14:paraId="7082B632" w14:textId="77777777" w:rsidTr="00DD4F3F">
        <w:trPr>
          <w:trHeight w:val="60"/>
        </w:trPr>
        <w:tc>
          <w:tcPr>
            <w:tcW w:w="3967" w:type="dxa"/>
            <w:tcBorders>
              <w:top w:val="single" w:sz="4" w:space="0" w:color="auto"/>
              <w:bottom w:val="single" w:sz="4" w:space="0" w:color="auto"/>
            </w:tcBorders>
          </w:tcPr>
          <w:p w14:paraId="3CD8354A" w14:textId="77777777" w:rsidR="00DD4F3F" w:rsidRPr="007E5176" w:rsidRDefault="00DD4F3F" w:rsidP="00DD4F3F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</w:pPr>
            <w:r w:rsidRPr="007E517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lang w:val="en-GB" w:eastAsia="de-DE"/>
              </w:rPr>
              <w:t>Total breastfeeding in weeks</w:t>
            </w:r>
            <w:r w:rsidRPr="007E517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20"/>
                <w:szCs w:val="20"/>
                <w:vertAlign w:val="superscript"/>
                <w:lang w:val="en-GB" w:eastAsia="de-DE"/>
              </w:rPr>
              <w:t>1</w:t>
            </w:r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</w:tcPr>
          <w:p w14:paraId="4D8132B2" w14:textId="77777777" w:rsidR="00DD4F3F" w:rsidRPr="007E5176" w:rsidRDefault="00DD4F3F" w:rsidP="00DD4F3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7E517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4 (19; 46)</w:t>
            </w:r>
          </w:p>
        </w:tc>
      </w:tr>
    </w:tbl>
    <w:p w14:paraId="61948CB4" w14:textId="77777777" w:rsidR="00DD4F3F" w:rsidRPr="00D5073C" w:rsidRDefault="00DD4F3F" w:rsidP="00DD4F3F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D5073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Values are frequencies (n (%)) or medians (25th; 75th percentile)</w:t>
      </w:r>
    </w:p>
    <w:p w14:paraId="1AE6CF00" w14:textId="77777777" w:rsidR="00DD4F3F" w:rsidRDefault="00DD4F3F" w:rsidP="00DD4F3F">
      <w:pPr>
        <w:spacing w:after="0" w:line="24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D5073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1</w:t>
      </w:r>
      <w:r w:rsidRPr="00D5073C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Data available from only 484 participants</w:t>
      </w:r>
    </w:p>
    <w:p w14:paraId="161DE500" w14:textId="20A9A0C8" w:rsidR="006669E0" w:rsidRPr="00CD44B0" w:rsidRDefault="00DD4F3F" w:rsidP="006669E0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eastAsia="Times New Roman"/>
          <w:b/>
          <w:sz w:val="20"/>
          <w:szCs w:val="20"/>
          <w:lang w:val="en-GB" w:eastAsia="de-DE"/>
        </w:rPr>
        <w:br w:type="column"/>
      </w:r>
      <w:r w:rsidR="00767E0F" w:rsidRPr="00767E0F">
        <w:rPr>
          <w:rFonts w:ascii="Times New Roman" w:eastAsia="Times New Roman" w:hAnsi="Times New Roman" w:cs="Times New Roman"/>
          <w:b/>
          <w:sz w:val="20"/>
          <w:szCs w:val="20"/>
          <w:lang w:val="en-GB" w:eastAsia="de-DE"/>
        </w:rPr>
        <w:t>Additional file</w:t>
      </w:r>
      <w:r>
        <w:rPr>
          <w:rFonts w:ascii="Times New Roman" w:eastAsia="Times New Roman" w:hAnsi="Times New Roman" w:cs="Times New Roman"/>
          <w:b/>
          <w:sz w:val="20"/>
          <w:szCs w:val="20"/>
          <w:lang w:val="en-GB" w:eastAsia="de-DE"/>
        </w:rPr>
        <w:t xml:space="preserve"> 2</w:t>
      </w:r>
      <w:r w:rsidR="00767E0F">
        <w:rPr>
          <w:rFonts w:ascii="Times New Roman" w:eastAsia="Times New Roman" w:hAnsi="Times New Roman" w:cs="Times New Roman"/>
          <w:b/>
          <w:sz w:val="20"/>
          <w:szCs w:val="20"/>
          <w:lang w:val="en-GB" w:eastAsia="de-DE"/>
        </w:rPr>
        <w:t>.</w:t>
      </w:r>
      <w:r w:rsidR="006669E0" w:rsidRPr="00CD44B0">
        <w:rPr>
          <w:rFonts w:ascii="Times New Roman" w:eastAsia="Times New Roman" w:hAnsi="Times New Roman" w:cs="Times New Roman"/>
          <w:b/>
          <w:sz w:val="20"/>
          <w:szCs w:val="20"/>
          <w:lang w:val="en-GB" w:eastAsia="de-DE"/>
        </w:rPr>
        <w:t xml:space="preserve"> </w:t>
      </w:r>
      <w:r w:rsidR="003D78FF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Circadian</w:t>
      </w:r>
      <w:r w:rsidR="006669E0" w:rsidRPr="00CD44B0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, dietary, </w:t>
      </w:r>
      <w:proofErr w:type="spellStart"/>
      <w:r w:rsidR="006669E0" w:rsidRPr="00CD44B0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antropometric</w:t>
      </w:r>
      <w:proofErr w:type="spellEnd"/>
      <w:r w:rsidR="006669E0" w:rsidRPr="00CD44B0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and </w:t>
      </w:r>
      <w:proofErr w:type="spellStart"/>
      <w:r w:rsidR="006669E0" w:rsidRPr="00CD44B0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>socioecomonic</w:t>
      </w:r>
      <w:proofErr w:type="spellEnd"/>
      <w:r w:rsidR="006669E0" w:rsidRPr="00CD44B0">
        <w:rPr>
          <w:rFonts w:ascii="Times New Roman" w:eastAsia="Times New Roman" w:hAnsi="Times New Roman" w:cs="Times New Roman"/>
          <w:sz w:val="20"/>
          <w:szCs w:val="20"/>
          <w:lang w:val="en-GB" w:eastAsia="de-DE"/>
        </w:rPr>
        <w:t xml:space="preserve"> characteristic from 510 DONALD participants during infancy (0-1 year), pre-school (3-4 years) and primary school age (6-7 years), </w:t>
      </w:r>
      <w:r w:rsidR="00882C08" w:rsidRPr="00882C08">
        <w:rPr>
          <w:rFonts w:ascii="Times New Roman" w:hAnsi="Times New Roman" w:cs="Times New Roman"/>
          <w:sz w:val="20"/>
          <w:szCs w:val="20"/>
          <w:lang w:val="en-GB"/>
        </w:rPr>
        <w:t>, stratified by breastfeeding duration (</w:t>
      </w:r>
      <w:r w:rsidR="00882C08">
        <w:rPr>
          <w:rFonts w:ascii="Times New Roman" w:hAnsi="Times New Roman" w:cs="Times New Roman"/>
          <w:sz w:val="20"/>
          <w:szCs w:val="20"/>
          <w:lang w:val="en-GB"/>
        </w:rPr>
        <w:t xml:space="preserve">exclusive </w:t>
      </w:r>
      <w:r w:rsidR="00882C08" w:rsidRPr="00882C08">
        <w:rPr>
          <w:rFonts w:ascii="Times New Roman" w:hAnsi="Times New Roman" w:cs="Times New Roman"/>
          <w:sz w:val="20"/>
          <w:szCs w:val="20"/>
          <w:lang w:val="en-GB"/>
        </w:rPr>
        <w:t>breastfe</w:t>
      </w:r>
      <w:r w:rsidR="00882C08">
        <w:rPr>
          <w:rFonts w:ascii="Times New Roman" w:hAnsi="Times New Roman" w:cs="Times New Roman"/>
          <w:sz w:val="20"/>
          <w:szCs w:val="20"/>
          <w:lang w:val="en-GB"/>
        </w:rPr>
        <w:t>d</w:t>
      </w:r>
      <w:r w:rsidR="00882C08" w:rsidRPr="00882C08">
        <w:rPr>
          <w:rFonts w:ascii="Times New Roman" w:hAnsi="Times New Roman" w:cs="Times New Roman"/>
          <w:sz w:val="20"/>
          <w:szCs w:val="20"/>
          <w:lang w:val="en-GB"/>
        </w:rPr>
        <w:t xml:space="preserve"> ≥ 4 month</w:t>
      </w:r>
      <w:r w:rsidR="00882C08" w:rsidRPr="00882C08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882C08">
        <w:rPr>
          <w:rFonts w:ascii="Times New Roman" w:hAnsi="Times New Roman" w:cs="Times New Roman"/>
          <w:sz w:val="20"/>
          <w:lang w:val="en-GB"/>
        </w:rPr>
        <w:t xml:space="preserve">(n=352) </w:t>
      </w:r>
      <w:r w:rsidR="00882C08">
        <w:rPr>
          <w:rFonts w:ascii="Times New Roman" w:hAnsi="Times New Roman" w:cs="Times New Roman"/>
          <w:sz w:val="20"/>
          <w:szCs w:val="20"/>
          <w:lang w:val="en-GB"/>
        </w:rPr>
        <w:t>vs.</w:t>
      </w:r>
      <w:r w:rsidR="00882C08" w:rsidRPr="00882C08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882C08">
        <w:rPr>
          <w:rFonts w:ascii="Times New Roman" w:hAnsi="Times New Roman" w:cs="Times New Roman"/>
          <w:sz w:val="20"/>
          <w:szCs w:val="20"/>
          <w:lang w:val="en-GB"/>
        </w:rPr>
        <w:t xml:space="preserve">exclusive </w:t>
      </w:r>
      <w:r w:rsidR="00882C08" w:rsidRPr="00882C08">
        <w:rPr>
          <w:rFonts w:ascii="Times New Roman" w:hAnsi="Times New Roman" w:cs="Times New Roman"/>
          <w:sz w:val="20"/>
          <w:szCs w:val="20"/>
          <w:lang w:val="en-GB"/>
        </w:rPr>
        <w:t>breastfed &lt; 4 month</w:t>
      </w:r>
      <w:r w:rsidR="00882C08" w:rsidRPr="006669E0">
        <w:rPr>
          <w:rFonts w:ascii="Times New Roman" w:hAnsi="Times New Roman" w:cs="Times New Roman"/>
          <w:sz w:val="20"/>
          <w:lang w:val="en-GB"/>
        </w:rPr>
        <w:t xml:space="preserve"> (n=158)</w:t>
      </w:r>
      <w:r w:rsidR="00882C08">
        <w:rPr>
          <w:rFonts w:ascii="Times New Roman" w:hAnsi="Times New Roman" w:cs="Times New Roman"/>
          <w:sz w:val="20"/>
          <w:lang w:val="en-GB"/>
        </w:rPr>
        <w:t>)</w:t>
      </w:r>
    </w:p>
    <w:tbl>
      <w:tblPr>
        <w:tblStyle w:val="TableGrid"/>
        <w:tblW w:w="1417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991"/>
        <w:gridCol w:w="1679"/>
        <w:gridCol w:w="1701"/>
        <w:gridCol w:w="1701"/>
        <w:gridCol w:w="1701"/>
        <w:gridCol w:w="1701"/>
        <w:gridCol w:w="1701"/>
      </w:tblGrid>
      <w:tr w:rsidR="006669E0" w:rsidRPr="00767E0F" w14:paraId="614E82DB" w14:textId="77777777" w:rsidTr="004B2E42">
        <w:trPr>
          <w:trHeight w:val="180"/>
        </w:trPr>
        <w:tc>
          <w:tcPr>
            <w:tcW w:w="3991" w:type="dxa"/>
            <w:vMerge w:val="restart"/>
            <w:tcBorders>
              <w:top w:val="single" w:sz="12" w:space="0" w:color="auto"/>
            </w:tcBorders>
            <w:shd w:val="clear" w:color="auto" w:fill="DBDBDB" w:themeFill="accent3" w:themeFillTint="66"/>
            <w:vAlign w:val="center"/>
          </w:tcPr>
          <w:p w14:paraId="13E6E873" w14:textId="77777777" w:rsidR="006669E0" w:rsidRPr="005B682C" w:rsidRDefault="006669E0" w:rsidP="004B2E42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20"/>
                <w:lang w:val="en-GB" w:eastAsia="de-DE"/>
              </w:rPr>
            </w:pPr>
          </w:p>
        </w:tc>
        <w:tc>
          <w:tcPr>
            <w:tcW w:w="3380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1C704724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  <w:lang w:val="en-GB"/>
              </w:rPr>
            </w:pPr>
            <w:r w:rsidRPr="005B68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Infancy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DBDBDB" w:themeFill="accent3" w:themeFillTint="66"/>
          </w:tcPr>
          <w:p w14:paraId="1A65EEDF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  <w:lang w:val="en-GB"/>
              </w:rPr>
            </w:pPr>
            <w:r w:rsidRPr="005B68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Pre-school Age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53899CBB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Primary School Age</w:t>
            </w:r>
          </w:p>
        </w:tc>
      </w:tr>
      <w:tr w:rsidR="006669E0" w:rsidRPr="005B682C" w14:paraId="2879624E" w14:textId="77777777" w:rsidTr="004B2E42">
        <w:trPr>
          <w:trHeight w:val="180"/>
        </w:trPr>
        <w:tc>
          <w:tcPr>
            <w:tcW w:w="3991" w:type="dxa"/>
            <w:vMerge/>
            <w:tcBorders>
              <w:bottom w:val="single" w:sz="12" w:space="0" w:color="auto"/>
            </w:tcBorders>
            <w:shd w:val="clear" w:color="auto" w:fill="DBDBDB" w:themeFill="accent3" w:themeFillTint="66"/>
            <w:vAlign w:val="center"/>
          </w:tcPr>
          <w:p w14:paraId="1BFEEBFE" w14:textId="77777777" w:rsidR="006669E0" w:rsidRPr="005B682C" w:rsidRDefault="006669E0" w:rsidP="004B2E42">
            <w:pPr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20"/>
                <w:lang w:val="en-GB" w:eastAsia="de-DE"/>
              </w:rPr>
            </w:pPr>
          </w:p>
        </w:tc>
        <w:tc>
          <w:tcPr>
            <w:tcW w:w="1679" w:type="dxa"/>
            <w:tcBorders>
              <w:top w:val="single" w:sz="8" w:space="0" w:color="auto"/>
              <w:bottom w:val="single" w:sz="12" w:space="0" w:color="auto"/>
            </w:tcBorders>
          </w:tcPr>
          <w:p w14:paraId="1DB04059" w14:textId="72AC7A96" w:rsidR="006669E0" w:rsidRPr="005B682C" w:rsidRDefault="00882C08" w:rsidP="004B2E4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Exclusive</w:t>
            </w:r>
            <w:r w:rsidR="006669E0" w:rsidRPr="005B68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</w:t>
            </w:r>
            <w:r w:rsidR="006D29EA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Breastfed</w:t>
            </w:r>
            <w:r w:rsidR="006669E0" w:rsidRPr="005B68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</w:t>
            </w:r>
            <w:r w:rsidR="006669E0" w:rsidRPr="005B68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  <w:t>≥ 4 month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</w:tcPr>
          <w:p w14:paraId="0DA15E57" w14:textId="1F2C0B48" w:rsidR="006669E0" w:rsidRPr="005B682C" w:rsidRDefault="00882C08" w:rsidP="004B2E4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Exclusive</w:t>
            </w:r>
            <w:r w:rsidR="006669E0" w:rsidRPr="005B68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</w:t>
            </w:r>
            <w:r w:rsidR="006D29EA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Breastfed</w:t>
            </w:r>
            <w:r w:rsidR="006669E0" w:rsidRPr="005B68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</w:t>
            </w:r>
            <w:r w:rsidR="006669E0" w:rsidRPr="005B68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  <w:t>≤ 4 month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shd w:val="clear" w:color="auto" w:fill="DBDBDB" w:themeFill="accent3" w:themeFillTint="66"/>
          </w:tcPr>
          <w:p w14:paraId="02ACF871" w14:textId="22484084" w:rsidR="006669E0" w:rsidRPr="005B682C" w:rsidRDefault="00882C08" w:rsidP="004B2E4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Exclusive</w:t>
            </w:r>
            <w:r w:rsidR="006669E0" w:rsidRPr="005B68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</w:t>
            </w:r>
            <w:r w:rsidR="006D29EA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Breastfed</w:t>
            </w:r>
            <w:r w:rsidR="006669E0" w:rsidRPr="005B68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</w:t>
            </w:r>
            <w:r w:rsidR="006669E0" w:rsidRPr="005B68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  <w:t>≥ 4 month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shd w:val="clear" w:color="auto" w:fill="DBDBDB" w:themeFill="accent3" w:themeFillTint="66"/>
          </w:tcPr>
          <w:p w14:paraId="40C3A971" w14:textId="4DF1D0EC" w:rsidR="006669E0" w:rsidRPr="005B682C" w:rsidRDefault="00882C08" w:rsidP="004B2E4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Exclusive</w:t>
            </w:r>
            <w:r w:rsidR="006669E0" w:rsidRPr="005B68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</w:t>
            </w:r>
            <w:r w:rsidR="006D29EA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Breastfed</w:t>
            </w:r>
            <w:r w:rsidR="006669E0" w:rsidRPr="005B68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</w:t>
            </w:r>
            <w:r w:rsidR="006669E0" w:rsidRPr="005B68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  <w:t>≤ 4 month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</w:tcPr>
          <w:p w14:paraId="2D483C34" w14:textId="0B65B94A" w:rsidR="006669E0" w:rsidRPr="005B682C" w:rsidRDefault="00882C08" w:rsidP="004B2E4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Exclusive</w:t>
            </w:r>
            <w:r w:rsidR="006669E0" w:rsidRPr="005B68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</w:t>
            </w:r>
            <w:r w:rsidR="006D29EA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Breastfed</w:t>
            </w:r>
            <w:r w:rsidR="006669E0" w:rsidRPr="005B68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</w:t>
            </w:r>
            <w:r w:rsidR="006669E0" w:rsidRPr="005B68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  <w:t>≥ 4 months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</w:tcPr>
          <w:p w14:paraId="473A73CD" w14:textId="0BE99839" w:rsidR="006669E0" w:rsidRPr="005B682C" w:rsidRDefault="00882C08" w:rsidP="004B2E42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Exclusive</w:t>
            </w:r>
            <w:r w:rsidR="006669E0" w:rsidRPr="005B68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</w:t>
            </w:r>
            <w:r w:rsidR="006D29EA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Breastfed</w:t>
            </w:r>
            <w:r w:rsidR="006669E0" w:rsidRPr="005B68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</w:t>
            </w:r>
            <w:r w:rsidR="006669E0" w:rsidRPr="005B68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  <w:t>≤ 4 months</w:t>
            </w:r>
          </w:p>
        </w:tc>
      </w:tr>
      <w:tr w:rsidR="006669E0" w:rsidRPr="005B682C" w14:paraId="4A9FFB42" w14:textId="77777777" w:rsidTr="004B2E42">
        <w:trPr>
          <w:trHeight w:val="236"/>
        </w:trPr>
        <w:tc>
          <w:tcPr>
            <w:tcW w:w="3991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53BD1437" w14:textId="77777777" w:rsidR="006669E0" w:rsidRPr="005B682C" w:rsidRDefault="006669E0" w:rsidP="004B2E4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  <w:t xml:space="preserve">n </w:t>
            </w:r>
          </w:p>
        </w:tc>
        <w:tc>
          <w:tcPr>
            <w:tcW w:w="1679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BD5F92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52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708127E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58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6BBA5D4A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52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6799C0D7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58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87D3BF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52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45D2FF7B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58</w:t>
            </w:r>
          </w:p>
        </w:tc>
      </w:tr>
      <w:tr w:rsidR="006669E0" w:rsidRPr="005B682C" w14:paraId="2B87B826" w14:textId="77777777" w:rsidTr="004B2E42">
        <w:trPr>
          <w:trHeight w:val="236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7676EA31" w14:textId="77777777" w:rsidR="006669E0" w:rsidRPr="005B682C" w:rsidRDefault="006669E0" w:rsidP="004B2E42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  <w:t xml:space="preserve">Age </w:t>
            </w:r>
            <w:r w:rsidRPr="005B682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  <w:t>[years]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034420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7 (0.6; 0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594FDF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7 (0.6; 0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185A0C75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.5 (3.5; 3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519CB44D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.5 (3.5; 3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BDD8F9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.5 (6.5; 6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398A9F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.5 (6.5; 6.6)</w:t>
            </w:r>
          </w:p>
        </w:tc>
      </w:tr>
      <w:tr w:rsidR="006669E0" w:rsidRPr="005B682C" w14:paraId="6E934D8E" w14:textId="77777777" w:rsidTr="004B2E42">
        <w:trPr>
          <w:trHeight w:val="91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10B06119" w14:textId="77777777" w:rsidR="006669E0" w:rsidRPr="005B682C" w:rsidRDefault="006669E0" w:rsidP="004B2E4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  <w:t>Total daily energy intake (EI) [kcal]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89C702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77 (620; 73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A48A25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15 (655; 77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64546EED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117 (1032; 123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163070DD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153 (1023; 128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667DF0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446 (1314; 160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FA4E1C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482 (1311; 1623)</w:t>
            </w:r>
          </w:p>
        </w:tc>
      </w:tr>
      <w:tr w:rsidR="006669E0" w:rsidRPr="005B682C" w14:paraId="437CA1A9" w14:textId="77777777" w:rsidTr="004B2E42">
        <w:trPr>
          <w:trHeight w:val="60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24132212" w14:textId="77777777" w:rsidR="006669E0" w:rsidRPr="005B682C" w:rsidRDefault="006669E0" w:rsidP="004B2E42">
            <w:pPr>
              <w:ind w:left="708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  <w:t>from meals [%]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0ECC28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1.8 (86.4; 95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BAD62D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5.1 (92.0; 97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19B7464E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9.7 (85.6; 92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2710DC87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0.6 (86.2; 94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E8F7BE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1.6 (88.5; 94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074FF8E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2.0 (88.3; 94.6)</w:t>
            </w:r>
          </w:p>
        </w:tc>
      </w:tr>
      <w:tr w:rsidR="006669E0" w:rsidRPr="005B682C" w14:paraId="79C5A2BA" w14:textId="77777777" w:rsidTr="004B2E42">
        <w:trPr>
          <w:trHeight w:val="60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1F529747" w14:textId="77777777" w:rsidR="006669E0" w:rsidRPr="005B682C" w:rsidRDefault="006669E0" w:rsidP="004B2E42">
            <w:pPr>
              <w:ind w:left="708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  <w:t>from snack [%]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825230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.2 (6.8; 14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97DBA6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.0 (4.5; 10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64D22B78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1.8 (8.6; 15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6DDA9553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1.2 (8.0; 14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59F7F38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.2 (7.7; 13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E0811B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9.9 (7.6; 13.3)</w:t>
            </w:r>
          </w:p>
        </w:tc>
      </w:tr>
      <w:tr w:rsidR="006669E0" w:rsidRPr="00D15D97" w14:paraId="214FC29E" w14:textId="77777777" w:rsidTr="004B2E42">
        <w:trPr>
          <w:trHeight w:val="133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2E00A313" w14:textId="77777777" w:rsidR="006669E0" w:rsidRPr="005B682C" w:rsidRDefault="006669E0" w:rsidP="004B2E42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sz w:val="18"/>
                <w:szCs w:val="20"/>
                <w:lang w:val="en-GB" w:eastAsia="de-DE"/>
              </w:rPr>
              <w:t>Total daily macronutrient intake [%E]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7CD0DD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659AA1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78EA055A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44DC3911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862641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7666B9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6669E0" w:rsidRPr="005B682C" w14:paraId="24BF5267" w14:textId="77777777" w:rsidTr="004B2E42">
        <w:trPr>
          <w:trHeight w:val="197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0BE9E119" w14:textId="77777777" w:rsidR="006669E0" w:rsidRPr="005B682C" w:rsidRDefault="006669E0" w:rsidP="004B2E42">
            <w:pPr>
              <w:ind w:left="708"/>
              <w:rPr>
                <w:rFonts w:ascii="Times New Roman" w:eastAsia="Times New Roman" w:hAnsi="Times New Roman" w:cs="Times New Roman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  <w:t>Carbohydrate intake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6D2A51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8.2 (45.8; 51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FD1BAD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0.3 (48.2; 53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3D1B82CE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2.4 (48.7; 55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6375F333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2.5 (48.3; 55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FFC79D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2.5 (49.6; 56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99B4F0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2.3 (48.8; 56.1)</w:t>
            </w:r>
          </w:p>
        </w:tc>
      </w:tr>
      <w:tr w:rsidR="006669E0" w:rsidRPr="005B682C" w14:paraId="40C7AA80" w14:textId="77777777" w:rsidTr="004B2E42">
        <w:trPr>
          <w:trHeight w:val="175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5AC8EC98" w14:textId="77777777" w:rsidR="006669E0" w:rsidRPr="005B682C" w:rsidRDefault="006669E0" w:rsidP="004B2E42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  <w:t>Fat intake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295F61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0.8 (36.7; 43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33CF61C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7.5 (34.6; 39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04BA8344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3.7 (30.2; 37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024A7B2F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3.4 (30.0; 36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646561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3.9 (30.9; 36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9239FE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3.6 (30.5; 36.9)</w:t>
            </w:r>
          </w:p>
        </w:tc>
      </w:tr>
      <w:tr w:rsidR="006669E0" w:rsidRPr="005B682C" w14:paraId="1E6CB59F" w14:textId="77777777" w:rsidTr="004B2E42">
        <w:trPr>
          <w:trHeight w:val="183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46E4D9A0" w14:textId="77777777" w:rsidR="006669E0" w:rsidRPr="005B682C" w:rsidRDefault="006669E0" w:rsidP="004B2E42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>Protein intake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7DA2E5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.0 (8.9; 11.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2DF07E0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1.0 (10.1; 12.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713E10A9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2.9 (11.7; 14.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75121FFF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3.0 (11.7; 14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627C89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2.4 (11.4; 13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507A33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2.9 (11.7, 13.9)</w:t>
            </w:r>
          </w:p>
        </w:tc>
      </w:tr>
      <w:tr w:rsidR="006669E0" w:rsidRPr="00D15D97" w14:paraId="400909DD" w14:textId="77777777" w:rsidTr="004B2E42">
        <w:trPr>
          <w:trHeight w:val="226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4B8045FD" w14:textId="57BE3109" w:rsidR="006669E0" w:rsidRPr="005B682C" w:rsidRDefault="00B965AD" w:rsidP="004B2E42">
            <w:pPr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 xml:space="preserve">Morning </w:t>
            </w:r>
            <w:r w:rsidR="006669E0" w:rsidRPr="005B682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>EI and Ma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>cronutrient intake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09E1B7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24E50C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0B73E6B6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78669693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AB8A07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DAF580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6669E0" w:rsidRPr="005B682C" w14:paraId="4D052C18" w14:textId="77777777" w:rsidTr="004B2E42">
        <w:trPr>
          <w:trHeight w:val="226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35CC3F5F" w14:textId="77777777" w:rsidR="006669E0" w:rsidRPr="005B682C" w:rsidRDefault="006669E0" w:rsidP="004B2E42">
            <w:pPr>
              <w:ind w:left="708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  <w:t>EI [kcal]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7A8026A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88 (159; 21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7193B9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07 (174; 23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373CD362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42 (287; 40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338632C4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45 (291; 41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564CB7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09 (336; 49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C9D536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12 (248; 491)</w:t>
            </w:r>
          </w:p>
        </w:tc>
      </w:tr>
      <w:tr w:rsidR="006669E0" w:rsidRPr="005B682C" w14:paraId="77D7BF84" w14:textId="77777777" w:rsidTr="004B2E42">
        <w:trPr>
          <w:trHeight w:val="107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5A796664" w14:textId="77777777" w:rsidR="006669E0" w:rsidRPr="005B682C" w:rsidRDefault="006669E0" w:rsidP="004B2E42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  <w:t>Carbohydrate intake [%E]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59E3B7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6.0 (43.2; 49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81D811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8.3 (45.4; 51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654AF64A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3.0 (47.6; 59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07D7673A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3.9 (49.9; 59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9FD696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4.9 (49.8; 59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F83360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5.5 (50.4; 59.8)</w:t>
            </w:r>
          </w:p>
        </w:tc>
      </w:tr>
      <w:tr w:rsidR="006669E0" w:rsidRPr="005B682C" w14:paraId="2F585E04" w14:textId="77777777" w:rsidTr="004B2E42">
        <w:trPr>
          <w:trHeight w:val="125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2ADB1C65" w14:textId="77777777" w:rsidR="006669E0" w:rsidRPr="005B682C" w:rsidRDefault="006669E0" w:rsidP="004B2E42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  <w:t>Fat intake [%E]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DD28D5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3.4 (39.9; 47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743A8F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0.2 (37.3; 42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2AF76F38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2.4 (27.1; 37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71728711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1.7 (26.5; 36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B47B34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2.2 (27.2; 36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E7669D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1.4 (26.5; 35.6)</w:t>
            </w:r>
          </w:p>
        </w:tc>
      </w:tr>
      <w:tr w:rsidR="006669E0" w:rsidRPr="005B682C" w14:paraId="1B105E29" w14:textId="77777777" w:rsidTr="004B2E42">
        <w:trPr>
          <w:trHeight w:val="143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6C1B9625" w14:textId="77777777" w:rsidR="006669E0" w:rsidRPr="005B682C" w:rsidRDefault="006669E0" w:rsidP="004B2E42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>Protein intake [%E]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5BE959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.9 (8.0; 10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13E85A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.2 (9.4; 11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54C5A99F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3.0 (11.3; 14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3E092C4D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2.7 (11.3; 14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F56343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2.1 (10.7; 13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EDBA49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2.4 (10.9; 14.2)</w:t>
            </w:r>
          </w:p>
        </w:tc>
      </w:tr>
      <w:tr w:rsidR="006669E0" w:rsidRPr="00D15D97" w14:paraId="26525EAB" w14:textId="77777777" w:rsidTr="004B2E42">
        <w:trPr>
          <w:trHeight w:val="143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5DF90F74" w14:textId="13B444E7" w:rsidR="006669E0" w:rsidRPr="005B682C" w:rsidRDefault="00B965AD" w:rsidP="00B965AD">
            <w:pPr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 xml:space="preserve">Daytime </w:t>
            </w:r>
            <w:r w:rsidR="006669E0" w:rsidRPr="005B682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>EI a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>nd Macronutrient intake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D2B6B3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B7B789" w14:textId="77777777" w:rsidR="006669E0" w:rsidRPr="005B682C" w:rsidRDefault="006669E0" w:rsidP="006669E0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3F08D9B0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51940363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52CDA0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A732BE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6669E0" w:rsidRPr="005B682C" w14:paraId="61264CA6" w14:textId="77777777" w:rsidTr="004B2E42">
        <w:trPr>
          <w:trHeight w:val="143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41069013" w14:textId="77777777" w:rsidR="006669E0" w:rsidRPr="005B682C" w:rsidRDefault="006669E0" w:rsidP="004B2E42">
            <w:pPr>
              <w:ind w:left="708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  <w:t>EI [kcal]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D20D75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62 (229; 30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C5B1234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85 (245; 31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6CD6206A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06 (439; 57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6DA6864E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16 (445; 60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7B4BA8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49 (553; 75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124679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32 (558; 742)</w:t>
            </w:r>
          </w:p>
        </w:tc>
      </w:tr>
      <w:tr w:rsidR="006669E0" w:rsidRPr="005B682C" w14:paraId="6DD2DEC5" w14:textId="77777777" w:rsidTr="004B2E42">
        <w:trPr>
          <w:trHeight w:val="143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15575B18" w14:textId="77777777" w:rsidR="006669E0" w:rsidRPr="005B682C" w:rsidRDefault="006669E0" w:rsidP="004B2E42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  <w:t>Carbohydrate intake [%E]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4E5294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</w:rPr>
              <w:t>50.7 (46.6; 54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C2CDB4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</w:rPr>
              <w:t>53.0 (50.0; 55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125A7FB5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</w:rPr>
              <w:t>54.6 (50.5; 59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34E20C69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</w:rPr>
              <w:t>55.2 (49.9; 59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02E0D3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</w:rPr>
              <w:t>53.8 (49.8; 57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77DFD6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</w:rPr>
              <w:t>53.5 (49.7; 58.2)</w:t>
            </w:r>
          </w:p>
        </w:tc>
      </w:tr>
      <w:tr w:rsidR="006669E0" w:rsidRPr="005B682C" w14:paraId="5C50E0F1" w14:textId="77777777" w:rsidTr="004B2E42">
        <w:trPr>
          <w:trHeight w:val="143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4DB91717" w14:textId="77777777" w:rsidR="006669E0" w:rsidRPr="005B682C" w:rsidRDefault="006669E0" w:rsidP="004B2E42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20"/>
                <w:lang w:eastAsia="de-DE"/>
              </w:rPr>
            </w:pPr>
            <w:r w:rsidRPr="005B682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20"/>
                <w:lang w:eastAsia="de-DE"/>
              </w:rPr>
              <w:t>Fat intake [%E]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0B79A02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</w:rPr>
              <w:t>38.0 (33.7; 42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9C1199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</w:rPr>
              <w:t>35.2 (31.9, 37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345BF060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2.1 (28.1; 36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46216BE4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1.1 (27.4; 36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34DB94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3.3 (29.3; 36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D876C4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2.8 (29.0; 36.7)</w:t>
            </w:r>
          </w:p>
        </w:tc>
      </w:tr>
      <w:tr w:rsidR="006669E0" w:rsidRPr="005B682C" w14:paraId="0A4E7050" w14:textId="77777777" w:rsidTr="004B2E42">
        <w:trPr>
          <w:trHeight w:val="143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25D2700B" w14:textId="77777777" w:rsidR="006669E0" w:rsidRPr="005B682C" w:rsidRDefault="006669E0" w:rsidP="004B2E42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>Protein intake [%E]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211E74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.0 (8.9; 11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9A146B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1.0 (10.0; 12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5C0E2343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1.6 (10.2; 13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256BABBD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1.9 (10.6; 13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A848CE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1.7 (10.3; 13.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FDC3D5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1.8 (10.3; 13.6)</w:t>
            </w:r>
          </w:p>
        </w:tc>
      </w:tr>
      <w:tr w:rsidR="006669E0" w:rsidRPr="00D15D97" w14:paraId="58828105" w14:textId="77777777" w:rsidTr="004B2E42">
        <w:trPr>
          <w:trHeight w:val="143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7E376DCC" w14:textId="079E2925" w:rsidR="006669E0" w:rsidRPr="005B682C" w:rsidRDefault="00B965AD" w:rsidP="004B2E42">
            <w:pPr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 xml:space="preserve">Evening </w:t>
            </w:r>
            <w:r w:rsidR="006669E0" w:rsidRPr="005B682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>EI and M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>acronutrient intake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7C28EA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3A71F3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6232420E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3D1CF791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523F68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57486E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6669E0" w:rsidRPr="005B682C" w14:paraId="592073A8" w14:textId="77777777" w:rsidTr="004B2E42">
        <w:trPr>
          <w:trHeight w:val="143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219C8D96" w14:textId="77777777" w:rsidR="006669E0" w:rsidRPr="005B682C" w:rsidRDefault="006669E0" w:rsidP="004B2E42">
            <w:pPr>
              <w:ind w:left="708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  <w:t>EI [kcal]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F07522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80 (153; 21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CA5152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</w:rPr>
              <w:t>202 (170; 22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589EAAED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</w:rPr>
              <w:t>260 (207; 30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5A1034C4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</w:rPr>
              <w:t>278 (219; 32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C527E8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</w:rPr>
              <w:t>358 (296; 43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98CDEB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</w:rPr>
              <w:t>370 (306; 462)</w:t>
            </w:r>
          </w:p>
        </w:tc>
      </w:tr>
      <w:tr w:rsidR="006669E0" w:rsidRPr="005B682C" w14:paraId="61AB0F50" w14:textId="77777777" w:rsidTr="004B2E42">
        <w:trPr>
          <w:trHeight w:val="143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4D01D237" w14:textId="77777777" w:rsidR="006669E0" w:rsidRPr="005B682C" w:rsidRDefault="006669E0" w:rsidP="004B2E42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20"/>
                <w:lang w:eastAsia="de-DE"/>
              </w:rPr>
            </w:pPr>
            <w:r w:rsidRPr="005B682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20"/>
                <w:lang w:eastAsia="de-DE"/>
              </w:rPr>
              <w:t>Carbohydrate intake [%E]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EA6E2E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</w:rPr>
              <w:t>47.4 (44.6; 51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91D1A0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</w:rPr>
              <w:t xml:space="preserve">49.4 (46.6; 53.8)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2223A4B8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</w:rPr>
              <w:t>47.0 (40.0; 53.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4C72E628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</w:rPr>
              <w:t>46.3 (40.6; 52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F47906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</w:rPr>
              <w:t>47.8 (42.6; 53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D3DBFC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</w:rPr>
              <w:t>48.4 (42.0; 53.9)</w:t>
            </w:r>
          </w:p>
        </w:tc>
      </w:tr>
      <w:tr w:rsidR="006669E0" w:rsidRPr="005B682C" w14:paraId="0F2FEFC8" w14:textId="77777777" w:rsidTr="004B2E42">
        <w:trPr>
          <w:trHeight w:val="143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7A7755D0" w14:textId="77777777" w:rsidR="006669E0" w:rsidRPr="005B682C" w:rsidRDefault="006669E0" w:rsidP="004B2E42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20"/>
                <w:lang w:eastAsia="de-DE"/>
              </w:rPr>
            </w:pPr>
            <w:r w:rsidRPr="005B682C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20"/>
                <w:lang w:eastAsia="de-DE"/>
              </w:rPr>
              <w:t>Fat intake [%E]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F240007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</w:rPr>
              <w:t>40.7 (36.0; 43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21E2F0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</w:rPr>
              <w:t>37.1 (33.7; 41.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360BD539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</w:rPr>
              <w:t>37.3 (30.8; 42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7EFFC2D8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</w:rPr>
              <w:t>37.3 (31.4; 42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4E2E230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</w:rPr>
              <w:t>36.7 (31.4; 41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0C1FE1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</w:rPr>
              <w:t>36.1 (31.5; 41.1)</w:t>
            </w:r>
          </w:p>
        </w:tc>
      </w:tr>
      <w:tr w:rsidR="006669E0" w:rsidRPr="005B682C" w14:paraId="526A5F54" w14:textId="77777777" w:rsidTr="006669E0">
        <w:trPr>
          <w:trHeight w:val="143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3D0E74A4" w14:textId="77777777" w:rsidR="006669E0" w:rsidRPr="005B682C" w:rsidRDefault="006669E0" w:rsidP="004B2E42">
            <w:pPr>
              <w:ind w:left="708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sz w:val="18"/>
                <w:szCs w:val="20"/>
                <w:lang w:eastAsia="de-DE"/>
              </w:rPr>
            </w:pPr>
            <w:r w:rsidRPr="005B682C"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18"/>
                <w:szCs w:val="20"/>
                <w:lang w:eastAsia="de-DE"/>
              </w:rPr>
              <w:t>Protein intake [%E]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9D9F20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</w:rPr>
              <w:t xml:space="preserve">10.4 (8.8; </w:t>
            </w: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2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EE8FE1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1.5 (10.2; 13.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6E126AF3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4.6 (12.6; 16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539DDFAB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4.6 (12.5; 16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A9A7278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4.1 (12.0; 15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264D25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4.1 (12.9; 16.1)</w:t>
            </w:r>
          </w:p>
        </w:tc>
      </w:tr>
      <w:tr w:rsidR="006669E0" w:rsidRPr="005B682C" w14:paraId="55264C7D" w14:textId="77777777" w:rsidTr="006669E0">
        <w:trPr>
          <w:trHeight w:val="143"/>
        </w:trPr>
        <w:tc>
          <w:tcPr>
            <w:tcW w:w="39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5A8585E0" w14:textId="77777777" w:rsidR="006669E0" w:rsidRPr="005B682C" w:rsidRDefault="006669E0" w:rsidP="004B2E42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</w:pP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F6DB5D8" w14:textId="3C825426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EE606A5" w14:textId="1BB9A882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1999C65B" w14:textId="0972FF52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3B5B3F71" w14:textId="69374C32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369D963D" w14:textId="2CEBB2CE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</w:tcPr>
          <w:p w14:paraId="569960E0" w14:textId="055F1D1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</w:tbl>
    <w:p w14:paraId="39512C74" w14:textId="77777777" w:rsidR="006669E0" w:rsidRPr="00DD4F3F" w:rsidRDefault="006669E0">
      <w:pPr>
        <w:rPr>
          <w:rFonts w:ascii="Times New Roman" w:hAnsi="Times New Roman" w:cs="Times New Roman"/>
          <w:sz w:val="20"/>
          <w:lang w:val="en-GB"/>
        </w:rPr>
      </w:pPr>
      <w:r w:rsidRPr="00DD4F3F">
        <w:rPr>
          <w:rFonts w:ascii="Times New Roman" w:hAnsi="Times New Roman" w:cs="Times New Roman"/>
          <w:sz w:val="20"/>
          <w:lang w:val="en-GB"/>
        </w:rPr>
        <w:t>Continuation on next page</w:t>
      </w:r>
    </w:p>
    <w:p w14:paraId="27E924F3" w14:textId="0B551996" w:rsidR="006669E0" w:rsidRPr="006669E0" w:rsidRDefault="00DD4F3F" w:rsidP="00D15D97">
      <w:pPr>
        <w:spacing w:after="0"/>
        <w:rPr>
          <w:rFonts w:ascii="Times New Roman" w:hAnsi="Times New Roman" w:cs="Times New Roman"/>
          <w:sz w:val="20"/>
          <w:lang w:val="en-GB"/>
        </w:rPr>
      </w:pPr>
      <w:r w:rsidRPr="00DD4F3F">
        <w:rPr>
          <w:lang w:val="en-GB"/>
        </w:rPr>
        <w:br w:type="column"/>
      </w:r>
      <w:r w:rsidR="006669E0" w:rsidRPr="006669E0">
        <w:rPr>
          <w:rFonts w:ascii="Times New Roman" w:hAnsi="Times New Roman" w:cs="Times New Roman"/>
          <w:b/>
          <w:sz w:val="20"/>
          <w:lang w:val="en-GB"/>
        </w:rPr>
        <w:t xml:space="preserve">Continuation </w:t>
      </w:r>
      <w:r w:rsidR="00767E0F" w:rsidRPr="00767E0F">
        <w:rPr>
          <w:rFonts w:ascii="Times New Roman" w:eastAsia="Times New Roman" w:hAnsi="Times New Roman" w:cs="Times New Roman"/>
          <w:b/>
          <w:sz w:val="20"/>
          <w:szCs w:val="20"/>
          <w:lang w:val="en-GB" w:eastAsia="de-DE"/>
        </w:rPr>
        <w:t>Additional file</w:t>
      </w:r>
      <w:r>
        <w:rPr>
          <w:rFonts w:ascii="Times New Roman" w:eastAsia="Times New Roman" w:hAnsi="Times New Roman" w:cs="Times New Roman"/>
          <w:b/>
          <w:sz w:val="20"/>
          <w:szCs w:val="20"/>
          <w:lang w:val="en-GB" w:eastAsia="de-DE"/>
        </w:rPr>
        <w:t xml:space="preserve"> 2</w:t>
      </w:r>
      <w:r w:rsidR="00767E0F">
        <w:rPr>
          <w:rFonts w:ascii="Times New Roman" w:hAnsi="Times New Roman" w:cs="Times New Roman"/>
          <w:b/>
          <w:sz w:val="20"/>
          <w:lang w:val="en-GB"/>
        </w:rPr>
        <w:t>.</w:t>
      </w:r>
      <w:r w:rsidR="006669E0" w:rsidRPr="006669E0">
        <w:rPr>
          <w:rFonts w:ascii="Times New Roman" w:hAnsi="Times New Roman" w:cs="Times New Roman"/>
          <w:sz w:val="20"/>
          <w:lang w:val="en-GB"/>
        </w:rPr>
        <w:t xml:space="preserve"> Chronobiological, dietary, </w:t>
      </w:r>
      <w:proofErr w:type="spellStart"/>
      <w:r w:rsidR="006669E0" w:rsidRPr="006669E0">
        <w:rPr>
          <w:rFonts w:ascii="Times New Roman" w:hAnsi="Times New Roman" w:cs="Times New Roman"/>
          <w:sz w:val="20"/>
          <w:lang w:val="en-GB"/>
        </w:rPr>
        <w:t>antropometric</w:t>
      </w:r>
      <w:proofErr w:type="spellEnd"/>
      <w:r w:rsidR="006669E0" w:rsidRPr="006669E0">
        <w:rPr>
          <w:rFonts w:ascii="Times New Roman" w:hAnsi="Times New Roman" w:cs="Times New Roman"/>
          <w:sz w:val="20"/>
          <w:lang w:val="en-GB"/>
        </w:rPr>
        <w:t xml:space="preserve"> and </w:t>
      </w:r>
      <w:proofErr w:type="spellStart"/>
      <w:r w:rsidR="006669E0" w:rsidRPr="006669E0">
        <w:rPr>
          <w:rFonts w:ascii="Times New Roman" w:hAnsi="Times New Roman" w:cs="Times New Roman"/>
          <w:sz w:val="20"/>
          <w:lang w:val="en-GB"/>
        </w:rPr>
        <w:t>socioecomonic</w:t>
      </w:r>
      <w:proofErr w:type="spellEnd"/>
      <w:r w:rsidR="006669E0" w:rsidRPr="006669E0">
        <w:rPr>
          <w:rFonts w:ascii="Times New Roman" w:hAnsi="Times New Roman" w:cs="Times New Roman"/>
          <w:sz w:val="20"/>
          <w:lang w:val="en-GB"/>
        </w:rPr>
        <w:t xml:space="preserve"> characteristic from 510 DONALD participants during infancy (0-1 year), pre-school (3-4 years) and primary school age (6-7 years), </w:t>
      </w:r>
      <w:r w:rsidR="00882C08" w:rsidRPr="00882C08">
        <w:rPr>
          <w:rFonts w:ascii="Times New Roman" w:hAnsi="Times New Roman" w:cs="Times New Roman"/>
          <w:sz w:val="20"/>
          <w:szCs w:val="20"/>
          <w:lang w:val="en-GB"/>
        </w:rPr>
        <w:t>stratified by breastfeeding duration (</w:t>
      </w:r>
      <w:r w:rsidR="00882C08">
        <w:rPr>
          <w:rFonts w:ascii="Times New Roman" w:hAnsi="Times New Roman" w:cs="Times New Roman"/>
          <w:sz w:val="20"/>
          <w:szCs w:val="20"/>
          <w:lang w:val="en-GB"/>
        </w:rPr>
        <w:t xml:space="preserve">exclusive </w:t>
      </w:r>
      <w:r w:rsidR="00882C08" w:rsidRPr="00882C08">
        <w:rPr>
          <w:rFonts w:ascii="Times New Roman" w:hAnsi="Times New Roman" w:cs="Times New Roman"/>
          <w:sz w:val="20"/>
          <w:szCs w:val="20"/>
          <w:lang w:val="en-GB"/>
        </w:rPr>
        <w:t>breastfe</w:t>
      </w:r>
      <w:r w:rsidR="00882C08">
        <w:rPr>
          <w:rFonts w:ascii="Times New Roman" w:hAnsi="Times New Roman" w:cs="Times New Roman"/>
          <w:sz w:val="20"/>
          <w:szCs w:val="20"/>
          <w:lang w:val="en-GB"/>
        </w:rPr>
        <w:t>d</w:t>
      </w:r>
      <w:r w:rsidR="00882C08" w:rsidRPr="00882C08">
        <w:rPr>
          <w:rFonts w:ascii="Times New Roman" w:hAnsi="Times New Roman" w:cs="Times New Roman"/>
          <w:sz w:val="20"/>
          <w:szCs w:val="20"/>
          <w:lang w:val="en-GB"/>
        </w:rPr>
        <w:t xml:space="preserve"> ≥ 4 month</w:t>
      </w:r>
      <w:r w:rsidR="00882C08" w:rsidRPr="00882C08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882C08">
        <w:rPr>
          <w:rFonts w:ascii="Times New Roman" w:hAnsi="Times New Roman" w:cs="Times New Roman"/>
          <w:sz w:val="20"/>
          <w:lang w:val="en-GB"/>
        </w:rPr>
        <w:t xml:space="preserve">(n=352) </w:t>
      </w:r>
      <w:r w:rsidR="00882C08">
        <w:rPr>
          <w:rFonts w:ascii="Times New Roman" w:hAnsi="Times New Roman" w:cs="Times New Roman"/>
          <w:sz w:val="20"/>
          <w:szCs w:val="20"/>
          <w:lang w:val="en-GB"/>
        </w:rPr>
        <w:t>vs.</w:t>
      </w:r>
      <w:r w:rsidR="00882C08" w:rsidRPr="00882C08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882C08">
        <w:rPr>
          <w:rFonts w:ascii="Times New Roman" w:hAnsi="Times New Roman" w:cs="Times New Roman"/>
          <w:sz w:val="20"/>
          <w:szCs w:val="20"/>
          <w:lang w:val="en-GB"/>
        </w:rPr>
        <w:t xml:space="preserve">exclusive </w:t>
      </w:r>
      <w:r w:rsidR="00882C08" w:rsidRPr="00882C08">
        <w:rPr>
          <w:rFonts w:ascii="Times New Roman" w:hAnsi="Times New Roman" w:cs="Times New Roman"/>
          <w:sz w:val="20"/>
          <w:szCs w:val="20"/>
          <w:lang w:val="en-GB"/>
        </w:rPr>
        <w:t>breastfed &lt; 4 month</w:t>
      </w:r>
      <w:r w:rsidR="00882C08" w:rsidRPr="006669E0">
        <w:rPr>
          <w:rFonts w:ascii="Times New Roman" w:hAnsi="Times New Roman" w:cs="Times New Roman"/>
          <w:sz w:val="20"/>
          <w:lang w:val="en-GB"/>
        </w:rPr>
        <w:t xml:space="preserve"> (n=158)</w:t>
      </w:r>
      <w:r w:rsidR="00882C08">
        <w:rPr>
          <w:rFonts w:ascii="Times New Roman" w:hAnsi="Times New Roman" w:cs="Times New Roman"/>
          <w:sz w:val="20"/>
          <w:lang w:val="en-GB"/>
        </w:rPr>
        <w:t>)</w:t>
      </w:r>
    </w:p>
    <w:tbl>
      <w:tblPr>
        <w:tblStyle w:val="TableGrid"/>
        <w:tblW w:w="1417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991"/>
        <w:gridCol w:w="1679"/>
        <w:gridCol w:w="1701"/>
        <w:gridCol w:w="1701"/>
        <w:gridCol w:w="1701"/>
        <w:gridCol w:w="1701"/>
        <w:gridCol w:w="1701"/>
      </w:tblGrid>
      <w:tr w:rsidR="006669E0" w:rsidRPr="005B682C" w14:paraId="0C158D86" w14:textId="77777777" w:rsidTr="004B2E42">
        <w:trPr>
          <w:trHeight w:val="143"/>
        </w:trPr>
        <w:tc>
          <w:tcPr>
            <w:tcW w:w="399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363B4C34" w14:textId="77777777" w:rsidR="006669E0" w:rsidRPr="005B682C" w:rsidRDefault="006669E0" w:rsidP="006669E0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</w:pPr>
          </w:p>
        </w:tc>
        <w:tc>
          <w:tcPr>
            <w:tcW w:w="3380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E73D23" w14:textId="77777777" w:rsidR="006669E0" w:rsidRPr="005B682C" w:rsidRDefault="006669E0" w:rsidP="006669E0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  <w:lang w:val="en-GB"/>
              </w:rPr>
            </w:pPr>
            <w:r w:rsidRPr="005B68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Infancy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11211DD1" w14:textId="77777777" w:rsidR="006669E0" w:rsidRPr="005B682C" w:rsidRDefault="006669E0" w:rsidP="006669E0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vertAlign w:val="superscript"/>
                <w:lang w:val="en-GB"/>
              </w:rPr>
            </w:pPr>
            <w:r w:rsidRPr="005B68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Pre-school Age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8193F2" w14:textId="77777777" w:rsidR="006669E0" w:rsidRPr="005B682C" w:rsidRDefault="006669E0" w:rsidP="006669E0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Primary School Age</w:t>
            </w:r>
          </w:p>
        </w:tc>
      </w:tr>
      <w:tr w:rsidR="006669E0" w:rsidRPr="005B682C" w14:paraId="5EC4F784" w14:textId="77777777" w:rsidTr="004B2E42">
        <w:trPr>
          <w:trHeight w:val="143"/>
        </w:trPr>
        <w:tc>
          <w:tcPr>
            <w:tcW w:w="399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31E302A8" w14:textId="77777777" w:rsidR="006669E0" w:rsidRPr="005B682C" w:rsidRDefault="006669E0" w:rsidP="006669E0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</w:pPr>
          </w:p>
        </w:tc>
        <w:tc>
          <w:tcPr>
            <w:tcW w:w="167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CE9AA9D" w14:textId="33C91032" w:rsidR="006669E0" w:rsidRPr="005B682C" w:rsidRDefault="00882C08" w:rsidP="006669E0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Exclusive </w:t>
            </w:r>
            <w:r w:rsidR="006D29EA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Breastfed</w:t>
            </w:r>
            <w:r w:rsidR="006669E0" w:rsidRPr="005B68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</w:t>
            </w:r>
            <w:r w:rsidR="006669E0" w:rsidRPr="005B68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  <w:t>≥ 4 months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434318" w14:textId="7C6B8B5B" w:rsidR="006669E0" w:rsidRPr="005B682C" w:rsidRDefault="00882C08" w:rsidP="006669E0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Exclusive</w:t>
            </w:r>
            <w:r w:rsidR="006669E0" w:rsidRPr="005B68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</w:t>
            </w:r>
            <w:r w:rsidR="006D29EA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Breastfed</w:t>
            </w:r>
            <w:r w:rsidR="006669E0" w:rsidRPr="005B68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</w:t>
            </w:r>
            <w:r w:rsidR="006669E0" w:rsidRPr="005B68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  <w:t>≤ 4 months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3E71C583" w14:textId="32DFD7D8" w:rsidR="006669E0" w:rsidRPr="005B682C" w:rsidRDefault="00882C08" w:rsidP="006669E0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Exclusive</w:t>
            </w:r>
            <w:r w:rsidR="006669E0" w:rsidRPr="005B68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</w:t>
            </w:r>
            <w:r w:rsidR="006D29EA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Breastfed</w:t>
            </w:r>
            <w:r w:rsidR="006669E0" w:rsidRPr="005B68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</w:t>
            </w:r>
            <w:r w:rsidR="006669E0" w:rsidRPr="005B68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  <w:t>≥ 4 months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2DB30B9B" w14:textId="4BDE000E" w:rsidR="006669E0" w:rsidRPr="005B682C" w:rsidRDefault="00882C08" w:rsidP="006669E0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Exclusive</w:t>
            </w:r>
            <w:r w:rsidR="006669E0" w:rsidRPr="005B68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</w:t>
            </w:r>
            <w:r w:rsidR="006D29EA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Breastfed</w:t>
            </w:r>
            <w:r w:rsidR="006669E0" w:rsidRPr="005B68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</w:t>
            </w:r>
            <w:r w:rsidR="006669E0" w:rsidRPr="005B68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  <w:t>≤ 4 months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8D10B0E" w14:textId="1DF529FD" w:rsidR="006669E0" w:rsidRPr="005B682C" w:rsidRDefault="00882C08" w:rsidP="006669E0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Exclusive</w:t>
            </w:r>
            <w:r w:rsidR="006669E0" w:rsidRPr="005B68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</w:t>
            </w:r>
            <w:r w:rsidR="006D29EA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Breastfed</w:t>
            </w:r>
            <w:r w:rsidR="006669E0" w:rsidRPr="005B68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</w:t>
            </w:r>
            <w:r w:rsidR="006669E0" w:rsidRPr="005B68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  <w:t>≥ 4 months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14:paraId="16A1F872" w14:textId="1E496236" w:rsidR="006669E0" w:rsidRPr="005B682C" w:rsidRDefault="00882C08" w:rsidP="006669E0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Exclusive</w:t>
            </w:r>
            <w:r w:rsidR="006669E0" w:rsidRPr="005B68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</w:t>
            </w:r>
            <w:r w:rsidR="006D29EA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Breastfed</w:t>
            </w:r>
            <w:r w:rsidR="006669E0" w:rsidRPr="005B68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</w:t>
            </w:r>
            <w:r w:rsidR="006669E0" w:rsidRPr="005B682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18"/>
                <w:szCs w:val="20"/>
                <w:lang w:val="en-GB" w:eastAsia="de-DE"/>
              </w:rPr>
              <w:t>≤ 4 months</w:t>
            </w:r>
          </w:p>
        </w:tc>
      </w:tr>
      <w:tr w:rsidR="006669E0" w:rsidRPr="005B682C" w14:paraId="5A9E28B4" w14:textId="77777777" w:rsidTr="006669E0">
        <w:trPr>
          <w:trHeight w:val="143"/>
        </w:trPr>
        <w:tc>
          <w:tcPr>
            <w:tcW w:w="399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45587572" w14:textId="77777777" w:rsidR="006669E0" w:rsidRPr="005B682C" w:rsidRDefault="006669E0" w:rsidP="004B2E42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 xml:space="preserve">Eating frequencies </w:t>
            </w:r>
          </w:p>
          <w:p w14:paraId="6D9E5EDE" w14:textId="77777777" w:rsidR="006669E0" w:rsidRPr="005B682C" w:rsidRDefault="006669E0" w:rsidP="004B2E42">
            <w:pPr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>Whole day</w:t>
            </w:r>
          </w:p>
        </w:tc>
        <w:tc>
          <w:tcPr>
            <w:tcW w:w="1679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AA5D49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C9B66C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566845A5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7944A0E2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8DCE50D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14:paraId="2D4C13BE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6669E0" w:rsidRPr="005B682C" w14:paraId="39E60BC0" w14:textId="77777777" w:rsidTr="004B2E42">
        <w:trPr>
          <w:trHeight w:val="143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008C6294" w14:textId="77777777" w:rsidR="006669E0" w:rsidRPr="005B682C" w:rsidRDefault="006669E0" w:rsidP="004B2E42">
            <w:pPr>
              <w:ind w:left="708"/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>Eating occasion frequency (n/day)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AE6B6F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.9 (5.2; 6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5C467C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.3 (4.8; 6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3908DB20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.0 (5.3; 6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23CB3524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.8 (5.0; 6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C269BD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.5 (5.0; 6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5F5253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.5 (4.8; 6.0)</w:t>
            </w:r>
          </w:p>
        </w:tc>
      </w:tr>
      <w:tr w:rsidR="006669E0" w:rsidRPr="005B682C" w14:paraId="35FEE968" w14:textId="77777777" w:rsidTr="004B2E42">
        <w:trPr>
          <w:trHeight w:val="50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495D972C" w14:textId="77777777" w:rsidR="006669E0" w:rsidRPr="005B682C" w:rsidRDefault="006669E0" w:rsidP="004B2E42">
            <w:pPr>
              <w:ind w:left="708"/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>Meal frequency (n/day)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7D4555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.5 (4.2; 4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D99942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.4 (4.2; 4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6CD94879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.0 (3.8; 4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66BE3F71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.1 (3.8; 4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94CB10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.0 (3.7; 4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3EE5B4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.0 (3.7; 4.2)</w:t>
            </w:r>
          </w:p>
        </w:tc>
      </w:tr>
      <w:tr w:rsidR="006669E0" w:rsidRPr="005B682C" w14:paraId="1A97D9E9" w14:textId="77777777" w:rsidTr="004B2E42">
        <w:trPr>
          <w:trHeight w:val="143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0F4D0B68" w14:textId="77777777" w:rsidR="006669E0" w:rsidRPr="005B682C" w:rsidRDefault="006669E0" w:rsidP="004B2E42">
            <w:pPr>
              <w:ind w:left="708"/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>Snack frequency (n/day)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BB5958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3 (0.8; 2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5F402A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9 (0.5; 1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382D51C4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8 (1.3; 2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3DA6A31F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7 (0.8; 2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CCAAB6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5 (1.0; 2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BDE8C7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4 (1.0; 2.2)</w:t>
            </w:r>
          </w:p>
        </w:tc>
      </w:tr>
      <w:tr w:rsidR="006669E0" w:rsidRPr="005B682C" w14:paraId="19A97F4F" w14:textId="77777777" w:rsidTr="004B2E42">
        <w:trPr>
          <w:trHeight w:val="143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4E8F7B49" w14:textId="3DA7DB70" w:rsidR="006669E0" w:rsidRPr="005B682C" w:rsidRDefault="00B965AD" w:rsidP="004B2E42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>Morning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1798FD6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F8FE94B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2EF5D975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28A436F8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DD9D4A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E7E783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6669E0" w:rsidRPr="005B682C" w14:paraId="06BBE45C" w14:textId="77777777" w:rsidTr="004B2E42">
        <w:trPr>
          <w:trHeight w:val="143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1685B0B3" w14:textId="77777777" w:rsidR="006669E0" w:rsidRPr="005B682C" w:rsidRDefault="006669E0" w:rsidP="004B2E42">
            <w:pPr>
              <w:ind w:left="708"/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>Eating occasion frequency (n/day)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D882F1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8 (1.5; 2.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242F12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8 (1.4; 2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292E7F03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8 (1.7; 2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77CB55C7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8 (1.7; 2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A69C44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7 (1.3; 1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C5C8F9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7 (1.3; 1.8)</w:t>
            </w:r>
          </w:p>
        </w:tc>
      </w:tr>
      <w:tr w:rsidR="006669E0" w:rsidRPr="005B682C" w14:paraId="5774AC76" w14:textId="77777777" w:rsidTr="004B2E42">
        <w:trPr>
          <w:trHeight w:val="143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7134401C" w14:textId="77777777" w:rsidR="006669E0" w:rsidRPr="005B682C" w:rsidRDefault="006669E0" w:rsidP="004B2E42">
            <w:pPr>
              <w:ind w:left="708"/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>Meal frequency (n/day)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8C7631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2 (1.1; 1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39F381A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3 (1.2; 1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7E38127C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3 (1.2; 1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482A2578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3 (1.2; 1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EC4157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2 (1.0; 1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936ACA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2 (1.0; 1.3)</w:t>
            </w:r>
          </w:p>
        </w:tc>
      </w:tr>
      <w:tr w:rsidR="006669E0" w:rsidRPr="005B682C" w14:paraId="10AEC6D2" w14:textId="77777777" w:rsidTr="004B2E42">
        <w:trPr>
          <w:trHeight w:val="143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320905FB" w14:textId="77777777" w:rsidR="006669E0" w:rsidRPr="005B682C" w:rsidRDefault="006669E0" w:rsidP="004B2E42">
            <w:pPr>
              <w:ind w:left="708"/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>Snack frequency (n/day)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37433B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4 (0.2; 0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1AE821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3 (0.1; 0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71480E94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5 (0.3; 0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746446BD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5 (0.2; 0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5FAADFB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3 (0.2; 0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F1509F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3 (0.2; 0.5)</w:t>
            </w:r>
          </w:p>
        </w:tc>
      </w:tr>
      <w:tr w:rsidR="006669E0" w:rsidRPr="00B965AD" w14:paraId="21165B69" w14:textId="77777777" w:rsidTr="004B2E42">
        <w:trPr>
          <w:trHeight w:val="143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1C0E1EB6" w14:textId="07DA079E" w:rsidR="006669E0" w:rsidRPr="005B682C" w:rsidRDefault="00B965AD" w:rsidP="004B2E42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>Daytime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BCFD56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4FC88C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2CCD89D0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642CBA11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EAFF49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505695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6669E0" w:rsidRPr="005B682C" w14:paraId="31438A13" w14:textId="77777777" w:rsidTr="004B2E42">
        <w:trPr>
          <w:trHeight w:val="143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71BD9758" w14:textId="77777777" w:rsidR="006669E0" w:rsidRPr="005B682C" w:rsidRDefault="006669E0" w:rsidP="004B2E42">
            <w:pPr>
              <w:ind w:left="708"/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>Eating occasion frequency (n/day)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6400C2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3 (2.1; 2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7DDAA2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2 (2.0; 2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2B394F9F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8 (2.5; 3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50B04746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7 (2.3; 3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5AB3155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7 (2.3; 3.2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9048BE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5 (2.2; 3.0)</w:t>
            </w:r>
          </w:p>
        </w:tc>
      </w:tr>
      <w:tr w:rsidR="006669E0" w:rsidRPr="005B682C" w14:paraId="24A4BA60" w14:textId="77777777" w:rsidTr="004B2E42">
        <w:trPr>
          <w:trHeight w:val="143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0714C7B5" w14:textId="77777777" w:rsidR="006669E0" w:rsidRPr="005B682C" w:rsidRDefault="006669E0" w:rsidP="004B2E42">
            <w:pPr>
              <w:ind w:left="708"/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>Meal frequency (n/day)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3E2533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8 (1.7; 2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225E314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8 (1.7; 2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42855008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8 (1.5; 2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0F5C0D9D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8 (1.7; 2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82F72E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8 (1.5; 2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5193EE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7 (1.5; 2.0)</w:t>
            </w:r>
          </w:p>
        </w:tc>
      </w:tr>
      <w:tr w:rsidR="006669E0" w:rsidRPr="005B682C" w14:paraId="1C1A8DDF" w14:textId="77777777" w:rsidTr="004B2E42">
        <w:trPr>
          <w:trHeight w:val="143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5E8EAF18" w14:textId="77777777" w:rsidR="006669E0" w:rsidRPr="005B682C" w:rsidRDefault="006669E0" w:rsidP="004B2E42">
            <w:pPr>
              <w:ind w:left="708"/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>Snack frequency (n/day)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E00ABB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5 (0.3; 0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0867B4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4 (0.2; 0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457F079B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0 (0.6; 1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3553AD63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0 (0.3; 1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2F6DE7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8 (0.5; 1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9826F0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8 (0.5; 1.2)</w:t>
            </w:r>
          </w:p>
        </w:tc>
      </w:tr>
      <w:tr w:rsidR="006669E0" w:rsidRPr="005B682C" w14:paraId="684C201F" w14:textId="77777777" w:rsidTr="004B2E42">
        <w:trPr>
          <w:trHeight w:val="143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41C15ED5" w14:textId="248759BC" w:rsidR="006669E0" w:rsidRPr="005B682C" w:rsidRDefault="00B965AD" w:rsidP="004B2E42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>Evening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5FDB69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71104E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668B4CE9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091278EA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B55C8F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ACB297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6669E0" w:rsidRPr="005B682C" w14:paraId="34E9B098" w14:textId="77777777" w:rsidTr="004B2E42">
        <w:trPr>
          <w:trHeight w:val="143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4B793A39" w14:textId="77777777" w:rsidR="006669E0" w:rsidRPr="005B682C" w:rsidRDefault="006669E0" w:rsidP="004B2E42">
            <w:pPr>
              <w:ind w:left="708"/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>Eating occasion frequency (n/day)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BB8B4E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3 (1.1; 1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DBE6B6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3 (1.0; 1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742E9082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2 (1.0; 1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396AB480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2 (1.0; 1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9B7448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2 (1.0; 1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C8C991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2 (1.0; 1.3)</w:t>
            </w:r>
          </w:p>
        </w:tc>
      </w:tr>
      <w:tr w:rsidR="006669E0" w:rsidRPr="005B682C" w14:paraId="79242A2B" w14:textId="77777777" w:rsidTr="004B2E42">
        <w:trPr>
          <w:trHeight w:val="143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042886CC" w14:textId="77777777" w:rsidR="006669E0" w:rsidRPr="005B682C" w:rsidRDefault="006669E0" w:rsidP="004B2E42">
            <w:pPr>
              <w:ind w:left="708"/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>Meal frequency (n/day)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C7EFD7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1 (1.0, 1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48D9A2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1 (1.0, 1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1BD1DD1E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0 (0.8; 1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5D1C8364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0 (0.8; 1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9E975B6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0 (0.8; 1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558D8C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.0 (0.8; 1.0)</w:t>
            </w:r>
          </w:p>
        </w:tc>
      </w:tr>
      <w:tr w:rsidR="006669E0" w:rsidRPr="005B682C" w14:paraId="38920C87" w14:textId="77777777" w:rsidTr="004B2E42">
        <w:trPr>
          <w:trHeight w:val="143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7B72ACA1" w14:textId="77777777" w:rsidR="006669E0" w:rsidRPr="005B682C" w:rsidRDefault="006669E0" w:rsidP="004B2E42">
            <w:pPr>
              <w:ind w:left="708"/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>Snack frequency (n/day)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5583D0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3 (0.1; 0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0AEAEFB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1 (0.0; 0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287BCD18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2 (0.0; 0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3077D980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2 (0.0; 0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DFDDCB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2 (0.0; 0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4C6381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2 (0.0; 0.3)</w:t>
            </w:r>
          </w:p>
        </w:tc>
      </w:tr>
      <w:tr w:rsidR="006669E0" w:rsidRPr="005B682C" w14:paraId="4A5F2E95" w14:textId="77777777" w:rsidTr="004B2E42">
        <w:trPr>
          <w:trHeight w:val="143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55F77304" w14:textId="77777777" w:rsidR="006669E0" w:rsidRPr="005B682C" w:rsidRDefault="006669E0" w:rsidP="004B2E42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 xml:space="preserve">Nightly eating </w:t>
            </w:r>
            <w:proofErr w:type="spellStart"/>
            <w:r w:rsidRPr="005B682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>occassions</w:t>
            </w:r>
            <w:proofErr w:type="spellEnd"/>
            <w:r w:rsidRPr="005B682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 xml:space="preserve"> (n/day)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1044C0E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7 (0.4; 0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CE66244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4 (0.2; 0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5D54B8D9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 (0.0; 0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16443746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 (0.0; 0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09351F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 (0.0; 0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47C50C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 (0.0; 0.0)</w:t>
            </w:r>
          </w:p>
        </w:tc>
      </w:tr>
      <w:tr w:rsidR="006669E0" w:rsidRPr="005B682C" w14:paraId="64C5B2A3" w14:textId="77777777" w:rsidTr="004B2E42">
        <w:trPr>
          <w:trHeight w:val="346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408AE012" w14:textId="0BF3E7D9" w:rsidR="006669E0" w:rsidRPr="005B682C" w:rsidRDefault="006669E0" w:rsidP="004B2E42">
            <w:pPr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>Duration of nightly fasting (</w:t>
            </w:r>
            <w:r w:rsidR="009363C1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 xml:space="preserve">DNF, </w:t>
            </w:r>
            <w:r w:rsidRPr="005B682C">
              <w:rPr>
                <w:rFonts w:ascii="Times New Roman" w:eastAsia="Calibri" w:hAnsi="Times New Roman" w:cs="Times New Roman"/>
                <w:b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  <w:t>min)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C2F97E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98 (497; 68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4EA2048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83 (603; 74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74E524E6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95 (764; 82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15C574FB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97 (758; 84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258A8A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01 (767; 83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40A34D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99 (770; 833)</w:t>
            </w:r>
          </w:p>
        </w:tc>
      </w:tr>
      <w:tr w:rsidR="006669E0" w:rsidRPr="005B682C" w14:paraId="4EA614F2" w14:textId="77777777" w:rsidTr="004B2E42">
        <w:trPr>
          <w:trHeight w:val="143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0F63061D" w14:textId="77777777" w:rsidR="006669E0" w:rsidRPr="005B682C" w:rsidRDefault="006669E0" w:rsidP="004B2E42">
            <w:pPr>
              <w:rPr>
                <w:rFonts w:ascii="Times New Roman" w:eastAsia="Calibri" w:hAnsi="Times New Roman" w:cs="Times New Roman"/>
                <w:bCs/>
                <w:color w:val="000000"/>
                <w:kern w:val="24"/>
                <w:position w:val="-8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Times New Roman" w:hAnsi="Times New Roman" w:cs="Times New Roman"/>
                <w:b/>
                <w:bCs/>
                <w:kern w:val="24"/>
                <w:sz w:val="18"/>
                <w:szCs w:val="20"/>
                <w:lang w:val="en-GB" w:eastAsia="de-DE"/>
              </w:rPr>
              <w:t>Anthropometric data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4EE336A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376225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64BCE9D9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3E6423D1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2BED7AD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64DE05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6669E0" w:rsidRPr="005B682C" w14:paraId="669C7045" w14:textId="77777777" w:rsidTr="004B2E42">
        <w:trPr>
          <w:trHeight w:val="143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547E6B6B" w14:textId="77777777" w:rsidR="006669E0" w:rsidRPr="005B682C" w:rsidRDefault="006669E0" w:rsidP="004B2E42">
            <w:pPr>
              <w:ind w:left="708"/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Times New Roman" w:hAnsi="Times New Roman" w:cs="Times New Roman"/>
                <w:bCs/>
                <w:kern w:val="24"/>
                <w:sz w:val="18"/>
                <w:szCs w:val="20"/>
                <w:lang w:val="en-GB" w:eastAsia="de-DE"/>
              </w:rPr>
              <w:t>Body weight (kg)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0EBCA1B" w14:textId="77777777" w:rsidR="006669E0" w:rsidRPr="00DD4F3F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D4F3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.3 (7.7; 9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B5264E" w14:textId="77777777" w:rsidR="006669E0" w:rsidRPr="00DD4F3F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D4F3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8.6 (8.0; 9.3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008B5688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5.8 (14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7C834ADC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6.2 (15.1; 18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DBE79D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2.7 (20.9; 25.1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5143A2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3.4 (21.7; 26.3)</w:t>
            </w:r>
          </w:p>
        </w:tc>
      </w:tr>
      <w:tr w:rsidR="006669E0" w:rsidRPr="005B682C" w14:paraId="1B0B84D5" w14:textId="77777777" w:rsidTr="004B2E42">
        <w:trPr>
          <w:trHeight w:val="153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1A8BFFC7" w14:textId="77777777" w:rsidR="006669E0" w:rsidRPr="005B682C" w:rsidRDefault="006669E0" w:rsidP="004B2E42">
            <w:pPr>
              <w:ind w:left="708"/>
              <w:rPr>
                <w:rFonts w:ascii="Times New Roman" w:eastAsia="Times New Roman" w:hAnsi="Times New Roman" w:cs="Times New Roman"/>
                <w:kern w:val="24"/>
                <w:sz w:val="18"/>
                <w:szCs w:val="20"/>
                <w:vertAlign w:val="superscript"/>
                <w:lang w:val="en-GB" w:eastAsia="de-DE"/>
              </w:rPr>
            </w:pPr>
            <w:r w:rsidRPr="005B682C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  <w:lang w:val="en-GB" w:eastAsia="de-DE"/>
              </w:rPr>
              <w:t>BMI-SDS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7E040AD" w14:textId="77777777" w:rsidR="006669E0" w:rsidRPr="00DD4F3F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D4F3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45 (-0.16; 1.1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11DD5FC" w14:textId="77777777" w:rsidR="006669E0" w:rsidRPr="00DD4F3F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D4F3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78 (0.17; 1.3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30A6F3AC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0.01 (-0.45; 0.5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0FDEE022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54 (2.10; 2.8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49393D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-0.15 (-0.60; 0.3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25BE8A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-0.02 (-0.48; 0.69)</w:t>
            </w:r>
          </w:p>
        </w:tc>
      </w:tr>
      <w:tr w:rsidR="006669E0" w:rsidRPr="005B682C" w14:paraId="54D59F1F" w14:textId="77777777" w:rsidTr="004B2E42">
        <w:trPr>
          <w:trHeight w:val="153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23F3AAE9" w14:textId="77777777" w:rsidR="006669E0" w:rsidRPr="005B682C" w:rsidRDefault="006669E0" w:rsidP="004B2E42">
            <w:pPr>
              <w:ind w:left="708"/>
              <w:rPr>
                <w:rFonts w:ascii="Times New Roman" w:eastAsia="Times New Roman" w:hAnsi="Times New Roman" w:cs="Times New Roman"/>
                <w:kern w:val="24"/>
                <w:sz w:val="18"/>
                <w:szCs w:val="20"/>
                <w:vertAlign w:val="superscript"/>
                <w:lang w:val="en-GB" w:eastAsia="de-DE"/>
              </w:rPr>
            </w:pPr>
            <w:r w:rsidRPr="005B682C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  <w:lang w:val="en-GB" w:eastAsia="de-DE"/>
              </w:rPr>
              <w:t>Overweight status</w:t>
            </w:r>
            <w:r w:rsidRPr="005B682C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  <w:vertAlign w:val="superscript"/>
                <w:lang w:val="en-GB" w:eastAsia="de-DE"/>
              </w:rPr>
              <w:t>1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5F063B7" w14:textId="77777777" w:rsidR="006669E0" w:rsidRPr="00DD4F3F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D4F3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4 (29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22E50BB" w14:textId="77777777" w:rsidR="006669E0" w:rsidRPr="00DD4F3F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DD4F3F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6 (35.5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45DBC2F7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8 (8.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1AD35DF1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3 (14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C7B9B9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26 (7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2CB983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GB"/>
              </w:rPr>
              <w:t>21 (13.3)</w:t>
            </w:r>
          </w:p>
        </w:tc>
      </w:tr>
      <w:tr w:rsidR="006669E0" w:rsidRPr="005B682C" w14:paraId="485705AD" w14:textId="77777777" w:rsidTr="004B2E42">
        <w:trPr>
          <w:trHeight w:val="219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22463B82" w14:textId="77777777" w:rsidR="006669E0" w:rsidRPr="005B682C" w:rsidRDefault="006669E0" w:rsidP="004B2E42">
            <w:pPr>
              <w:ind w:left="708"/>
              <w:rPr>
                <w:rFonts w:ascii="Times New Roman" w:eastAsia="Times New Roman" w:hAnsi="Times New Roman" w:cs="Times New Roman"/>
                <w:kern w:val="24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  <w:lang w:val="en-GB" w:eastAsia="de-DE"/>
              </w:rPr>
              <w:t>FMI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65BC7F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91 (2.5; 3.4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FD3EEA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.11 (2.58; 3.60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76634456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3 (2.0; 2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59419352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53 (2.10; 2.8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BDA933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13 (1.78; 2.6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10DF65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.34 (1.9; 2.9)</w:t>
            </w:r>
          </w:p>
        </w:tc>
      </w:tr>
      <w:tr w:rsidR="006669E0" w:rsidRPr="005B682C" w14:paraId="7DA7831D" w14:textId="77777777" w:rsidTr="004B2E42">
        <w:trPr>
          <w:trHeight w:val="219"/>
        </w:trPr>
        <w:tc>
          <w:tcPr>
            <w:tcW w:w="399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4D818B79" w14:textId="77777777" w:rsidR="006669E0" w:rsidRPr="005B682C" w:rsidRDefault="006669E0" w:rsidP="004B2E42">
            <w:pPr>
              <w:ind w:left="708"/>
              <w:rPr>
                <w:rFonts w:ascii="Times New Roman" w:eastAsia="Times New Roman" w:hAnsi="Times New Roman" w:cs="Times New Roman"/>
                <w:kern w:val="24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Times New Roman" w:hAnsi="Times New Roman" w:cs="Times New Roman"/>
                <w:kern w:val="24"/>
                <w:sz w:val="18"/>
                <w:szCs w:val="20"/>
                <w:lang w:val="en-GB" w:eastAsia="de-DE"/>
              </w:rPr>
              <w:t>FFMI</w:t>
            </w:r>
          </w:p>
        </w:tc>
        <w:tc>
          <w:tcPr>
            <w:tcW w:w="16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D081B0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4.0 (13.5; 14.6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0C29E2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4.3 (13.7; 14.8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44AFA123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3.1 (12.7; 13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20C593FC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3.3 (12.7; 13.9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6CADCF9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3.2 (12.7; 13.7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8C1FAA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3.3 (12.7; 14.0)</w:t>
            </w:r>
          </w:p>
        </w:tc>
      </w:tr>
      <w:tr w:rsidR="006669E0" w:rsidRPr="005B682C" w14:paraId="75858F63" w14:textId="77777777" w:rsidTr="004B2E42">
        <w:trPr>
          <w:trHeight w:val="219"/>
        </w:trPr>
        <w:tc>
          <w:tcPr>
            <w:tcW w:w="3991" w:type="dxa"/>
            <w:tcBorders>
              <w:top w:val="nil"/>
              <w:left w:val="nil"/>
              <w:bottom w:val="nil"/>
            </w:tcBorders>
            <w:shd w:val="clear" w:color="auto" w:fill="DBDBDB" w:themeFill="accent3" w:themeFillTint="66"/>
          </w:tcPr>
          <w:p w14:paraId="1E5DDEE2" w14:textId="77777777" w:rsidR="006669E0" w:rsidRPr="005B682C" w:rsidRDefault="006669E0" w:rsidP="004B2E42">
            <w:pPr>
              <w:rPr>
                <w:rFonts w:ascii="Times New Roman" w:eastAsia="Times New Roman" w:hAnsi="Times New Roman" w:cs="Times New Roman"/>
                <w:kern w:val="24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Socioeconomic factors [n (%)]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123C3495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2AB9FF9D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3C8FE873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BDBDB" w:themeFill="accent3" w:themeFillTint="66"/>
          </w:tcPr>
          <w:p w14:paraId="77D56961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3893C4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89A4D7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</w:tr>
      <w:tr w:rsidR="006669E0" w:rsidRPr="005B682C" w14:paraId="0EE68FE5" w14:textId="77777777" w:rsidTr="004B2E42">
        <w:trPr>
          <w:trHeight w:val="187"/>
        </w:trPr>
        <w:tc>
          <w:tcPr>
            <w:tcW w:w="3991" w:type="dxa"/>
            <w:tcBorders>
              <w:top w:val="nil"/>
              <w:left w:val="nil"/>
              <w:bottom w:val="nil"/>
            </w:tcBorders>
            <w:shd w:val="clear" w:color="auto" w:fill="DBDBDB" w:themeFill="accent3" w:themeFillTint="66"/>
          </w:tcPr>
          <w:p w14:paraId="1FDACD85" w14:textId="77777777" w:rsidR="006669E0" w:rsidRPr="005B682C" w:rsidRDefault="006669E0" w:rsidP="004B2E42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20"/>
                <w:lang w:val="en-GB" w:eastAsia="de-DE"/>
              </w:rPr>
            </w:pPr>
            <w:r w:rsidRPr="005B68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20"/>
                <w:lang w:val="en-GB" w:eastAsia="de-DE"/>
              </w:rPr>
              <w:t>Maternal overweight</w:t>
            </w:r>
            <w:r w:rsidRPr="005B68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280B17CC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2 (29.0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4C9CB497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3 (33.6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BDBDB" w:themeFill="accent3" w:themeFillTint="66"/>
          </w:tcPr>
          <w:p w14:paraId="32C8E9A3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7 (30.4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60B7D174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2 (32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EB34AC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24 (35.2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85062AF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56 (35.4)</w:t>
            </w:r>
          </w:p>
        </w:tc>
      </w:tr>
      <w:tr w:rsidR="006669E0" w:rsidRPr="005B682C" w14:paraId="1052779E" w14:textId="77777777" w:rsidTr="004B2E42">
        <w:trPr>
          <w:trHeight w:val="191"/>
        </w:trPr>
        <w:tc>
          <w:tcPr>
            <w:tcW w:w="3991" w:type="dxa"/>
            <w:tcBorders>
              <w:top w:val="nil"/>
              <w:left w:val="nil"/>
              <w:bottom w:val="nil"/>
            </w:tcBorders>
            <w:shd w:val="clear" w:color="auto" w:fill="DBDBDB" w:themeFill="accent3" w:themeFillTint="66"/>
          </w:tcPr>
          <w:p w14:paraId="3E2B0022" w14:textId="77777777" w:rsidR="006669E0" w:rsidRPr="005B682C" w:rsidRDefault="006669E0" w:rsidP="004B2E42">
            <w:pPr>
              <w:ind w:left="708"/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5B68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20"/>
                <w:lang w:val="en-GB" w:eastAsia="de-DE"/>
              </w:rPr>
              <w:t>Maternal high educational status</w:t>
            </w:r>
            <w:r w:rsidRPr="005B68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20"/>
                <w:vertAlign w:val="superscript"/>
                <w:lang w:val="en-GB" w:eastAsia="de-DE"/>
              </w:rPr>
              <w:t>3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12B0FE2F" w14:textId="77777777" w:rsidR="006669E0" w:rsidRPr="005B682C" w:rsidRDefault="006669E0" w:rsidP="004B2E42">
            <w:pPr>
              <w:tabs>
                <w:tab w:val="left" w:pos="1640"/>
                <w:tab w:val="center" w:pos="1827"/>
              </w:tabs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77 (78.7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2B13FEC8" w14:textId="77777777" w:rsidR="006669E0" w:rsidRPr="005B682C" w:rsidRDefault="006669E0" w:rsidP="004B2E42">
            <w:pPr>
              <w:tabs>
                <w:tab w:val="left" w:pos="1640"/>
                <w:tab w:val="center" w:pos="1827"/>
              </w:tabs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9 (69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BDBDB" w:themeFill="accent3" w:themeFillTint="66"/>
          </w:tcPr>
          <w:p w14:paraId="392210DA" w14:textId="77777777" w:rsidR="006669E0" w:rsidRPr="005B682C" w:rsidRDefault="006669E0" w:rsidP="004B2E42">
            <w:pPr>
              <w:tabs>
                <w:tab w:val="left" w:pos="1640"/>
                <w:tab w:val="center" w:pos="1827"/>
              </w:tabs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79 (79.3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6AED5EFF" w14:textId="77777777" w:rsidR="006669E0" w:rsidRPr="005B682C" w:rsidRDefault="006669E0" w:rsidP="004B2E42">
            <w:pPr>
              <w:tabs>
                <w:tab w:val="left" w:pos="1640"/>
                <w:tab w:val="center" w:pos="1827"/>
              </w:tabs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5 (66.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625ABE" w14:textId="77777777" w:rsidR="006669E0" w:rsidRPr="005B682C" w:rsidRDefault="006669E0" w:rsidP="004B2E42">
            <w:pPr>
              <w:tabs>
                <w:tab w:val="left" w:pos="1640"/>
                <w:tab w:val="center" w:pos="1827"/>
              </w:tabs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83 (80.4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B3FF979" w14:textId="77777777" w:rsidR="006669E0" w:rsidRPr="005B682C" w:rsidRDefault="006669E0" w:rsidP="004B2E42">
            <w:pPr>
              <w:tabs>
                <w:tab w:val="left" w:pos="1640"/>
                <w:tab w:val="center" w:pos="1827"/>
              </w:tabs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7 (67.7)</w:t>
            </w:r>
          </w:p>
        </w:tc>
      </w:tr>
      <w:tr w:rsidR="006669E0" w:rsidRPr="005B682C" w14:paraId="6B20DE2B" w14:textId="77777777" w:rsidTr="004B2E42">
        <w:trPr>
          <w:trHeight w:val="109"/>
        </w:trPr>
        <w:tc>
          <w:tcPr>
            <w:tcW w:w="3991" w:type="dxa"/>
            <w:tcBorders>
              <w:top w:val="nil"/>
              <w:left w:val="nil"/>
              <w:bottom w:val="nil"/>
            </w:tcBorders>
            <w:shd w:val="clear" w:color="auto" w:fill="DBDBDB" w:themeFill="accent3" w:themeFillTint="66"/>
          </w:tcPr>
          <w:p w14:paraId="46C3A82A" w14:textId="77777777" w:rsidR="006669E0" w:rsidRPr="005B682C" w:rsidRDefault="006669E0" w:rsidP="004B2E42">
            <w:pPr>
              <w:ind w:left="708"/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val="en-GB" w:eastAsia="de-DE"/>
              </w:rPr>
            </w:pPr>
            <w:r w:rsidRPr="005B68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20"/>
                <w:lang w:val="en-GB" w:eastAsia="de-DE"/>
              </w:rPr>
              <w:t>Maternal employment</w:t>
            </w:r>
          </w:p>
        </w:tc>
        <w:tc>
          <w:tcPr>
            <w:tcW w:w="1679" w:type="dxa"/>
            <w:tcBorders>
              <w:top w:val="nil"/>
              <w:bottom w:val="nil"/>
            </w:tcBorders>
          </w:tcPr>
          <w:p w14:paraId="5B171CD6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71 (20.2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</w:tcPr>
          <w:p w14:paraId="20BA25D2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4 (15.2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DBDBDB" w:themeFill="accent3" w:themeFillTint="66"/>
          </w:tcPr>
          <w:p w14:paraId="2049A83B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64 (46.6)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4" w:space="0" w:color="auto"/>
            </w:tcBorders>
            <w:shd w:val="clear" w:color="auto" w:fill="DBDBDB" w:themeFill="accent3" w:themeFillTint="66"/>
          </w:tcPr>
          <w:p w14:paraId="44C7A917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67 (42.4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AEA009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59 (73.6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583E5A73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102 (64.7)</w:t>
            </w:r>
          </w:p>
        </w:tc>
      </w:tr>
      <w:tr w:rsidR="006669E0" w:rsidRPr="005B682C" w14:paraId="1E529018" w14:textId="77777777" w:rsidTr="004B2E42">
        <w:trPr>
          <w:trHeight w:val="241"/>
        </w:trPr>
        <w:tc>
          <w:tcPr>
            <w:tcW w:w="3991" w:type="dxa"/>
            <w:tcBorders>
              <w:top w:val="nil"/>
              <w:left w:val="nil"/>
              <w:bottom w:val="single" w:sz="12" w:space="0" w:color="auto"/>
            </w:tcBorders>
            <w:shd w:val="clear" w:color="auto" w:fill="DBDBDB" w:themeFill="accent3" w:themeFillTint="66"/>
          </w:tcPr>
          <w:p w14:paraId="66F80324" w14:textId="77777777" w:rsidR="006669E0" w:rsidRPr="005B682C" w:rsidRDefault="006669E0" w:rsidP="004B2E42">
            <w:pPr>
              <w:ind w:left="708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20"/>
                <w:vertAlign w:val="superscript"/>
                <w:lang w:val="en-GB" w:eastAsia="de-DE"/>
              </w:rPr>
            </w:pPr>
            <w:r w:rsidRPr="005B68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20"/>
                <w:lang w:val="en-GB" w:eastAsia="de-DE"/>
              </w:rPr>
              <w:t>Smoking in Household</w:t>
            </w:r>
            <w:r w:rsidRPr="005B682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18"/>
                <w:szCs w:val="20"/>
                <w:vertAlign w:val="superscript"/>
                <w:lang w:val="en-GB" w:eastAsia="de-DE"/>
              </w:rPr>
              <w:t>4</w:t>
            </w:r>
          </w:p>
        </w:tc>
        <w:tc>
          <w:tcPr>
            <w:tcW w:w="1679" w:type="dxa"/>
            <w:tcBorders>
              <w:top w:val="nil"/>
              <w:bottom w:val="single" w:sz="12" w:space="0" w:color="auto"/>
            </w:tcBorders>
          </w:tcPr>
          <w:p w14:paraId="539D6F18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6 (15.2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  <w:right w:val="single" w:sz="4" w:space="0" w:color="auto"/>
            </w:tcBorders>
          </w:tcPr>
          <w:p w14:paraId="59BBBE97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1 (23.1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shd w:val="clear" w:color="auto" w:fill="DBDBDB" w:themeFill="accent3" w:themeFillTint="66"/>
          </w:tcPr>
          <w:p w14:paraId="128B7CA7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46 (15.2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DBDBDB" w:themeFill="accent3" w:themeFillTint="66"/>
          </w:tcPr>
          <w:p w14:paraId="0C39C553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4 (17.9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1F53AC8A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38 (12.6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  <w:right w:val="nil"/>
            </w:tcBorders>
          </w:tcPr>
          <w:p w14:paraId="680EE420" w14:textId="77777777" w:rsidR="006669E0" w:rsidRPr="005B682C" w:rsidRDefault="006669E0" w:rsidP="004B2E42">
            <w:pPr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B682C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28 (20.9)</w:t>
            </w:r>
          </w:p>
        </w:tc>
      </w:tr>
    </w:tbl>
    <w:p w14:paraId="606EB4D8" w14:textId="77777777" w:rsidR="006669E0" w:rsidRPr="005B682C" w:rsidRDefault="006669E0" w:rsidP="006669E0">
      <w:pPr>
        <w:spacing w:after="0" w:line="240" w:lineRule="auto"/>
        <w:rPr>
          <w:rFonts w:ascii="Times New Roman" w:hAnsi="Times New Roman" w:cs="Times New Roman"/>
          <w:sz w:val="18"/>
          <w:szCs w:val="20"/>
          <w:lang w:val="en-GB"/>
        </w:rPr>
      </w:pPr>
      <w:r w:rsidRPr="005B682C">
        <w:rPr>
          <w:rFonts w:ascii="Times New Roman" w:hAnsi="Times New Roman" w:cs="Times New Roman"/>
          <w:sz w:val="18"/>
          <w:szCs w:val="20"/>
          <w:lang w:val="en-GB"/>
        </w:rPr>
        <w:t>Values are frequencies (n (%)) or medians (25th; 75th percentile)</w:t>
      </w:r>
    </w:p>
    <w:p w14:paraId="121CB14A" w14:textId="2E0A9927" w:rsidR="006669E0" w:rsidRPr="005B682C" w:rsidRDefault="006669E0" w:rsidP="006669E0">
      <w:pPr>
        <w:spacing w:after="0" w:line="240" w:lineRule="auto"/>
        <w:rPr>
          <w:rFonts w:ascii="Times New Roman" w:hAnsi="Times New Roman" w:cs="Times New Roman"/>
          <w:sz w:val="18"/>
          <w:szCs w:val="20"/>
          <w:lang w:val="en-GB"/>
        </w:rPr>
      </w:pPr>
      <w:r w:rsidRPr="005B682C">
        <w:rPr>
          <w:rFonts w:ascii="Times New Roman" w:hAnsi="Times New Roman" w:cs="Times New Roman"/>
          <w:sz w:val="18"/>
          <w:szCs w:val="20"/>
          <w:lang w:val="en-GB"/>
        </w:rPr>
        <w:t>EI, energy intake; %E=percentage of energy intake, BMI, body mass index, BMI-SDS = Body mass index – standard deviation scores</w:t>
      </w:r>
      <w:r w:rsidR="00FC196D">
        <w:rPr>
          <w:rFonts w:ascii="Times New Roman" w:hAnsi="Times New Roman" w:cs="Times New Roman"/>
          <w:sz w:val="18"/>
          <w:szCs w:val="20"/>
          <w:lang w:val="en-GB"/>
        </w:rPr>
        <w:t xml:space="preserve">; </w:t>
      </w:r>
      <w:r w:rsidR="00FC196D" w:rsidRPr="006D29EA">
        <w:rPr>
          <w:rFonts w:ascii="Times New Roman" w:hAnsi="Times New Roman" w:cs="Times New Roman"/>
          <w:sz w:val="18"/>
          <w:szCs w:val="18"/>
          <w:lang w:val="en-GB"/>
        </w:rPr>
        <w:t>DNF = Duration of nightly fasting</w:t>
      </w:r>
    </w:p>
    <w:p w14:paraId="71CA3028" w14:textId="2E1880E3" w:rsidR="006669E0" w:rsidRPr="005B682C" w:rsidRDefault="006669E0" w:rsidP="006669E0">
      <w:pPr>
        <w:spacing w:after="0" w:line="240" w:lineRule="auto"/>
        <w:rPr>
          <w:rFonts w:ascii="Times New Roman" w:hAnsi="Times New Roman" w:cs="Times New Roman"/>
          <w:sz w:val="18"/>
          <w:szCs w:val="20"/>
          <w:lang w:val="en-GB"/>
        </w:rPr>
      </w:pPr>
      <w:r w:rsidRPr="005B682C">
        <w:rPr>
          <w:rFonts w:ascii="Times New Roman" w:hAnsi="Times New Roman" w:cs="Times New Roman"/>
          <w:sz w:val="18"/>
          <w:szCs w:val="20"/>
          <w:vertAlign w:val="superscript"/>
          <w:lang w:val="en-GB"/>
        </w:rPr>
        <w:t>1</w:t>
      </w:r>
      <w:r w:rsidRPr="005B682C">
        <w:rPr>
          <w:rFonts w:ascii="Times New Roman" w:hAnsi="Times New Roman" w:cs="Times New Roman"/>
          <w:sz w:val="18"/>
          <w:szCs w:val="20"/>
          <w:lang w:val="en-GB"/>
        </w:rPr>
        <w:t>Overweight status (BMI-SDS &gt; 90th percentile) was calculated</w:t>
      </w:r>
      <w:r w:rsidRPr="005B682C">
        <w:rPr>
          <w:rFonts w:ascii="Times New Roman" w:hAnsi="Times New Roman" w:cs="Times New Roman"/>
          <w:sz w:val="18"/>
          <w:szCs w:val="20"/>
          <w:lang w:val="en-US"/>
        </w:rPr>
        <w:t xml:space="preserve"> based on the German reference percentiles for children and adolescents </w:t>
      </w:r>
      <w:r w:rsidRPr="00F114DD">
        <w:rPr>
          <w:rFonts w:ascii="Times New Roman" w:hAnsi="Times New Roman" w:cs="Times New Roman"/>
          <w:sz w:val="18"/>
          <w:szCs w:val="20"/>
          <w:lang w:val="en-US"/>
        </w:rPr>
        <w:t xml:space="preserve">by </w:t>
      </w:r>
      <w:proofErr w:type="spellStart"/>
      <w:r w:rsidRPr="00F114DD">
        <w:rPr>
          <w:rFonts w:ascii="Times New Roman" w:hAnsi="Times New Roman" w:cs="Times New Roman"/>
          <w:sz w:val="18"/>
          <w:szCs w:val="20"/>
          <w:lang w:val="en-US"/>
        </w:rPr>
        <w:t>Kromeyer-Hauschild</w:t>
      </w:r>
      <w:proofErr w:type="spellEnd"/>
      <w:r w:rsidR="00FC196D">
        <w:rPr>
          <w:rFonts w:ascii="Times New Roman" w:hAnsi="Times New Roman" w:cs="Times New Roman"/>
          <w:sz w:val="18"/>
          <w:szCs w:val="20"/>
          <w:lang w:val="en-US"/>
        </w:rPr>
        <w:t xml:space="preserve"> [</w:t>
      </w:r>
      <w:r w:rsidR="00427081">
        <w:rPr>
          <w:rFonts w:ascii="Times New Roman" w:hAnsi="Times New Roman" w:cs="Times New Roman"/>
          <w:sz w:val="18"/>
          <w:szCs w:val="20"/>
          <w:lang w:val="en-US"/>
        </w:rPr>
        <w:t>31</w:t>
      </w:r>
      <w:r w:rsidR="00F114DD" w:rsidRPr="00F114DD">
        <w:rPr>
          <w:rFonts w:ascii="Times New Roman" w:hAnsi="Times New Roman" w:cs="Times New Roman"/>
          <w:sz w:val="18"/>
          <w:szCs w:val="20"/>
          <w:lang w:val="en-US"/>
        </w:rPr>
        <w:t>]</w:t>
      </w:r>
    </w:p>
    <w:p w14:paraId="74A66B49" w14:textId="77777777" w:rsidR="006669E0" w:rsidRPr="005B682C" w:rsidRDefault="006669E0" w:rsidP="006669E0">
      <w:pPr>
        <w:spacing w:after="0"/>
        <w:rPr>
          <w:rFonts w:ascii="Times New Roman" w:hAnsi="Times New Roman" w:cs="Times New Roman"/>
          <w:sz w:val="18"/>
          <w:szCs w:val="20"/>
          <w:lang w:val="en-GB"/>
        </w:rPr>
      </w:pPr>
      <w:r w:rsidRPr="005B682C">
        <w:rPr>
          <w:rFonts w:ascii="Times New Roman" w:hAnsi="Times New Roman" w:cs="Times New Roman"/>
          <w:sz w:val="18"/>
          <w:szCs w:val="20"/>
          <w:vertAlign w:val="superscript"/>
          <w:lang w:val="en-GB"/>
        </w:rPr>
        <w:t>2</w:t>
      </w:r>
      <w:r w:rsidRPr="005B682C">
        <w:rPr>
          <w:rFonts w:ascii="Times New Roman" w:hAnsi="Times New Roman" w:cs="Times New Roman"/>
          <w:sz w:val="18"/>
          <w:szCs w:val="20"/>
          <w:lang w:val="en-GB"/>
        </w:rPr>
        <w:t>BMI &gt; 25 kg/m²</w:t>
      </w:r>
      <w:r w:rsidRPr="005B682C">
        <w:rPr>
          <w:rFonts w:ascii="Times New Roman" w:hAnsi="Times New Roman" w:cs="Times New Roman"/>
          <w:sz w:val="18"/>
          <w:szCs w:val="20"/>
          <w:lang w:val="en-GB"/>
        </w:rPr>
        <w:br/>
      </w:r>
      <w:r w:rsidRPr="005B682C">
        <w:rPr>
          <w:rFonts w:ascii="Times New Roman" w:hAnsi="Times New Roman" w:cs="Times New Roman"/>
          <w:sz w:val="18"/>
          <w:szCs w:val="20"/>
          <w:vertAlign w:val="superscript"/>
          <w:lang w:val="en-GB"/>
        </w:rPr>
        <w:t>3</w:t>
      </w:r>
      <w:r w:rsidRPr="005B682C">
        <w:rPr>
          <w:rFonts w:ascii="Times New Roman" w:hAnsi="Times New Roman" w:cs="Times New Roman"/>
          <w:sz w:val="18"/>
          <w:szCs w:val="20"/>
          <w:lang w:val="en-GB"/>
        </w:rPr>
        <w:t>≥12 years of schooling</w:t>
      </w:r>
    </w:p>
    <w:p w14:paraId="2F6EB9FE" w14:textId="5D4BFCD8" w:rsidR="006669E0" w:rsidRPr="005B682C" w:rsidRDefault="006669E0" w:rsidP="006669E0">
      <w:pPr>
        <w:spacing w:after="0"/>
        <w:rPr>
          <w:rFonts w:ascii="Times New Roman" w:hAnsi="Times New Roman" w:cs="Times New Roman"/>
          <w:sz w:val="18"/>
          <w:szCs w:val="20"/>
          <w:lang w:val="en-GB"/>
        </w:rPr>
      </w:pPr>
      <w:r w:rsidRPr="005B682C">
        <w:rPr>
          <w:rFonts w:ascii="Times New Roman" w:hAnsi="Times New Roman" w:cs="Times New Roman"/>
          <w:sz w:val="18"/>
          <w:szCs w:val="20"/>
          <w:vertAlign w:val="superscript"/>
          <w:lang w:val="en-GB"/>
        </w:rPr>
        <w:t>4</w:t>
      </w:r>
      <w:r w:rsidRPr="005B682C">
        <w:rPr>
          <w:rFonts w:ascii="Times New Roman" w:hAnsi="Times New Roman" w:cs="Times New Roman"/>
          <w:sz w:val="18"/>
          <w:szCs w:val="20"/>
          <w:lang w:val="en-GB"/>
        </w:rPr>
        <w:t xml:space="preserve">n=50 </w:t>
      </w:r>
      <w:proofErr w:type="spellStart"/>
      <w:r w:rsidRPr="005B682C">
        <w:rPr>
          <w:rFonts w:ascii="Times New Roman" w:hAnsi="Times New Roman" w:cs="Times New Roman"/>
          <w:sz w:val="18"/>
          <w:szCs w:val="20"/>
          <w:lang w:val="en-GB"/>
        </w:rPr>
        <w:t>missings</w:t>
      </w:r>
      <w:proofErr w:type="spellEnd"/>
      <w:r w:rsidRPr="005B682C">
        <w:rPr>
          <w:rFonts w:ascii="Times New Roman" w:hAnsi="Times New Roman" w:cs="Times New Roman"/>
          <w:sz w:val="18"/>
          <w:szCs w:val="20"/>
          <w:lang w:val="en-GB"/>
        </w:rPr>
        <w:t xml:space="preserve"> for </w:t>
      </w:r>
      <w:r w:rsidR="00882C08">
        <w:rPr>
          <w:rFonts w:ascii="Times New Roman" w:hAnsi="Times New Roman" w:cs="Times New Roman"/>
          <w:sz w:val="18"/>
          <w:szCs w:val="20"/>
          <w:lang w:val="en-GB"/>
        </w:rPr>
        <w:t>exclusive</w:t>
      </w:r>
      <w:r w:rsidRPr="005B682C"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="006D29EA">
        <w:rPr>
          <w:rFonts w:ascii="Times New Roman" w:hAnsi="Times New Roman" w:cs="Times New Roman"/>
          <w:sz w:val="18"/>
          <w:szCs w:val="20"/>
          <w:lang w:val="en-GB"/>
        </w:rPr>
        <w:t>breastfed</w:t>
      </w:r>
      <w:r w:rsidRPr="005B682C">
        <w:rPr>
          <w:rFonts w:ascii="Times New Roman" w:hAnsi="Times New Roman" w:cs="Times New Roman"/>
          <w:sz w:val="18"/>
          <w:szCs w:val="20"/>
          <w:lang w:val="en-GB"/>
        </w:rPr>
        <w:t xml:space="preserve"> ≥ 4 month; n=24 </w:t>
      </w:r>
      <w:proofErr w:type="spellStart"/>
      <w:r w:rsidRPr="005B682C">
        <w:rPr>
          <w:rFonts w:ascii="Times New Roman" w:hAnsi="Times New Roman" w:cs="Times New Roman"/>
          <w:sz w:val="18"/>
          <w:szCs w:val="20"/>
          <w:lang w:val="en-GB"/>
        </w:rPr>
        <w:t>missings</w:t>
      </w:r>
      <w:proofErr w:type="spellEnd"/>
      <w:r w:rsidRPr="005B682C">
        <w:rPr>
          <w:rFonts w:ascii="Times New Roman" w:hAnsi="Times New Roman" w:cs="Times New Roman"/>
          <w:sz w:val="18"/>
          <w:szCs w:val="20"/>
          <w:lang w:val="en-GB"/>
        </w:rPr>
        <w:t xml:space="preserve"> for </w:t>
      </w:r>
      <w:r w:rsidR="00882C08">
        <w:rPr>
          <w:rFonts w:ascii="Times New Roman" w:hAnsi="Times New Roman" w:cs="Times New Roman"/>
          <w:sz w:val="18"/>
          <w:szCs w:val="20"/>
          <w:lang w:val="en-GB"/>
        </w:rPr>
        <w:t>exclusive</w:t>
      </w:r>
      <w:r w:rsidRPr="005B682C"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  <w:r w:rsidR="006D29EA">
        <w:rPr>
          <w:rFonts w:ascii="Times New Roman" w:hAnsi="Times New Roman" w:cs="Times New Roman"/>
          <w:sz w:val="18"/>
          <w:szCs w:val="20"/>
          <w:lang w:val="en-GB"/>
        </w:rPr>
        <w:t>breastfed</w:t>
      </w:r>
      <w:r w:rsidRPr="005B682C">
        <w:rPr>
          <w:rFonts w:ascii="Times New Roman" w:hAnsi="Times New Roman" w:cs="Times New Roman"/>
          <w:sz w:val="18"/>
          <w:szCs w:val="20"/>
          <w:lang w:val="en-GB"/>
        </w:rPr>
        <w:t xml:space="preserve"> ≤ 4 month</w:t>
      </w:r>
    </w:p>
    <w:p w14:paraId="1FCE40CF" w14:textId="77777777" w:rsidR="00882C08" w:rsidRDefault="00882C08" w:rsidP="006D3274">
      <w:pPr>
        <w:pStyle w:val="Default"/>
        <w:rPr>
          <w:rFonts w:eastAsia="Times New Roman"/>
          <w:b/>
          <w:sz w:val="20"/>
          <w:szCs w:val="20"/>
          <w:lang w:val="en-GB" w:eastAsia="de-DE"/>
        </w:rPr>
      </w:pPr>
    </w:p>
    <w:p w14:paraId="181D29EE" w14:textId="0049870A" w:rsidR="006D29EA" w:rsidRPr="00466CDD" w:rsidRDefault="00767E0F" w:rsidP="006D3274">
      <w:pPr>
        <w:pStyle w:val="Default"/>
        <w:rPr>
          <w:b/>
          <w:sz w:val="20"/>
          <w:szCs w:val="20"/>
          <w:lang w:val="en-GB"/>
        </w:rPr>
      </w:pPr>
      <w:r w:rsidRPr="00767E0F">
        <w:rPr>
          <w:rFonts w:eastAsia="Times New Roman"/>
          <w:b/>
          <w:sz w:val="20"/>
          <w:szCs w:val="20"/>
          <w:lang w:val="en-GB" w:eastAsia="de-DE"/>
        </w:rPr>
        <w:t>Additional file</w:t>
      </w:r>
      <w:r w:rsidR="00F737C5">
        <w:rPr>
          <w:rFonts w:eastAsia="Times New Roman"/>
          <w:b/>
          <w:sz w:val="20"/>
          <w:szCs w:val="20"/>
          <w:lang w:val="en-GB" w:eastAsia="de-DE"/>
        </w:rPr>
        <w:t xml:space="preserve"> 3</w:t>
      </w:r>
      <w:r w:rsidR="006D29EA" w:rsidRPr="00D5073C">
        <w:rPr>
          <w:b/>
          <w:sz w:val="20"/>
          <w:szCs w:val="20"/>
          <w:lang w:val="en-GB"/>
        </w:rPr>
        <w:t xml:space="preserve">. </w:t>
      </w:r>
      <w:r w:rsidR="006D29EA" w:rsidRPr="00CD44B0">
        <w:rPr>
          <w:sz w:val="20"/>
          <w:szCs w:val="20"/>
          <w:lang w:val="en-GB"/>
        </w:rPr>
        <w:t>Prospective associations between circadian eating patterns in infancy (0-1 years) with respective eating patterns in pre-school (3-4 years) age</w:t>
      </w:r>
      <w:r w:rsidR="00882C08">
        <w:rPr>
          <w:sz w:val="20"/>
          <w:szCs w:val="20"/>
          <w:lang w:val="en-GB"/>
        </w:rPr>
        <w:t xml:space="preserve"> of the analysed DONALD sample, </w:t>
      </w:r>
      <w:r w:rsidR="00882C08" w:rsidRPr="00882C08">
        <w:rPr>
          <w:sz w:val="20"/>
          <w:szCs w:val="20"/>
          <w:lang w:val="en-GB"/>
        </w:rPr>
        <w:t>stratified by breastfeeding duration (</w:t>
      </w:r>
      <w:r w:rsidR="00882C08">
        <w:rPr>
          <w:sz w:val="20"/>
          <w:szCs w:val="20"/>
          <w:lang w:val="en-GB"/>
        </w:rPr>
        <w:t xml:space="preserve">exclusive </w:t>
      </w:r>
      <w:r w:rsidR="00882C08" w:rsidRPr="00882C08">
        <w:rPr>
          <w:sz w:val="20"/>
          <w:szCs w:val="20"/>
          <w:lang w:val="en-GB"/>
        </w:rPr>
        <w:t>breastfe</w:t>
      </w:r>
      <w:r w:rsidR="00882C08">
        <w:rPr>
          <w:sz w:val="20"/>
          <w:szCs w:val="20"/>
          <w:lang w:val="en-GB"/>
        </w:rPr>
        <w:t>d</w:t>
      </w:r>
      <w:r w:rsidR="00882C08" w:rsidRPr="00882C08">
        <w:rPr>
          <w:sz w:val="20"/>
          <w:szCs w:val="20"/>
          <w:lang w:val="en-GB"/>
        </w:rPr>
        <w:t xml:space="preserve"> ≥ 4 month</w:t>
      </w:r>
      <w:r w:rsidR="00882C08" w:rsidRPr="00882C08">
        <w:rPr>
          <w:b/>
          <w:sz w:val="20"/>
          <w:szCs w:val="20"/>
          <w:lang w:val="en-GB"/>
        </w:rPr>
        <w:t xml:space="preserve"> </w:t>
      </w:r>
      <w:r w:rsidR="00882C08">
        <w:rPr>
          <w:sz w:val="20"/>
          <w:lang w:val="en-GB"/>
        </w:rPr>
        <w:t xml:space="preserve">(n=352) </w:t>
      </w:r>
      <w:r w:rsidR="00882C08">
        <w:rPr>
          <w:sz w:val="20"/>
          <w:szCs w:val="20"/>
          <w:lang w:val="en-GB"/>
        </w:rPr>
        <w:t>vs.</w:t>
      </w:r>
      <w:r w:rsidR="00882C08" w:rsidRPr="00882C08">
        <w:rPr>
          <w:b/>
          <w:sz w:val="20"/>
          <w:szCs w:val="20"/>
          <w:lang w:val="en-GB"/>
        </w:rPr>
        <w:t xml:space="preserve"> </w:t>
      </w:r>
      <w:r w:rsidR="00882C08">
        <w:rPr>
          <w:sz w:val="20"/>
          <w:szCs w:val="20"/>
          <w:lang w:val="en-GB"/>
        </w:rPr>
        <w:t xml:space="preserve">exclusive </w:t>
      </w:r>
      <w:r w:rsidR="00882C08" w:rsidRPr="00882C08">
        <w:rPr>
          <w:sz w:val="20"/>
          <w:szCs w:val="20"/>
          <w:lang w:val="en-GB"/>
        </w:rPr>
        <w:t>breastfed &lt; 4 month</w:t>
      </w:r>
      <w:r w:rsidR="00882C08" w:rsidRPr="006669E0">
        <w:rPr>
          <w:sz w:val="20"/>
          <w:lang w:val="en-GB"/>
        </w:rPr>
        <w:t xml:space="preserve"> (n=158)</w:t>
      </w:r>
      <w:r w:rsidR="00882C08">
        <w:rPr>
          <w:sz w:val="20"/>
          <w:lang w:val="en-GB"/>
        </w:rPr>
        <w:t>)</w:t>
      </w:r>
    </w:p>
    <w:tbl>
      <w:tblPr>
        <w:tblStyle w:val="TableGrid"/>
        <w:tblW w:w="12661" w:type="dxa"/>
        <w:tblLook w:val="04A0" w:firstRow="1" w:lastRow="0" w:firstColumn="1" w:lastColumn="0" w:noHBand="0" w:noVBand="1"/>
      </w:tblPr>
      <w:tblGrid>
        <w:gridCol w:w="3390"/>
        <w:gridCol w:w="2169"/>
        <w:gridCol w:w="2016"/>
        <w:gridCol w:w="732"/>
        <w:gridCol w:w="822"/>
        <w:gridCol w:w="7"/>
        <w:gridCol w:w="2009"/>
        <w:gridCol w:w="733"/>
        <w:gridCol w:w="766"/>
        <w:gridCol w:w="17"/>
      </w:tblGrid>
      <w:tr w:rsidR="00CD44B0" w:rsidRPr="006D29EA" w14:paraId="698930CC" w14:textId="77777777" w:rsidTr="007D2DEE">
        <w:tc>
          <w:tcPr>
            <w:tcW w:w="12660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68120C" w14:textId="0E5CDE72" w:rsidR="00CD44B0" w:rsidRPr="00CD44B0" w:rsidRDefault="00882C08" w:rsidP="004B2E4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Exclusive</w:t>
            </w:r>
            <w:r w:rsidR="00CD44B0" w:rsidRPr="00CD44B0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breastfed ≥ 4 month</w:t>
            </w:r>
          </w:p>
        </w:tc>
      </w:tr>
      <w:tr w:rsidR="006D29EA" w:rsidRPr="006D29EA" w14:paraId="1243E14B" w14:textId="77777777" w:rsidTr="007D2DEE">
        <w:tc>
          <w:tcPr>
            <w:tcW w:w="3391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</w:tcPr>
          <w:p w14:paraId="31DE40B1" w14:textId="77777777" w:rsidR="006D29EA" w:rsidRPr="006D29EA" w:rsidRDefault="006D29EA" w:rsidP="004B2E42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169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6486BD" w14:textId="77777777" w:rsidR="006D29EA" w:rsidRPr="006D29EA" w:rsidRDefault="006D29EA" w:rsidP="004B2E4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nfancy </w:t>
            </w:r>
          </w:p>
          <w:p w14:paraId="4991E297" w14:textId="77777777" w:rsidR="006D29EA" w:rsidRPr="006D29EA" w:rsidRDefault="006D29EA" w:rsidP="004B2E4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>(0-1 years)</w:t>
            </w:r>
          </w:p>
        </w:tc>
        <w:tc>
          <w:tcPr>
            <w:tcW w:w="3577" w:type="dxa"/>
            <w:gridSpan w:val="4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CAEA434" w14:textId="77777777" w:rsidR="006D29EA" w:rsidRPr="006D29EA" w:rsidRDefault="006D29EA" w:rsidP="004B2E4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e-school age </w:t>
            </w:r>
          </w:p>
          <w:p w14:paraId="52DE4791" w14:textId="77777777" w:rsidR="006D29EA" w:rsidRPr="006D29EA" w:rsidRDefault="006D29EA" w:rsidP="004B2E4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>(3–4 years)</w:t>
            </w:r>
          </w:p>
        </w:tc>
        <w:tc>
          <w:tcPr>
            <w:tcW w:w="3524" w:type="dxa"/>
            <w:gridSpan w:val="4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14:paraId="346C5613" w14:textId="77777777" w:rsidR="006D29EA" w:rsidRPr="006D29EA" w:rsidRDefault="006D29EA" w:rsidP="004B2E4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rimary-school age </w:t>
            </w:r>
          </w:p>
          <w:p w14:paraId="3B2EECEC" w14:textId="77777777" w:rsidR="006D29EA" w:rsidRPr="006D29EA" w:rsidRDefault="006D29EA" w:rsidP="004B2E4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>(3–4 years)</w:t>
            </w:r>
          </w:p>
        </w:tc>
      </w:tr>
      <w:tr w:rsidR="006D29EA" w:rsidRPr="006D29EA" w14:paraId="650A3D36" w14:textId="77777777" w:rsidTr="007D2DEE">
        <w:trPr>
          <w:gridAfter w:val="1"/>
          <w:wAfter w:w="16" w:type="dxa"/>
        </w:trPr>
        <w:tc>
          <w:tcPr>
            <w:tcW w:w="339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bottom"/>
          </w:tcPr>
          <w:p w14:paraId="5126BFA1" w14:textId="77777777" w:rsidR="006D29EA" w:rsidRPr="006D29EA" w:rsidRDefault="006D29EA" w:rsidP="0087763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>Circadian eating pattern</w:t>
            </w:r>
          </w:p>
        </w:tc>
        <w:tc>
          <w:tcPr>
            <w:tcW w:w="2169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569264F8" w14:textId="77777777" w:rsidR="006D29EA" w:rsidRPr="006D29EA" w:rsidRDefault="006D29EA" w:rsidP="004B2E4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edian </w:t>
            </w:r>
          </w:p>
          <w:p w14:paraId="493863FF" w14:textId="77777777" w:rsidR="006D29EA" w:rsidRPr="006D29EA" w:rsidRDefault="006D29EA" w:rsidP="004B2E4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>(25th; 75th percentile)</w:t>
            </w:r>
          </w:p>
        </w:tc>
        <w:tc>
          <w:tcPr>
            <w:tcW w:w="2016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</w:tcPr>
          <w:p w14:paraId="136108AD" w14:textId="77777777" w:rsidR="006D29EA" w:rsidRPr="006D29EA" w:rsidRDefault="006D29EA" w:rsidP="004B2E4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edian </w:t>
            </w:r>
          </w:p>
          <w:p w14:paraId="0C96A2ED" w14:textId="77777777" w:rsidR="006D29EA" w:rsidRPr="006D29EA" w:rsidRDefault="006D29EA" w:rsidP="004B2E4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>(25th; 75th percentile)</w:t>
            </w:r>
          </w:p>
        </w:tc>
        <w:tc>
          <w:tcPr>
            <w:tcW w:w="732" w:type="dxa"/>
            <w:tcBorders>
              <w:top w:val="single" w:sz="8" w:space="0" w:color="auto"/>
              <w:bottom w:val="single" w:sz="12" w:space="0" w:color="auto"/>
              <w:right w:val="single" w:sz="4" w:space="0" w:color="auto"/>
            </w:tcBorders>
          </w:tcPr>
          <w:p w14:paraId="09F51BEB" w14:textId="77777777" w:rsidR="006D29EA" w:rsidRPr="006D29EA" w:rsidRDefault="006D29EA" w:rsidP="004B2E4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>β</w:t>
            </w:r>
          </w:p>
        </w:tc>
        <w:tc>
          <w:tcPr>
            <w:tcW w:w="822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8" w:space="0" w:color="auto"/>
            </w:tcBorders>
          </w:tcPr>
          <w:p w14:paraId="1B3CB43B" w14:textId="77777777" w:rsidR="006D29EA" w:rsidRPr="006D29EA" w:rsidRDefault="006D29EA" w:rsidP="004B2E42">
            <w:pPr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Pr="006D29EA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(FDR)</w:t>
            </w:r>
            <w:r w:rsidRPr="006D29E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016" w:type="dxa"/>
            <w:gridSpan w:val="2"/>
            <w:tcBorders>
              <w:top w:val="single" w:sz="8" w:space="0" w:color="auto"/>
              <w:left w:val="single" w:sz="8" w:space="0" w:color="auto"/>
              <w:bottom w:val="single" w:sz="12" w:space="0" w:color="auto"/>
            </w:tcBorders>
          </w:tcPr>
          <w:p w14:paraId="02DAF535" w14:textId="77777777" w:rsidR="006D29EA" w:rsidRPr="006D29EA" w:rsidRDefault="006D29EA" w:rsidP="004B2E4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edian </w:t>
            </w:r>
          </w:p>
          <w:p w14:paraId="24FDA774" w14:textId="77777777" w:rsidR="006D29EA" w:rsidRPr="006D29EA" w:rsidRDefault="006D29EA" w:rsidP="004B2E4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>(25th; 75th percentile)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single" w:sz="12" w:space="0" w:color="auto"/>
              <w:right w:val="single" w:sz="4" w:space="0" w:color="auto"/>
            </w:tcBorders>
          </w:tcPr>
          <w:p w14:paraId="320DE5A2" w14:textId="77777777" w:rsidR="006D29EA" w:rsidRPr="006D29EA" w:rsidRDefault="006D29EA" w:rsidP="004B2E4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>β</w:t>
            </w:r>
          </w:p>
        </w:tc>
        <w:tc>
          <w:tcPr>
            <w:tcW w:w="766" w:type="dxa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nil"/>
            </w:tcBorders>
          </w:tcPr>
          <w:p w14:paraId="5A2F562F" w14:textId="77777777" w:rsidR="006D29EA" w:rsidRPr="006D29EA" w:rsidRDefault="006D29EA" w:rsidP="004B2E42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Pr="006D29EA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(FDR)</w:t>
            </w:r>
            <w:r w:rsidRPr="006D29E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</w:tr>
      <w:tr w:rsidR="007D2DEE" w:rsidRPr="006D29EA" w14:paraId="4BBEC614" w14:textId="77777777" w:rsidTr="007D2DEE">
        <w:trPr>
          <w:gridAfter w:val="1"/>
          <w:wAfter w:w="16" w:type="dxa"/>
        </w:trPr>
        <w:tc>
          <w:tcPr>
            <w:tcW w:w="3391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</w:tcPr>
          <w:p w14:paraId="54DB2F49" w14:textId="7BD6EA61" w:rsidR="007D2DEE" w:rsidRPr="007D2DEE" w:rsidRDefault="007D2DEE" w:rsidP="007D2DE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B3161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Eating occasion frequency</w:t>
            </w:r>
            <w:r w:rsidRPr="001B0246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(n/day)</w:t>
            </w:r>
          </w:p>
        </w:tc>
        <w:tc>
          <w:tcPr>
            <w:tcW w:w="2169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7B1E838" w14:textId="77777777" w:rsidR="007D2DEE" w:rsidRPr="006D29EA" w:rsidRDefault="007D2DEE" w:rsidP="007D2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9 (5.2; 6.8)</w:t>
            </w:r>
          </w:p>
        </w:tc>
        <w:tc>
          <w:tcPr>
            <w:tcW w:w="2016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7F26B157" w14:textId="77777777" w:rsidR="007D2DEE" w:rsidRPr="006D29EA" w:rsidRDefault="007D2DEE" w:rsidP="007D2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.0 (5.3; 6.7)</w:t>
            </w:r>
          </w:p>
        </w:tc>
        <w:tc>
          <w:tcPr>
            <w:tcW w:w="732" w:type="dxa"/>
            <w:tcBorders>
              <w:top w:val="single" w:sz="12" w:space="0" w:color="auto"/>
              <w:left w:val="single" w:sz="8" w:space="0" w:color="auto"/>
              <w:bottom w:val="nil"/>
              <w:right w:val="single" w:sz="4" w:space="0" w:color="auto"/>
            </w:tcBorders>
          </w:tcPr>
          <w:p w14:paraId="0A6E4055" w14:textId="77777777" w:rsidR="007D2DEE" w:rsidRPr="00DB2C53" w:rsidRDefault="007D2DEE" w:rsidP="007D2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C53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22" w:type="dxa"/>
            <w:tcBorders>
              <w:top w:val="single" w:sz="12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42A6BBBE" w14:textId="5852365D" w:rsidR="007D2DEE" w:rsidRPr="00DB2C53" w:rsidRDefault="007D2DEE" w:rsidP="007D2D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2C53">
              <w:rPr>
                <w:rFonts w:ascii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  <w:tc>
          <w:tcPr>
            <w:tcW w:w="2016" w:type="dxa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</w:tcPr>
          <w:p w14:paraId="117D5113" w14:textId="77777777" w:rsidR="007D2DEE" w:rsidRPr="00DB2C53" w:rsidRDefault="007D2DEE" w:rsidP="007D2DE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2C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5 (5.0; 6.2)</w:t>
            </w:r>
          </w:p>
        </w:tc>
        <w:tc>
          <w:tcPr>
            <w:tcW w:w="733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14:paraId="0F9C12B5" w14:textId="77777777" w:rsidR="007D2DEE" w:rsidRPr="00DB2C53" w:rsidRDefault="007D2DEE" w:rsidP="007D2DE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2C53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66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71866432" w14:textId="2CE8355A" w:rsidR="007D2DEE" w:rsidRPr="006D29EA" w:rsidRDefault="007D2DEE" w:rsidP="007D2D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</w:tr>
      <w:tr w:rsidR="007D2DEE" w:rsidRPr="006D29EA" w14:paraId="2E3EDCDB" w14:textId="77777777" w:rsidTr="007D2DEE">
        <w:trPr>
          <w:gridAfter w:val="1"/>
          <w:wAfter w:w="16" w:type="dxa"/>
          <w:trHeight w:val="64"/>
        </w:trPr>
        <w:tc>
          <w:tcPr>
            <w:tcW w:w="339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70C1C71A" w14:textId="040601A1" w:rsidR="007D2DEE" w:rsidRPr="007D2DEE" w:rsidRDefault="007D2DEE" w:rsidP="007D2DE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B3161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Duration of 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nightly fasting </w:t>
            </w:r>
            <w:r w:rsidRPr="001B0246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(min)</w:t>
            </w:r>
          </w:p>
        </w:tc>
        <w:tc>
          <w:tcPr>
            <w:tcW w:w="21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500287B" w14:textId="77777777" w:rsidR="007D2DEE" w:rsidRPr="006D29EA" w:rsidRDefault="007D2DEE" w:rsidP="007D2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8 (497; 681)</w:t>
            </w:r>
          </w:p>
        </w:tc>
        <w:tc>
          <w:tcPr>
            <w:tcW w:w="20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21DD03A" w14:textId="77777777" w:rsidR="007D2DEE" w:rsidRPr="006D29EA" w:rsidRDefault="007D2DEE" w:rsidP="007D2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5 (764; 829)</w:t>
            </w:r>
          </w:p>
        </w:tc>
        <w:tc>
          <w:tcPr>
            <w:tcW w:w="73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4CC9F6DE" w14:textId="77777777" w:rsidR="007D2DEE" w:rsidRPr="00DB2C53" w:rsidRDefault="007D2DEE" w:rsidP="007D2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C53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7B108C85" w14:textId="43C3E3EA" w:rsidR="007D2DEE" w:rsidRPr="00DB2C53" w:rsidRDefault="007D2DEE" w:rsidP="007D2D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2C53">
              <w:rPr>
                <w:rFonts w:ascii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4EBD469" w14:textId="77777777" w:rsidR="007D2DEE" w:rsidRPr="00DB2C53" w:rsidRDefault="007D2DEE" w:rsidP="007D2DE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2C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01 (767; 837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4090FE" w14:textId="77777777" w:rsidR="007D2DEE" w:rsidRPr="00DB2C53" w:rsidRDefault="007D2DEE" w:rsidP="007D2DE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2C53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0739BE" w14:textId="7AE9B5C8" w:rsidR="007D2DEE" w:rsidRPr="006D29EA" w:rsidRDefault="007D2DEE" w:rsidP="007D2D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</w:tr>
      <w:tr w:rsidR="007D2DEE" w:rsidRPr="006D29EA" w14:paraId="409BC212" w14:textId="77777777" w:rsidTr="007D2DEE">
        <w:trPr>
          <w:gridAfter w:val="1"/>
          <w:wAfter w:w="16" w:type="dxa"/>
        </w:trPr>
        <w:tc>
          <w:tcPr>
            <w:tcW w:w="339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CAB8531" w14:textId="47972B89" w:rsidR="007D2DEE" w:rsidRPr="007D2DEE" w:rsidRDefault="007D2DEE" w:rsidP="007D2DE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Energy from</w:t>
            </w:r>
            <w:r w:rsidRPr="001B0246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meals (%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of TEI</w:t>
            </w:r>
            <w:r w:rsidRPr="001B0246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)</w:t>
            </w:r>
          </w:p>
        </w:tc>
        <w:tc>
          <w:tcPr>
            <w:tcW w:w="21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B217528" w14:textId="77777777" w:rsidR="007D2DEE" w:rsidRPr="006D29EA" w:rsidRDefault="007D2DEE" w:rsidP="007D2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.8 (86.4; 95.4)</w:t>
            </w:r>
          </w:p>
        </w:tc>
        <w:tc>
          <w:tcPr>
            <w:tcW w:w="20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D983687" w14:textId="77777777" w:rsidR="007D2DEE" w:rsidRPr="006D29EA" w:rsidRDefault="007D2DEE" w:rsidP="007D2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9.7 (85.6; 92.9)</w:t>
            </w:r>
          </w:p>
        </w:tc>
        <w:tc>
          <w:tcPr>
            <w:tcW w:w="73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0370BF53" w14:textId="77777777" w:rsidR="007D2DEE" w:rsidRPr="00DB2C53" w:rsidRDefault="007D2DEE" w:rsidP="007D2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C53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17688462" w14:textId="2FFCA1A7" w:rsidR="007D2DEE" w:rsidRPr="00DB2C53" w:rsidRDefault="007D2DEE" w:rsidP="007D2D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2C53">
              <w:rPr>
                <w:rFonts w:ascii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FAB640B" w14:textId="77777777" w:rsidR="007D2DEE" w:rsidRPr="00DB2C53" w:rsidRDefault="007D2DEE" w:rsidP="007D2DE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2C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1.6 (88.5; 94.4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29B591" w14:textId="77777777" w:rsidR="007D2DEE" w:rsidRPr="00DB2C53" w:rsidRDefault="007D2DEE" w:rsidP="007D2DE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2C53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273EAA" w14:textId="3D341A6B" w:rsidR="007D2DEE" w:rsidRPr="006D29EA" w:rsidRDefault="007D2DEE" w:rsidP="007D2D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</w:tr>
      <w:tr w:rsidR="007D2DEE" w:rsidRPr="006D29EA" w14:paraId="65249F2D" w14:textId="77777777" w:rsidTr="007D2DEE">
        <w:trPr>
          <w:gridAfter w:val="1"/>
          <w:wAfter w:w="16" w:type="dxa"/>
        </w:trPr>
        <w:tc>
          <w:tcPr>
            <w:tcW w:w="339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270FCDD" w14:textId="530590B8" w:rsidR="007D2DEE" w:rsidRPr="007D2DEE" w:rsidRDefault="007D2DEE" w:rsidP="007D2DE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Energy</w:t>
            </w:r>
            <w:r w:rsidRPr="001B0246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from snacks (%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of TEI</w:t>
            </w:r>
            <w:r w:rsidRPr="001B0246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)</w:t>
            </w:r>
          </w:p>
        </w:tc>
        <w:tc>
          <w:tcPr>
            <w:tcW w:w="21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33A17956" w14:textId="77777777" w:rsidR="007D2DEE" w:rsidRPr="006D29EA" w:rsidRDefault="007D2DEE" w:rsidP="007D2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 (6.8; 14.6)</w:t>
            </w:r>
          </w:p>
        </w:tc>
        <w:tc>
          <w:tcPr>
            <w:tcW w:w="20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4B8A3EB" w14:textId="77777777" w:rsidR="007D2DEE" w:rsidRPr="006D29EA" w:rsidRDefault="007D2DEE" w:rsidP="007D2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8 (8.6; 15.6)</w:t>
            </w:r>
          </w:p>
        </w:tc>
        <w:tc>
          <w:tcPr>
            <w:tcW w:w="73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4A7559BE" w14:textId="77777777" w:rsidR="007D2DEE" w:rsidRPr="00DB2C53" w:rsidRDefault="007D2DEE" w:rsidP="007D2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C53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1300B308" w14:textId="66EF213B" w:rsidR="007D2DEE" w:rsidRPr="00DB2C53" w:rsidRDefault="007D2DEE" w:rsidP="007D2D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2C53">
              <w:rPr>
                <w:rFonts w:ascii="Times New Roman" w:hAnsi="Times New Roman" w:cs="Times New Roman"/>
                <w:b/>
                <w:sz w:val="18"/>
                <w:szCs w:val="18"/>
              </w:rPr>
              <w:t>&lt;0.05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CE0E7B1" w14:textId="77777777" w:rsidR="007D2DEE" w:rsidRPr="00DB2C53" w:rsidRDefault="007D2DEE" w:rsidP="007D2DE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2C5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0.2 (7.7; 13.4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252419" w14:textId="77777777" w:rsidR="007D2DEE" w:rsidRPr="00DB2C53" w:rsidRDefault="007D2DEE" w:rsidP="007D2DE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B2C53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E6D921" w14:textId="367E6DD4" w:rsidR="007D2DEE" w:rsidRPr="006D29EA" w:rsidRDefault="007D2DEE" w:rsidP="007D2D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  <w:tr w:rsidR="007D2DEE" w:rsidRPr="006D29EA" w14:paraId="0883AF8D" w14:textId="77777777" w:rsidTr="007D2DEE">
        <w:trPr>
          <w:gridAfter w:val="1"/>
          <w:wAfter w:w="16" w:type="dxa"/>
        </w:trPr>
        <w:tc>
          <w:tcPr>
            <w:tcW w:w="339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8FB7988" w14:textId="3150596C" w:rsidR="007D2DEE" w:rsidRPr="006D29EA" w:rsidRDefault="00B965AD" w:rsidP="00B965AD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Evening </w:t>
            </w:r>
            <w:r w:rsidR="007D2DEE" w:rsidRPr="001B0246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Carbohydrate intake [%E</w:t>
            </w:r>
            <w:r w:rsidR="007D2DEE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I</w:t>
            </w:r>
            <w:r w:rsidR="007D2DEE" w:rsidRPr="001B0246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] </w:t>
            </w:r>
          </w:p>
        </w:tc>
        <w:tc>
          <w:tcPr>
            <w:tcW w:w="21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2723DBB" w14:textId="77777777" w:rsidR="007D2DEE" w:rsidRPr="006D29EA" w:rsidRDefault="007D2DEE" w:rsidP="007D2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sz w:val="18"/>
                <w:szCs w:val="18"/>
              </w:rPr>
              <w:t>47.4 (44.6; 51.4)</w:t>
            </w:r>
          </w:p>
        </w:tc>
        <w:tc>
          <w:tcPr>
            <w:tcW w:w="20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3B71B48" w14:textId="77777777" w:rsidR="007D2DEE" w:rsidRPr="006D29EA" w:rsidRDefault="007D2DEE" w:rsidP="007D2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sz w:val="18"/>
                <w:szCs w:val="18"/>
              </w:rPr>
              <w:t>47.0 (40.0; 53.1)</w:t>
            </w:r>
          </w:p>
        </w:tc>
        <w:tc>
          <w:tcPr>
            <w:tcW w:w="73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429E65CF" w14:textId="77777777" w:rsidR="007D2DEE" w:rsidRPr="00DB2C53" w:rsidRDefault="007D2DEE" w:rsidP="007D2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C53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51B48912" w14:textId="7ECA08C1" w:rsidR="007D2DEE" w:rsidRPr="00DB2C53" w:rsidRDefault="007D2DEE" w:rsidP="007D2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B2C53"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5FB4D56" w14:textId="77777777" w:rsidR="007D2DEE" w:rsidRPr="00DB2C53" w:rsidRDefault="007D2DEE" w:rsidP="007D2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C53">
              <w:rPr>
                <w:rFonts w:ascii="Times New Roman" w:hAnsi="Times New Roman" w:cs="Times New Roman"/>
                <w:sz w:val="18"/>
                <w:szCs w:val="18"/>
              </w:rPr>
              <w:t>47.8 (42.6; 53.6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4D28EE4" w14:textId="77777777" w:rsidR="007D2DEE" w:rsidRPr="00DB2C53" w:rsidRDefault="007D2DEE" w:rsidP="007D2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2C53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C0B8EF" w14:textId="7A80AF40" w:rsidR="007D2DEE" w:rsidRPr="006D29EA" w:rsidRDefault="007D2DEE" w:rsidP="007D2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</w:tr>
      <w:tr w:rsidR="0087763B" w:rsidRPr="006D29EA" w14:paraId="49C46853" w14:textId="77777777" w:rsidTr="007D2DEE">
        <w:trPr>
          <w:gridAfter w:val="1"/>
          <w:wAfter w:w="16" w:type="dxa"/>
        </w:trPr>
        <w:tc>
          <w:tcPr>
            <w:tcW w:w="339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</w:tcPr>
          <w:p w14:paraId="3EF2581D" w14:textId="08AF3DFB" w:rsidR="006D29EA" w:rsidRPr="007D2DEE" w:rsidRDefault="006D29EA" w:rsidP="004B2E42">
            <w:pPr>
              <w:rPr>
                <w:rFonts w:ascii="Times New Roman" w:hAnsi="Times New Roman" w:cs="Times New Roman"/>
                <w:b/>
                <w:sz w:val="18"/>
                <w:szCs w:val="18"/>
                <w:highlight w:val="red"/>
              </w:rPr>
            </w:pPr>
          </w:p>
        </w:tc>
        <w:tc>
          <w:tcPr>
            <w:tcW w:w="216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722B2A99" w14:textId="23838C6F" w:rsidR="006D29EA" w:rsidRPr="007D2DEE" w:rsidRDefault="006D29EA" w:rsidP="004B2E4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2016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7D0E1628" w14:textId="32D153AB" w:rsidR="006D29EA" w:rsidRPr="007D2DEE" w:rsidRDefault="006D29EA" w:rsidP="004B2E42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732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</w:tcPr>
          <w:p w14:paraId="2074EFFF" w14:textId="018051DE" w:rsidR="006D29EA" w:rsidRPr="007D2DEE" w:rsidRDefault="006D29EA" w:rsidP="004B2E42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auto"/>
            </w:tcBorders>
          </w:tcPr>
          <w:p w14:paraId="4127E007" w14:textId="221457FD" w:rsidR="006D29EA" w:rsidRPr="007D2DEE" w:rsidRDefault="006D29EA" w:rsidP="004B2E42">
            <w:pPr>
              <w:rPr>
                <w:rFonts w:ascii="Times New Roman" w:hAnsi="Times New Roman" w:cs="Times New Roman"/>
                <w:b/>
                <w:sz w:val="18"/>
                <w:szCs w:val="18"/>
                <w:highlight w:val="red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</w:tcPr>
          <w:p w14:paraId="31CA56F1" w14:textId="75D25BB0" w:rsidR="006D29EA" w:rsidRPr="007D2DEE" w:rsidRDefault="006D29EA" w:rsidP="004B2E4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red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3A7632B1" w14:textId="35F43CEF" w:rsidR="006D29EA" w:rsidRPr="007D2DEE" w:rsidRDefault="006D29EA" w:rsidP="004B2E42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highlight w:val="red"/>
              </w:rPr>
            </w:pP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638393A7" w14:textId="65F653A8" w:rsidR="006D29EA" w:rsidRPr="007D2DEE" w:rsidRDefault="006D29EA" w:rsidP="004B2E42">
            <w:pPr>
              <w:rPr>
                <w:rFonts w:ascii="Times New Roman" w:hAnsi="Times New Roman" w:cs="Times New Roman"/>
                <w:b/>
                <w:sz w:val="18"/>
                <w:szCs w:val="18"/>
                <w:highlight w:val="red"/>
              </w:rPr>
            </w:pPr>
          </w:p>
        </w:tc>
      </w:tr>
      <w:tr w:rsidR="00994EC0" w:rsidRPr="006D29EA" w14:paraId="1567C9FD" w14:textId="77777777" w:rsidTr="007D2DEE">
        <w:trPr>
          <w:gridAfter w:val="1"/>
          <w:wAfter w:w="17" w:type="dxa"/>
          <w:trHeight w:val="256"/>
        </w:trPr>
        <w:tc>
          <w:tcPr>
            <w:tcW w:w="12644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9B0DA8" w14:textId="57D1C5E6" w:rsidR="00994EC0" w:rsidRPr="006D29EA" w:rsidRDefault="00882C08" w:rsidP="00994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xclusive</w:t>
            </w:r>
            <w:r w:rsidR="00994EC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breastfed</w:t>
            </w:r>
            <w:r w:rsidR="00994EC0"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&lt; 4 month</w:t>
            </w:r>
          </w:p>
        </w:tc>
      </w:tr>
      <w:tr w:rsidR="00994EC0" w:rsidRPr="006D29EA" w14:paraId="0C6CD041" w14:textId="77777777" w:rsidTr="007D2DEE">
        <w:trPr>
          <w:gridAfter w:val="1"/>
          <w:wAfter w:w="16" w:type="dxa"/>
        </w:trPr>
        <w:tc>
          <w:tcPr>
            <w:tcW w:w="3391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E7A245C" w14:textId="78E4F6C0" w:rsidR="00994EC0" w:rsidRPr="006D29EA" w:rsidRDefault="00994EC0" w:rsidP="00994E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2169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DC2275D" w14:textId="77777777" w:rsidR="00994EC0" w:rsidRPr="006D29EA" w:rsidRDefault="00994EC0" w:rsidP="00994E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Infancy </w:t>
            </w:r>
          </w:p>
          <w:p w14:paraId="6ED1A799" w14:textId="4C6D14B2" w:rsidR="00994EC0" w:rsidRPr="006D29EA" w:rsidRDefault="00994EC0" w:rsidP="00994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>(0-1 years)</w:t>
            </w:r>
          </w:p>
        </w:tc>
        <w:tc>
          <w:tcPr>
            <w:tcW w:w="3570" w:type="dxa"/>
            <w:gridSpan w:val="3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485307" w14:textId="77777777" w:rsidR="00994EC0" w:rsidRPr="006D29EA" w:rsidRDefault="00994EC0" w:rsidP="00994E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>Pre-school age</w:t>
            </w:r>
          </w:p>
          <w:p w14:paraId="56608D7A" w14:textId="43A636E4" w:rsidR="00994EC0" w:rsidRPr="006D29EA" w:rsidRDefault="00994EC0" w:rsidP="00994E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>(3–4 years)</w:t>
            </w:r>
          </w:p>
        </w:tc>
        <w:tc>
          <w:tcPr>
            <w:tcW w:w="3515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14:paraId="5A94B2B3" w14:textId="77777777" w:rsidR="00994EC0" w:rsidRPr="006D29EA" w:rsidRDefault="00994EC0" w:rsidP="00994E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>Primary-school age</w:t>
            </w:r>
          </w:p>
          <w:p w14:paraId="0AFFA515" w14:textId="1598701F" w:rsidR="00994EC0" w:rsidRPr="006D29EA" w:rsidRDefault="00994EC0" w:rsidP="00994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>(3–4 years)</w:t>
            </w:r>
          </w:p>
        </w:tc>
      </w:tr>
      <w:tr w:rsidR="00994EC0" w:rsidRPr="006D29EA" w14:paraId="679866C0" w14:textId="77777777" w:rsidTr="007D2DEE">
        <w:trPr>
          <w:gridAfter w:val="1"/>
          <w:wAfter w:w="16" w:type="dxa"/>
        </w:trPr>
        <w:tc>
          <w:tcPr>
            <w:tcW w:w="339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D50A328" w14:textId="23F4B30C" w:rsidR="00994EC0" w:rsidRPr="006D29EA" w:rsidRDefault="00994EC0" w:rsidP="0087763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>Circadian eating pattern</w:t>
            </w:r>
          </w:p>
        </w:tc>
        <w:tc>
          <w:tcPr>
            <w:tcW w:w="216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FBFCF74" w14:textId="77777777" w:rsidR="00994EC0" w:rsidRPr="006D29EA" w:rsidRDefault="00994EC0" w:rsidP="00994E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edian </w:t>
            </w:r>
          </w:p>
          <w:p w14:paraId="499039B4" w14:textId="4C864000" w:rsidR="00994EC0" w:rsidRPr="006D29EA" w:rsidRDefault="00994EC0" w:rsidP="00994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>(25th; 75th percentile)</w:t>
            </w:r>
          </w:p>
        </w:tc>
        <w:tc>
          <w:tcPr>
            <w:tcW w:w="20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BCA2D9" w14:textId="77777777" w:rsidR="00994EC0" w:rsidRPr="006D29EA" w:rsidRDefault="00994EC0" w:rsidP="00994E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Median </w:t>
            </w:r>
          </w:p>
          <w:p w14:paraId="3D02981D" w14:textId="1EC0396D" w:rsidR="00994EC0" w:rsidRPr="006D29EA" w:rsidRDefault="00994EC0" w:rsidP="00994EC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>(25th; 75th percentile)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</w:tcPr>
          <w:p w14:paraId="279275B1" w14:textId="0BF6EC47" w:rsidR="00994EC0" w:rsidRPr="006D29EA" w:rsidRDefault="00994EC0" w:rsidP="00994E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>β</w:t>
            </w:r>
          </w:p>
        </w:tc>
        <w:tc>
          <w:tcPr>
            <w:tcW w:w="82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</w:tcPr>
          <w:p w14:paraId="38B9C305" w14:textId="1AD31632" w:rsidR="00994EC0" w:rsidRPr="006D29EA" w:rsidRDefault="00994EC0" w:rsidP="00994EC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Pr="006D29EA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(FDR)</w:t>
            </w:r>
            <w:r w:rsidRPr="006D29E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01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4C69C5A" w14:textId="77777777" w:rsidR="00994EC0" w:rsidRPr="006D29EA" w:rsidRDefault="00994EC0" w:rsidP="00994EC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>Median</w:t>
            </w:r>
          </w:p>
          <w:p w14:paraId="497B67BD" w14:textId="3269053C" w:rsidR="00994EC0" w:rsidRPr="006D29EA" w:rsidRDefault="00994EC0" w:rsidP="00994EC0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>(25th; 75th percentile)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14:paraId="1E479E18" w14:textId="2E0EDC0D" w:rsidR="00994EC0" w:rsidRPr="006D29EA" w:rsidRDefault="00994EC0" w:rsidP="00994EC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>β</w:t>
            </w:r>
          </w:p>
        </w:tc>
        <w:tc>
          <w:tcPr>
            <w:tcW w:w="76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</w:tcPr>
          <w:p w14:paraId="3C88CFCB" w14:textId="0B1CA4C9" w:rsidR="00994EC0" w:rsidRPr="006D29EA" w:rsidRDefault="00994EC0" w:rsidP="00994EC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 w:rsidRPr="006D29EA">
              <w:rPr>
                <w:rFonts w:ascii="Times New Roman" w:hAnsi="Times New Roman" w:cs="Times New Roman"/>
                <w:b/>
                <w:sz w:val="18"/>
                <w:szCs w:val="18"/>
                <w:vertAlign w:val="subscript"/>
              </w:rPr>
              <w:t>(FDR)</w:t>
            </w:r>
            <w:r w:rsidRPr="006D29EA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1</w:t>
            </w:r>
          </w:p>
        </w:tc>
      </w:tr>
      <w:tr w:rsidR="007D2DEE" w:rsidRPr="006D29EA" w14:paraId="75DAAEB8" w14:textId="77777777" w:rsidTr="007D2DEE">
        <w:trPr>
          <w:gridAfter w:val="1"/>
          <w:wAfter w:w="16" w:type="dxa"/>
        </w:trPr>
        <w:tc>
          <w:tcPr>
            <w:tcW w:w="339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41D207C6" w14:textId="3020EC88" w:rsidR="007D2DEE" w:rsidRPr="007D2DEE" w:rsidRDefault="007D2DEE" w:rsidP="007D2DE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B3161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Eating occasion frequency</w:t>
            </w:r>
            <w:r w:rsidRPr="001B0246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(n/day)</w:t>
            </w:r>
          </w:p>
        </w:tc>
        <w:tc>
          <w:tcPr>
            <w:tcW w:w="2169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31811677" w14:textId="555215F1" w:rsidR="007D2DEE" w:rsidRPr="006D29EA" w:rsidRDefault="007D2DEE" w:rsidP="007D2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3 (4.8; 6.0)</w:t>
            </w:r>
          </w:p>
        </w:tc>
        <w:tc>
          <w:tcPr>
            <w:tcW w:w="201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40479D69" w14:textId="4F67C5DE" w:rsidR="007D2DEE" w:rsidRPr="006D29EA" w:rsidRDefault="007D2DEE" w:rsidP="007D2D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29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8 (5.0; 6.7)</w:t>
            </w:r>
          </w:p>
        </w:tc>
        <w:tc>
          <w:tcPr>
            <w:tcW w:w="732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</w:tcPr>
          <w:p w14:paraId="166E983E" w14:textId="2F072AB2" w:rsidR="007D2DEE" w:rsidRPr="006D29EA" w:rsidRDefault="007D2DEE" w:rsidP="007D2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44B0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822" w:type="dxa"/>
            <w:tcBorders>
              <w:top w:val="single" w:sz="8" w:space="0" w:color="auto"/>
              <w:left w:val="single" w:sz="4" w:space="0" w:color="auto"/>
              <w:bottom w:val="nil"/>
              <w:right w:val="single" w:sz="8" w:space="0" w:color="auto"/>
            </w:tcBorders>
          </w:tcPr>
          <w:p w14:paraId="2BD346DC" w14:textId="4A75FF54" w:rsidR="007D2DEE" w:rsidRPr="006D29EA" w:rsidRDefault="007D2DEE" w:rsidP="007D2D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  <w:tc>
          <w:tcPr>
            <w:tcW w:w="2016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14:paraId="63523292" w14:textId="01FA8ECA" w:rsidR="007D2DEE" w:rsidRPr="006D29EA" w:rsidRDefault="007D2DEE" w:rsidP="007D2D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29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.5 (4.8; 6.0)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14:paraId="636B0445" w14:textId="64EA6020" w:rsidR="007D2DEE" w:rsidRPr="006D29EA" w:rsidRDefault="007D2DEE" w:rsidP="007D2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766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</w:tcPr>
          <w:p w14:paraId="1B8FC73A" w14:textId="10338C79" w:rsidR="007D2DEE" w:rsidRPr="006D29EA" w:rsidRDefault="007D2DEE" w:rsidP="007D2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</w:tr>
      <w:tr w:rsidR="007D2DEE" w:rsidRPr="006D29EA" w14:paraId="1E1AEBF5" w14:textId="77777777" w:rsidTr="007D2DEE">
        <w:trPr>
          <w:gridAfter w:val="1"/>
          <w:wAfter w:w="16" w:type="dxa"/>
        </w:trPr>
        <w:tc>
          <w:tcPr>
            <w:tcW w:w="339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680D769B" w14:textId="0E28BE48" w:rsidR="007D2DEE" w:rsidRPr="007D2DEE" w:rsidRDefault="007D2DEE" w:rsidP="007D2DE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B3161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Duration of 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nightly fasting </w:t>
            </w:r>
            <w:r w:rsidRPr="001B0246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(min)</w:t>
            </w:r>
          </w:p>
        </w:tc>
        <w:tc>
          <w:tcPr>
            <w:tcW w:w="21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678BFCDC" w14:textId="4920A581" w:rsidR="007D2DEE" w:rsidRPr="006D29EA" w:rsidRDefault="007D2DEE" w:rsidP="007D2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83 (603; 741)</w:t>
            </w:r>
          </w:p>
        </w:tc>
        <w:tc>
          <w:tcPr>
            <w:tcW w:w="20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0707AFD" w14:textId="5B1EA31F" w:rsidR="007D2DEE" w:rsidRPr="006D29EA" w:rsidRDefault="007D2DEE" w:rsidP="007D2D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29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7 (758; 840)</w:t>
            </w:r>
          </w:p>
        </w:tc>
        <w:tc>
          <w:tcPr>
            <w:tcW w:w="73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762AE112" w14:textId="61D9BBDB" w:rsidR="007D2DEE" w:rsidRPr="006D29EA" w:rsidRDefault="007D2DEE" w:rsidP="007D2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44B0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66097356" w14:textId="656EAC0A" w:rsidR="007D2DEE" w:rsidRPr="006D29EA" w:rsidRDefault="007D2DEE" w:rsidP="007D2D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5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139AA31B" w14:textId="04449382" w:rsidR="007D2DEE" w:rsidRPr="006D29EA" w:rsidRDefault="007D2DEE" w:rsidP="007D2D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29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99 (770; 833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6FF5C3" w14:textId="75EAA0E1" w:rsidR="007D2DEE" w:rsidRPr="006D29EA" w:rsidRDefault="007D2DEE" w:rsidP="007D2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340119" w14:textId="50649701" w:rsidR="007D2DEE" w:rsidRPr="006D29EA" w:rsidRDefault="007D2DEE" w:rsidP="007D2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</w:tr>
      <w:tr w:rsidR="007D2DEE" w:rsidRPr="006D29EA" w14:paraId="33956F79" w14:textId="77777777" w:rsidTr="007D2DEE">
        <w:trPr>
          <w:gridAfter w:val="1"/>
          <w:wAfter w:w="16" w:type="dxa"/>
        </w:trPr>
        <w:tc>
          <w:tcPr>
            <w:tcW w:w="339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CD7195D" w14:textId="6475E466" w:rsidR="007D2DEE" w:rsidRPr="007D2DEE" w:rsidRDefault="007D2DEE" w:rsidP="007D2DE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Energy from</w:t>
            </w:r>
            <w:r w:rsidRPr="001B0246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meals (%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of TEI</w:t>
            </w:r>
            <w:r w:rsidRPr="001B0246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)</w:t>
            </w:r>
          </w:p>
        </w:tc>
        <w:tc>
          <w:tcPr>
            <w:tcW w:w="21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2F4E8AB" w14:textId="047A0F5F" w:rsidR="007D2DEE" w:rsidRPr="006D29EA" w:rsidRDefault="007D2DEE" w:rsidP="007D2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5.1 (92.0; 97.2)</w:t>
            </w:r>
          </w:p>
        </w:tc>
        <w:tc>
          <w:tcPr>
            <w:tcW w:w="20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288EA078" w14:textId="4164D56C" w:rsidR="007D2DEE" w:rsidRPr="006D29EA" w:rsidRDefault="007D2DEE" w:rsidP="007D2D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29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0.6 (86.2; 94.3)</w:t>
            </w:r>
          </w:p>
        </w:tc>
        <w:tc>
          <w:tcPr>
            <w:tcW w:w="73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02AEE5DA" w14:textId="5A65A93C" w:rsidR="007D2DEE" w:rsidRPr="006D29EA" w:rsidRDefault="007D2DEE" w:rsidP="007D2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44B0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0AB48FE6" w14:textId="261A990F" w:rsidR="007D2DEE" w:rsidRPr="006D29EA" w:rsidRDefault="007D2DEE" w:rsidP="007D2D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1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C012AC5" w14:textId="55DB9794" w:rsidR="007D2DEE" w:rsidRPr="006D29EA" w:rsidRDefault="007D2DEE" w:rsidP="007D2D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29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2.0 (88.3; 94.6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3D2AB96" w14:textId="16E79318" w:rsidR="007D2DEE" w:rsidRPr="006D29EA" w:rsidRDefault="007D2DEE" w:rsidP="007D2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0D76DB" w14:textId="603E48C3" w:rsidR="007D2DEE" w:rsidRPr="006D29EA" w:rsidRDefault="007D2DEE" w:rsidP="007D2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5</w:t>
            </w:r>
          </w:p>
        </w:tc>
      </w:tr>
      <w:tr w:rsidR="007D2DEE" w:rsidRPr="006D29EA" w14:paraId="2CC227EE" w14:textId="77777777" w:rsidTr="007D2DEE">
        <w:trPr>
          <w:gridAfter w:val="1"/>
          <w:wAfter w:w="16" w:type="dxa"/>
        </w:trPr>
        <w:tc>
          <w:tcPr>
            <w:tcW w:w="339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32C30FBB" w14:textId="2BA74F34" w:rsidR="007D2DEE" w:rsidRPr="007D2DEE" w:rsidRDefault="007D2DEE" w:rsidP="007D2DEE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Energy</w:t>
            </w:r>
            <w:r w:rsidRPr="001B0246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from snacks (%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of TEI</w:t>
            </w:r>
            <w:r w:rsidRPr="001B0246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)</w:t>
            </w:r>
          </w:p>
        </w:tc>
        <w:tc>
          <w:tcPr>
            <w:tcW w:w="21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003F41FE" w14:textId="59AC6A41" w:rsidR="007D2DEE" w:rsidRPr="006D29EA" w:rsidRDefault="007D2DEE" w:rsidP="007D2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.0 (4.5; 10.2)</w:t>
            </w:r>
          </w:p>
        </w:tc>
        <w:tc>
          <w:tcPr>
            <w:tcW w:w="20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15D36493" w14:textId="545C5F0F" w:rsidR="007D2DEE" w:rsidRPr="006D29EA" w:rsidRDefault="007D2DEE" w:rsidP="007D2D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29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.2 (8.0; 14.8)</w:t>
            </w:r>
          </w:p>
        </w:tc>
        <w:tc>
          <w:tcPr>
            <w:tcW w:w="73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69C610D3" w14:textId="4F1944F0" w:rsidR="007D2DEE" w:rsidRPr="006D29EA" w:rsidRDefault="007D2DEE" w:rsidP="007D2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44B0">
              <w:rPr>
                <w:rFonts w:ascii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6E806A6A" w14:textId="0464B258" w:rsidR="007D2DEE" w:rsidRPr="006D29EA" w:rsidRDefault="007D2DEE" w:rsidP="007D2D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5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4F7F48E9" w14:textId="6452DFD2" w:rsidR="007D2DEE" w:rsidRPr="006D29EA" w:rsidRDefault="007D2DEE" w:rsidP="007D2D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29E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.9 (7.6; 13.3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1CFBC4" w14:textId="7E5BD768" w:rsidR="007D2DEE" w:rsidRPr="006D29EA" w:rsidRDefault="007D2DEE" w:rsidP="007D2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F38856" w14:textId="507A5A39" w:rsidR="007D2DEE" w:rsidRPr="006D29EA" w:rsidRDefault="007D2DEE" w:rsidP="007D2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&lt;0.05</w:t>
            </w:r>
          </w:p>
        </w:tc>
      </w:tr>
      <w:tr w:rsidR="007D2DEE" w:rsidRPr="006D29EA" w14:paraId="609FA06B" w14:textId="77777777" w:rsidTr="007D2DEE">
        <w:trPr>
          <w:gridAfter w:val="1"/>
          <w:wAfter w:w="16" w:type="dxa"/>
        </w:trPr>
        <w:tc>
          <w:tcPr>
            <w:tcW w:w="339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5A869EFD" w14:textId="75842528" w:rsidR="007D2DEE" w:rsidRPr="00994EC0" w:rsidRDefault="00B965AD" w:rsidP="00B965AD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Evening </w:t>
            </w:r>
            <w:r w:rsidR="007D2DEE" w:rsidRPr="001B0246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Carbohydrate intake [%E</w:t>
            </w:r>
            <w:r w:rsidR="007D2DEE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I</w:t>
            </w:r>
            <w:r w:rsidR="007D2DEE" w:rsidRPr="001B0246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]</w:t>
            </w:r>
          </w:p>
        </w:tc>
        <w:tc>
          <w:tcPr>
            <w:tcW w:w="216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798E2B8B" w14:textId="4675290A" w:rsidR="007D2DEE" w:rsidRPr="006D29EA" w:rsidRDefault="007D2DEE" w:rsidP="007D2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sz w:val="18"/>
                <w:szCs w:val="18"/>
              </w:rPr>
              <w:t>49.4 (46.6; 53.8)</w:t>
            </w:r>
          </w:p>
        </w:tc>
        <w:tc>
          <w:tcPr>
            <w:tcW w:w="201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14:paraId="5E297951" w14:textId="76B79F95" w:rsidR="007D2DEE" w:rsidRPr="006D29EA" w:rsidRDefault="007D2DEE" w:rsidP="007D2D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29EA">
              <w:rPr>
                <w:rFonts w:ascii="Times New Roman" w:hAnsi="Times New Roman" w:cs="Times New Roman"/>
                <w:sz w:val="18"/>
                <w:szCs w:val="18"/>
              </w:rPr>
              <w:t>46.3 (40.6; 52.4)</w:t>
            </w:r>
          </w:p>
        </w:tc>
        <w:tc>
          <w:tcPr>
            <w:tcW w:w="732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</w:tcPr>
          <w:p w14:paraId="78200226" w14:textId="391F2C1D" w:rsidR="007D2DEE" w:rsidRPr="006D29EA" w:rsidRDefault="007D2DEE" w:rsidP="007D2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D44B0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</w:tcPr>
          <w:p w14:paraId="7EFF50F4" w14:textId="66709017" w:rsidR="007D2DEE" w:rsidRPr="006D29EA" w:rsidRDefault="007D2DEE" w:rsidP="007D2DE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2016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</w:tcPr>
          <w:p w14:paraId="23D1A93D" w14:textId="5A616EC1" w:rsidR="007D2DEE" w:rsidRPr="006D29EA" w:rsidRDefault="007D2DEE" w:rsidP="007D2DEE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6D29EA">
              <w:rPr>
                <w:rFonts w:ascii="Times New Roman" w:hAnsi="Times New Roman" w:cs="Times New Roman"/>
                <w:sz w:val="18"/>
                <w:szCs w:val="18"/>
              </w:rPr>
              <w:t>48.4 (42.0; 53.9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5641BB" w14:textId="1EDFECDA" w:rsidR="007D2DEE" w:rsidRPr="006D29EA" w:rsidRDefault="007D2DEE" w:rsidP="007D2DE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29EA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248218" w14:textId="400C589C" w:rsidR="007D2DEE" w:rsidRPr="006D29EA" w:rsidRDefault="007D2DEE" w:rsidP="007D2D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</w:t>
            </w:r>
          </w:p>
        </w:tc>
      </w:tr>
      <w:tr w:rsidR="00994EC0" w:rsidRPr="006D29EA" w14:paraId="0900AF5C" w14:textId="77777777" w:rsidTr="007D2DEE">
        <w:trPr>
          <w:gridAfter w:val="1"/>
          <w:wAfter w:w="16" w:type="dxa"/>
        </w:trPr>
        <w:tc>
          <w:tcPr>
            <w:tcW w:w="3391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</w:tcPr>
          <w:p w14:paraId="717140BE" w14:textId="2C47CB0C" w:rsidR="00994EC0" w:rsidRPr="007D2DEE" w:rsidRDefault="00994EC0" w:rsidP="00994EC0">
            <w:pPr>
              <w:rPr>
                <w:rFonts w:ascii="Times New Roman" w:hAnsi="Times New Roman" w:cs="Times New Roman"/>
                <w:b/>
                <w:sz w:val="18"/>
                <w:szCs w:val="18"/>
                <w:highlight w:val="red"/>
              </w:rPr>
            </w:pPr>
          </w:p>
        </w:tc>
        <w:tc>
          <w:tcPr>
            <w:tcW w:w="2169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20CD9A35" w14:textId="3E505E8B" w:rsidR="00994EC0" w:rsidRPr="007D2DEE" w:rsidRDefault="00994EC0" w:rsidP="00994EC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2016" w:type="dxa"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</w:tcPr>
          <w:p w14:paraId="0AA1AD5D" w14:textId="77EC4643" w:rsidR="00994EC0" w:rsidRPr="007D2DEE" w:rsidRDefault="00994EC0" w:rsidP="00994EC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  <w:lang w:val="en-GB"/>
              </w:rPr>
            </w:pPr>
          </w:p>
        </w:tc>
        <w:tc>
          <w:tcPr>
            <w:tcW w:w="732" w:type="dxa"/>
            <w:tcBorders>
              <w:top w:val="nil"/>
              <w:left w:val="single" w:sz="8" w:space="0" w:color="auto"/>
              <w:bottom w:val="single" w:sz="12" w:space="0" w:color="auto"/>
              <w:right w:val="single" w:sz="4" w:space="0" w:color="auto"/>
            </w:tcBorders>
          </w:tcPr>
          <w:p w14:paraId="77846E8C" w14:textId="343BDF24" w:rsidR="00994EC0" w:rsidRPr="007D2DEE" w:rsidRDefault="00994EC0" w:rsidP="00994EC0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822" w:type="dxa"/>
            <w:tcBorders>
              <w:top w:val="nil"/>
              <w:left w:val="single" w:sz="4" w:space="0" w:color="auto"/>
              <w:bottom w:val="single" w:sz="12" w:space="0" w:color="auto"/>
              <w:right w:val="single" w:sz="8" w:space="0" w:color="auto"/>
            </w:tcBorders>
          </w:tcPr>
          <w:p w14:paraId="2E91DFAE" w14:textId="419CB796" w:rsidR="00994EC0" w:rsidRPr="007D2DEE" w:rsidRDefault="00994EC0" w:rsidP="00994EC0">
            <w:pPr>
              <w:rPr>
                <w:rFonts w:ascii="Times New Roman" w:hAnsi="Times New Roman" w:cs="Times New Roman"/>
                <w:b/>
                <w:sz w:val="18"/>
                <w:szCs w:val="18"/>
                <w:highlight w:val="red"/>
              </w:rPr>
            </w:pPr>
          </w:p>
        </w:tc>
        <w:tc>
          <w:tcPr>
            <w:tcW w:w="2016" w:type="dxa"/>
            <w:gridSpan w:val="2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</w:tcPr>
          <w:p w14:paraId="2D3EE290" w14:textId="60694584" w:rsidR="00994EC0" w:rsidRPr="007D2DEE" w:rsidRDefault="00994EC0" w:rsidP="00994EC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  <w:lang w:val="en-GB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60868BAC" w14:textId="27CC3711" w:rsidR="00994EC0" w:rsidRPr="007D2DEE" w:rsidRDefault="00994EC0" w:rsidP="00994EC0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766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24A92BC3" w14:textId="45E97221" w:rsidR="00994EC0" w:rsidRPr="007D2DEE" w:rsidRDefault="00994EC0" w:rsidP="00994EC0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</w:tr>
    </w:tbl>
    <w:p w14:paraId="145101B7" w14:textId="7B301075" w:rsidR="00994EC0" w:rsidRPr="006D29EA" w:rsidRDefault="007D2DEE" w:rsidP="00994EC0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 xml:space="preserve">EI = energy intake; </w:t>
      </w:r>
      <w:r w:rsidR="00994EC0" w:rsidRPr="006D29EA">
        <w:rPr>
          <w:rFonts w:ascii="Times New Roman" w:hAnsi="Times New Roman" w:cs="Times New Roman"/>
          <w:sz w:val="18"/>
          <w:szCs w:val="18"/>
          <w:lang w:val="en-GB"/>
        </w:rPr>
        <w:t>TEI=Total daily energy intake; FDR = False discovery rate; DNF = Duration of nightly fasting</w:t>
      </w:r>
    </w:p>
    <w:p w14:paraId="67FE3540" w14:textId="4E3D2108" w:rsidR="006D29EA" w:rsidRPr="006D29EA" w:rsidRDefault="00994EC0" w:rsidP="00994EC0">
      <w:pPr>
        <w:rPr>
          <w:rFonts w:ascii="Times New Roman" w:hAnsi="Times New Roman" w:cs="Times New Roman"/>
          <w:sz w:val="18"/>
          <w:szCs w:val="18"/>
          <w:lang w:val="en-GB"/>
        </w:rPr>
      </w:pPr>
      <w:r w:rsidRPr="006D29EA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1</w:t>
      </w:r>
      <w:r w:rsidRPr="006D29EA">
        <w:rPr>
          <w:rFonts w:ascii="Times New Roman" w:hAnsi="Times New Roman" w:cs="Times New Roman"/>
          <w:sz w:val="18"/>
          <w:szCs w:val="18"/>
          <w:lang w:val="en-GB"/>
        </w:rPr>
        <w:t>P</w:t>
      </w:r>
      <w:r w:rsidRPr="006D29EA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 xml:space="preserve">(FDR) </w:t>
      </w:r>
      <w:r w:rsidRPr="006D29EA">
        <w:rPr>
          <w:rFonts w:ascii="Times New Roman" w:hAnsi="Times New Roman" w:cs="Times New Roman"/>
          <w:sz w:val="18"/>
          <w:szCs w:val="18"/>
          <w:lang w:val="en-GB"/>
        </w:rPr>
        <w:t>refers to P values obtained in linear regression models</w:t>
      </w:r>
      <w:r>
        <w:rPr>
          <w:rFonts w:ascii="Times New Roman" w:hAnsi="Times New Roman" w:cs="Times New Roman"/>
          <w:sz w:val="18"/>
          <w:szCs w:val="18"/>
          <w:lang w:val="en-GB"/>
        </w:rPr>
        <w:t>. Models are a</w:t>
      </w:r>
      <w:r w:rsidRPr="006D29EA">
        <w:rPr>
          <w:rFonts w:ascii="Times New Roman" w:hAnsi="Times New Roman" w:cs="Times New Roman"/>
          <w:sz w:val="18"/>
          <w:szCs w:val="18"/>
          <w:lang w:val="en-GB"/>
        </w:rPr>
        <w:t>djusted for sex, birthdate, birth weight, maternal high educational status during infancy, maternal employment and weight status during pre-school age. Multiple testing adjustments were performed by controlling the false discovery rate at 5%</w:t>
      </w:r>
    </w:p>
    <w:p w14:paraId="18D91184" w14:textId="77777777" w:rsidR="00602222" w:rsidRDefault="00602222" w:rsidP="006D29EA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  <w:sectPr w:rsidR="00602222" w:rsidSect="006669E0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6711C96D" w14:textId="691A0BF0" w:rsidR="00894E98" w:rsidRPr="00882C08" w:rsidRDefault="00767E0F" w:rsidP="00882C08">
      <w:pPr>
        <w:spacing w:after="0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767E0F">
        <w:rPr>
          <w:rFonts w:ascii="Times New Roman" w:eastAsia="Times New Roman" w:hAnsi="Times New Roman" w:cs="Times New Roman"/>
          <w:b/>
          <w:sz w:val="20"/>
          <w:szCs w:val="20"/>
          <w:lang w:val="en-GB" w:eastAsia="de-DE"/>
        </w:rPr>
        <w:t>Additional file</w:t>
      </w:r>
      <w:r w:rsidR="00F737C5">
        <w:rPr>
          <w:rFonts w:ascii="Times New Roman" w:eastAsia="Times New Roman" w:hAnsi="Times New Roman" w:cs="Times New Roman"/>
          <w:b/>
          <w:sz w:val="20"/>
          <w:szCs w:val="20"/>
          <w:lang w:val="en-GB" w:eastAsia="de-DE"/>
        </w:rPr>
        <w:t xml:space="preserve"> 4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.</w:t>
      </w:r>
      <w:r w:rsidR="006D29EA" w:rsidRPr="00A91E23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894E98" w:rsidRPr="00894E98">
        <w:rPr>
          <w:rFonts w:ascii="Times New Roman" w:hAnsi="Times New Roman" w:cs="Times New Roman"/>
          <w:sz w:val="20"/>
          <w:szCs w:val="20"/>
          <w:lang w:val="en-GB"/>
        </w:rPr>
        <w:t xml:space="preserve">Prospective associations </w:t>
      </w:r>
      <w:r w:rsidR="00894E98" w:rsidRPr="00882C08">
        <w:rPr>
          <w:rFonts w:ascii="Times New Roman" w:hAnsi="Times New Roman" w:cs="Times New Roman"/>
          <w:sz w:val="20"/>
          <w:szCs w:val="20"/>
          <w:lang w:val="en-GB"/>
        </w:rPr>
        <w:t>between circadian eating patterns in infancy with BMI, FMI, FFMI in primary-school age (6-7 years) of the analysed DONALD sample</w:t>
      </w:r>
      <w:r w:rsidR="00882C08" w:rsidRPr="00882C08">
        <w:rPr>
          <w:rFonts w:ascii="Times New Roman" w:hAnsi="Times New Roman" w:cs="Times New Roman"/>
          <w:sz w:val="20"/>
          <w:szCs w:val="20"/>
          <w:lang w:val="en-GB"/>
        </w:rPr>
        <w:t>, stratified by breastfeeding duration (</w:t>
      </w:r>
      <w:r w:rsidR="00882C08">
        <w:rPr>
          <w:rFonts w:ascii="Times New Roman" w:hAnsi="Times New Roman" w:cs="Times New Roman"/>
          <w:sz w:val="20"/>
          <w:szCs w:val="20"/>
          <w:lang w:val="en-GB"/>
        </w:rPr>
        <w:t xml:space="preserve">exclusive </w:t>
      </w:r>
      <w:r w:rsidR="00882C08" w:rsidRPr="00882C08">
        <w:rPr>
          <w:rFonts w:ascii="Times New Roman" w:hAnsi="Times New Roman" w:cs="Times New Roman"/>
          <w:sz w:val="20"/>
          <w:szCs w:val="20"/>
          <w:lang w:val="en-GB"/>
        </w:rPr>
        <w:t>breastfe</w:t>
      </w:r>
      <w:r w:rsidR="00882C08">
        <w:rPr>
          <w:rFonts w:ascii="Times New Roman" w:hAnsi="Times New Roman" w:cs="Times New Roman"/>
          <w:sz w:val="20"/>
          <w:szCs w:val="20"/>
          <w:lang w:val="en-GB"/>
        </w:rPr>
        <w:t>d</w:t>
      </w:r>
      <w:r w:rsidR="00882C08" w:rsidRPr="00882C08">
        <w:rPr>
          <w:rFonts w:ascii="Times New Roman" w:hAnsi="Times New Roman" w:cs="Times New Roman"/>
          <w:sz w:val="20"/>
          <w:szCs w:val="20"/>
          <w:lang w:val="en-GB"/>
        </w:rPr>
        <w:t xml:space="preserve"> ≥ 4 month</w:t>
      </w:r>
      <w:r w:rsidR="00882C08" w:rsidRPr="00882C08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882C08">
        <w:rPr>
          <w:rFonts w:ascii="Times New Roman" w:hAnsi="Times New Roman" w:cs="Times New Roman"/>
          <w:sz w:val="20"/>
          <w:lang w:val="en-GB"/>
        </w:rPr>
        <w:t xml:space="preserve">(n=352) </w:t>
      </w:r>
      <w:r w:rsidR="00882C08">
        <w:rPr>
          <w:rFonts w:ascii="Times New Roman" w:hAnsi="Times New Roman" w:cs="Times New Roman"/>
          <w:sz w:val="20"/>
          <w:szCs w:val="20"/>
          <w:lang w:val="en-GB"/>
        </w:rPr>
        <w:t>vs.</w:t>
      </w:r>
      <w:r w:rsidR="00882C08" w:rsidRPr="00882C08"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  <w:r w:rsidR="00882C08">
        <w:rPr>
          <w:rFonts w:ascii="Times New Roman" w:hAnsi="Times New Roman" w:cs="Times New Roman"/>
          <w:sz w:val="20"/>
          <w:szCs w:val="20"/>
          <w:lang w:val="en-GB"/>
        </w:rPr>
        <w:t xml:space="preserve">exclusive </w:t>
      </w:r>
      <w:r w:rsidR="00882C08" w:rsidRPr="00882C08">
        <w:rPr>
          <w:rFonts w:ascii="Times New Roman" w:hAnsi="Times New Roman" w:cs="Times New Roman"/>
          <w:sz w:val="20"/>
          <w:szCs w:val="20"/>
          <w:lang w:val="en-GB"/>
        </w:rPr>
        <w:t>breastfed &lt; 4 month</w:t>
      </w:r>
      <w:r w:rsidR="00882C08" w:rsidRPr="006669E0">
        <w:rPr>
          <w:rFonts w:ascii="Times New Roman" w:hAnsi="Times New Roman" w:cs="Times New Roman"/>
          <w:sz w:val="20"/>
          <w:lang w:val="en-GB"/>
        </w:rPr>
        <w:t xml:space="preserve"> (n=158)</w:t>
      </w:r>
      <w:r w:rsidR="00882C08">
        <w:rPr>
          <w:rFonts w:ascii="Times New Roman" w:hAnsi="Times New Roman" w:cs="Times New Roman"/>
          <w:sz w:val="20"/>
          <w:lang w:val="en-GB"/>
        </w:rPr>
        <w:t>)</w:t>
      </w:r>
    </w:p>
    <w:tbl>
      <w:tblPr>
        <w:tblStyle w:val="TableGrid"/>
        <w:tblW w:w="12758" w:type="dxa"/>
        <w:tblLook w:val="04A0" w:firstRow="1" w:lastRow="0" w:firstColumn="1" w:lastColumn="0" w:noHBand="0" w:noVBand="1"/>
      </w:tblPr>
      <w:tblGrid>
        <w:gridCol w:w="3379"/>
        <w:gridCol w:w="932"/>
        <w:gridCol w:w="665"/>
        <w:gridCol w:w="851"/>
        <w:gridCol w:w="738"/>
        <w:gridCol w:w="943"/>
        <w:gridCol w:w="705"/>
        <w:gridCol w:w="842"/>
        <w:gridCol w:w="704"/>
        <w:gridCol w:w="859"/>
        <w:gridCol w:w="666"/>
        <w:gridCol w:w="853"/>
        <w:gridCol w:w="621"/>
      </w:tblGrid>
      <w:tr w:rsidR="00894E98" w:rsidRPr="00556FB0" w14:paraId="20F026E6" w14:textId="77777777" w:rsidTr="00882C08">
        <w:tc>
          <w:tcPr>
            <w:tcW w:w="337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30694572" w14:textId="77777777" w:rsidR="00894E98" w:rsidRPr="00556FB0" w:rsidRDefault="00894E98" w:rsidP="00BD3538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</w:p>
        </w:tc>
        <w:tc>
          <w:tcPr>
            <w:tcW w:w="3186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14:paraId="519A0100" w14:textId="77777777" w:rsidR="00894E98" w:rsidRPr="00556FB0" w:rsidRDefault="00894E98" w:rsidP="00BD3538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556FB0">
              <w:rPr>
                <w:rFonts w:ascii="Times New Roman" w:hAnsi="Times New Roman" w:cs="Times New Roman"/>
                <w:b/>
                <w:sz w:val="18"/>
                <w:szCs w:val="20"/>
              </w:rPr>
              <w:t>BMI-SDS</w:t>
            </w:r>
          </w:p>
        </w:tc>
        <w:tc>
          <w:tcPr>
            <w:tcW w:w="3190" w:type="dxa"/>
            <w:gridSpan w:val="4"/>
            <w:tcBorders>
              <w:top w:val="single" w:sz="12" w:space="0" w:color="auto"/>
              <w:left w:val="single" w:sz="12" w:space="0" w:color="auto"/>
            </w:tcBorders>
          </w:tcPr>
          <w:p w14:paraId="1C254DFF" w14:textId="77777777" w:rsidR="00894E98" w:rsidRPr="00556FB0" w:rsidRDefault="00894E98" w:rsidP="00BD3538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FMI</w:t>
            </w:r>
          </w:p>
        </w:tc>
        <w:tc>
          <w:tcPr>
            <w:tcW w:w="2999" w:type="dxa"/>
            <w:gridSpan w:val="4"/>
            <w:tcBorders>
              <w:top w:val="single" w:sz="12" w:space="0" w:color="auto"/>
              <w:left w:val="single" w:sz="12" w:space="0" w:color="auto"/>
              <w:right w:val="nil"/>
            </w:tcBorders>
          </w:tcPr>
          <w:p w14:paraId="5E2DDFD0" w14:textId="77777777" w:rsidR="00894E98" w:rsidRDefault="00894E98" w:rsidP="00BD3538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FFMI</w:t>
            </w:r>
          </w:p>
        </w:tc>
      </w:tr>
      <w:tr w:rsidR="00894E98" w:rsidRPr="00556FB0" w14:paraId="2BDE3891" w14:textId="77777777" w:rsidTr="00882C08">
        <w:tc>
          <w:tcPr>
            <w:tcW w:w="337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8111474" w14:textId="77777777" w:rsidR="00894E98" w:rsidRPr="00556FB0" w:rsidRDefault="00894E98" w:rsidP="00894E98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</w:p>
        </w:tc>
        <w:tc>
          <w:tcPr>
            <w:tcW w:w="1597" w:type="dxa"/>
            <w:gridSpan w:val="2"/>
            <w:tcBorders>
              <w:left w:val="single" w:sz="12" w:space="0" w:color="auto"/>
              <w:bottom w:val="single" w:sz="4" w:space="0" w:color="auto"/>
            </w:tcBorders>
          </w:tcPr>
          <w:p w14:paraId="00A66024" w14:textId="7768EF4E" w:rsidR="00894E98" w:rsidRPr="00400826" w:rsidRDefault="00882C08" w:rsidP="00882C08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xclusive</w:t>
            </w:r>
            <w:r w:rsidR="00894E98" w:rsidRPr="00767E0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breastfed ≥ 4 month</w:t>
            </w:r>
          </w:p>
        </w:tc>
        <w:tc>
          <w:tcPr>
            <w:tcW w:w="1589" w:type="dxa"/>
            <w:gridSpan w:val="2"/>
            <w:tcBorders>
              <w:bottom w:val="single" w:sz="4" w:space="0" w:color="auto"/>
              <w:right w:val="single" w:sz="12" w:space="0" w:color="auto"/>
            </w:tcBorders>
          </w:tcPr>
          <w:p w14:paraId="1955D648" w14:textId="279FFBDA" w:rsidR="00894E98" w:rsidRPr="00556FB0" w:rsidRDefault="00882C08" w:rsidP="00882C08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xclusive</w:t>
            </w:r>
            <w:r w:rsidR="00894E98" w:rsidRPr="00767E0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breastfed &lt; 4 month</w:t>
            </w:r>
          </w:p>
        </w:tc>
        <w:tc>
          <w:tcPr>
            <w:tcW w:w="1644" w:type="dxa"/>
            <w:gridSpan w:val="2"/>
            <w:tcBorders>
              <w:left w:val="single" w:sz="12" w:space="0" w:color="auto"/>
              <w:bottom w:val="single" w:sz="4" w:space="0" w:color="auto"/>
            </w:tcBorders>
          </w:tcPr>
          <w:p w14:paraId="5E781A37" w14:textId="35866563" w:rsidR="00894E98" w:rsidRPr="00400826" w:rsidRDefault="00882C08" w:rsidP="00882C08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xclusive</w:t>
            </w:r>
            <w:r w:rsidR="00894E98" w:rsidRPr="00767E0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breastfed ≥ 4 month</w:t>
            </w:r>
          </w:p>
        </w:tc>
        <w:tc>
          <w:tcPr>
            <w:tcW w:w="1546" w:type="dxa"/>
            <w:gridSpan w:val="2"/>
            <w:tcBorders>
              <w:bottom w:val="single" w:sz="4" w:space="0" w:color="auto"/>
              <w:right w:val="single" w:sz="12" w:space="0" w:color="auto"/>
            </w:tcBorders>
          </w:tcPr>
          <w:p w14:paraId="40929E8E" w14:textId="2B83E26A" w:rsidR="00894E98" w:rsidRPr="00556FB0" w:rsidRDefault="00882C08" w:rsidP="00882C08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xclusive</w:t>
            </w:r>
            <w:r w:rsidR="00894E98" w:rsidRPr="00767E0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breastfed &lt; 4 month</w:t>
            </w:r>
          </w:p>
        </w:tc>
        <w:tc>
          <w:tcPr>
            <w:tcW w:w="1525" w:type="dxa"/>
            <w:gridSpan w:val="2"/>
            <w:tcBorders>
              <w:left w:val="single" w:sz="12" w:space="0" w:color="auto"/>
              <w:bottom w:val="single" w:sz="4" w:space="0" w:color="auto"/>
              <w:right w:val="nil"/>
            </w:tcBorders>
          </w:tcPr>
          <w:p w14:paraId="5CF07DF7" w14:textId="5AB71598" w:rsidR="00894E98" w:rsidRPr="00400826" w:rsidRDefault="00882C08" w:rsidP="00882C08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xclusive</w:t>
            </w:r>
            <w:r w:rsidR="00894E98" w:rsidRPr="00767E0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breastfed ≥ 4 month</w:t>
            </w:r>
          </w:p>
        </w:tc>
        <w:tc>
          <w:tcPr>
            <w:tcW w:w="1474" w:type="dxa"/>
            <w:gridSpan w:val="2"/>
            <w:tcBorders>
              <w:bottom w:val="single" w:sz="4" w:space="0" w:color="auto"/>
              <w:right w:val="nil"/>
            </w:tcBorders>
          </w:tcPr>
          <w:p w14:paraId="111D4B4B" w14:textId="53296876" w:rsidR="00894E98" w:rsidRPr="00556FB0" w:rsidRDefault="00882C08" w:rsidP="00882C08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Exclusive</w:t>
            </w:r>
            <w:r w:rsidR="00894E98" w:rsidRPr="00767E0F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 xml:space="preserve"> breastfed &lt; 4 month</w:t>
            </w:r>
          </w:p>
        </w:tc>
      </w:tr>
      <w:tr w:rsidR="00894E98" w:rsidRPr="00556FB0" w14:paraId="0CE9B2AE" w14:textId="77777777" w:rsidTr="00882C08">
        <w:tc>
          <w:tcPr>
            <w:tcW w:w="33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072CCE9F" w14:textId="77777777" w:rsidR="00894E98" w:rsidRPr="00556FB0" w:rsidRDefault="00894E98" w:rsidP="00BD3538">
            <w:pPr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</w:rPr>
              <w:t>Circadian pattern in i</w:t>
            </w:r>
            <w:r w:rsidRPr="00556FB0">
              <w:rPr>
                <w:rFonts w:ascii="Times New Roman" w:hAnsi="Times New Roman" w:cs="Times New Roman"/>
                <w:b/>
                <w:sz w:val="18"/>
                <w:szCs w:val="20"/>
              </w:rPr>
              <w:t>nfancy</w:t>
            </w:r>
          </w:p>
        </w:tc>
        <w:tc>
          <w:tcPr>
            <w:tcW w:w="932" w:type="dxa"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5CFF6939" w14:textId="77777777" w:rsidR="00894E98" w:rsidRPr="00894E98" w:rsidRDefault="00894E98" w:rsidP="00BD3538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94E98">
              <w:rPr>
                <w:rFonts w:ascii="Times New Roman" w:hAnsi="Times New Roman" w:cs="Times New Roman"/>
                <w:b/>
                <w:sz w:val="18"/>
                <w:szCs w:val="20"/>
              </w:rPr>
              <w:t>β</w:t>
            </w:r>
          </w:p>
        </w:tc>
        <w:tc>
          <w:tcPr>
            <w:tcW w:w="665" w:type="dxa"/>
            <w:tcBorders>
              <w:left w:val="nil"/>
              <w:bottom w:val="single" w:sz="12" w:space="0" w:color="auto"/>
            </w:tcBorders>
          </w:tcPr>
          <w:p w14:paraId="4D74AA24" w14:textId="77777777" w:rsidR="00894E98" w:rsidRPr="00894E98" w:rsidRDefault="00894E98" w:rsidP="00BD3538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94E98">
              <w:rPr>
                <w:rFonts w:ascii="Times New Roman" w:hAnsi="Times New Roman" w:cs="Times New Roman"/>
                <w:sz w:val="18"/>
                <w:szCs w:val="20"/>
              </w:rPr>
              <w:t>P</w:t>
            </w:r>
            <w:r w:rsidRPr="00894E98">
              <w:rPr>
                <w:rFonts w:ascii="Times New Roman" w:hAnsi="Times New Roman" w:cs="Times New Roman"/>
                <w:sz w:val="18"/>
                <w:szCs w:val="20"/>
                <w:vertAlign w:val="subscript"/>
              </w:rPr>
              <w:t>value</w:t>
            </w:r>
          </w:p>
        </w:tc>
        <w:tc>
          <w:tcPr>
            <w:tcW w:w="851" w:type="dxa"/>
            <w:tcBorders>
              <w:bottom w:val="single" w:sz="12" w:space="0" w:color="auto"/>
              <w:right w:val="nil"/>
            </w:tcBorders>
          </w:tcPr>
          <w:p w14:paraId="0FAFF947" w14:textId="77777777" w:rsidR="00894E98" w:rsidRPr="00894E98" w:rsidRDefault="00894E98" w:rsidP="00BD3538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94E98">
              <w:rPr>
                <w:rFonts w:ascii="Times New Roman" w:hAnsi="Times New Roman" w:cs="Times New Roman"/>
                <w:b/>
                <w:sz w:val="18"/>
                <w:szCs w:val="20"/>
              </w:rPr>
              <w:t>β</w:t>
            </w:r>
          </w:p>
        </w:tc>
        <w:tc>
          <w:tcPr>
            <w:tcW w:w="738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6CFAD63B" w14:textId="77777777" w:rsidR="00894E98" w:rsidRPr="00894E98" w:rsidRDefault="00894E98" w:rsidP="00BD3538">
            <w:pPr>
              <w:jc w:val="center"/>
              <w:rPr>
                <w:rFonts w:ascii="Times New Roman" w:hAnsi="Times New Roman" w:cs="Times New Roman"/>
                <w:b/>
                <w:sz w:val="18"/>
                <w:szCs w:val="20"/>
              </w:rPr>
            </w:pPr>
            <w:r w:rsidRPr="00894E98">
              <w:rPr>
                <w:rFonts w:ascii="Times New Roman" w:hAnsi="Times New Roman" w:cs="Times New Roman"/>
                <w:sz w:val="18"/>
                <w:szCs w:val="20"/>
              </w:rPr>
              <w:t>P</w:t>
            </w:r>
            <w:r w:rsidRPr="00894E98">
              <w:rPr>
                <w:rFonts w:ascii="Times New Roman" w:hAnsi="Times New Roman" w:cs="Times New Roman"/>
                <w:sz w:val="18"/>
                <w:szCs w:val="20"/>
                <w:vertAlign w:val="subscript"/>
              </w:rPr>
              <w:t>value</w:t>
            </w:r>
          </w:p>
        </w:tc>
        <w:tc>
          <w:tcPr>
            <w:tcW w:w="943" w:type="dxa"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6DF99389" w14:textId="77777777" w:rsidR="00894E98" w:rsidRPr="00894E98" w:rsidRDefault="00894E98" w:rsidP="00BD353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94E98">
              <w:rPr>
                <w:rFonts w:ascii="Times New Roman" w:hAnsi="Times New Roman" w:cs="Times New Roman"/>
                <w:b/>
                <w:sz w:val="18"/>
                <w:szCs w:val="20"/>
              </w:rPr>
              <w:t>β</w:t>
            </w:r>
          </w:p>
        </w:tc>
        <w:tc>
          <w:tcPr>
            <w:tcW w:w="705" w:type="dxa"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14:paraId="1A9DE396" w14:textId="77777777" w:rsidR="00894E98" w:rsidRPr="00894E98" w:rsidRDefault="00894E98" w:rsidP="00BD353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94E98">
              <w:rPr>
                <w:rFonts w:ascii="Times New Roman" w:hAnsi="Times New Roman" w:cs="Times New Roman"/>
                <w:sz w:val="18"/>
                <w:szCs w:val="20"/>
              </w:rPr>
              <w:t>P</w:t>
            </w:r>
            <w:r w:rsidRPr="00894E98">
              <w:rPr>
                <w:rFonts w:ascii="Times New Roman" w:hAnsi="Times New Roman" w:cs="Times New Roman"/>
                <w:sz w:val="18"/>
                <w:szCs w:val="20"/>
                <w:vertAlign w:val="subscript"/>
              </w:rPr>
              <w:t>value</w:t>
            </w:r>
          </w:p>
        </w:tc>
        <w:tc>
          <w:tcPr>
            <w:tcW w:w="842" w:type="dxa"/>
            <w:tcBorders>
              <w:left w:val="single" w:sz="4" w:space="0" w:color="auto"/>
              <w:bottom w:val="single" w:sz="12" w:space="0" w:color="auto"/>
              <w:right w:val="nil"/>
            </w:tcBorders>
          </w:tcPr>
          <w:p w14:paraId="3630ABDD" w14:textId="77777777" w:rsidR="00894E98" w:rsidRPr="00894E98" w:rsidRDefault="00894E98" w:rsidP="00BD353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94E98">
              <w:rPr>
                <w:rFonts w:ascii="Times New Roman" w:hAnsi="Times New Roman" w:cs="Times New Roman"/>
                <w:b/>
                <w:sz w:val="18"/>
                <w:szCs w:val="20"/>
              </w:rPr>
              <w:t>β</w:t>
            </w:r>
          </w:p>
        </w:tc>
        <w:tc>
          <w:tcPr>
            <w:tcW w:w="704" w:type="dxa"/>
            <w:tcBorders>
              <w:left w:val="nil"/>
              <w:bottom w:val="single" w:sz="12" w:space="0" w:color="auto"/>
              <w:right w:val="single" w:sz="12" w:space="0" w:color="auto"/>
            </w:tcBorders>
          </w:tcPr>
          <w:p w14:paraId="043E03DF" w14:textId="77777777" w:rsidR="00894E98" w:rsidRPr="00894E98" w:rsidRDefault="00894E98" w:rsidP="00BD353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94E98">
              <w:rPr>
                <w:rFonts w:ascii="Times New Roman" w:hAnsi="Times New Roman" w:cs="Times New Roman"/>
                <w:sz w:val="18"/>
                <w:szCs w:val="20"/>
              </w:rPr>
              <w:t>P</w:t>
            </w:r>
            <w:r w:rsidRPr="00894E98">
              <w:rPr>
                <w:rFonts w:ascii="Times New Roman" w:hAnsi="Times New Roman" w:cs="Times New Roman"/>
                <w:sz w:val="18"/>
                <w:szCs w:val="20"/>
                <w:vertAlign w:val="subscript"/>
              </w:rPr>
              <w:t>value</w:t>
            </w:r>
          </w:p>
        </w:tc>
        <w:tc>
          <w:tcPr>
            <w:tcW w:w="859" w:type="dxa"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5A273988" w14:textId="77777777" w:rsidR="00894E98" w:rsidRPr="00894E98" w:rsidRDefault="00894E98" w:rsidP="00BD353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94E98">
              <w:rPr>
                <w:rFonts w:ascii="Times New Roman" w:hAnsi="Times New Roman" w:cs="Times New Roman"/>
                <w:b/>
                <w:sz w:val="18"/>
                <w:szCs w:val="20"/>
              </w:rPr>
              <w:t>β</w:t>
            </w:r>
          </w:p>
        </w:tc>
        <w:tc>
          <w:tcPr>
            <w:tcW w:w="666" w:type="dxa"/>
            <w:tcBorders>
              <w:left w:val="nil"/>
              <w:bottom w:val="single" w:sz="12" w:space="0" w:color="auto"/>
              <w:right w:val="single" w:sz="4" w:space="0" w:color="auto"/>
            </w:tcBorders>
          </w:tcPr>
          <w:p w14:paraId="2DD7071A" w14:textId="77777777" w:rsidR="00894E98" w:rsidRPr="00894E98" w:rsidRDefault="00894E98" w:rsidP="00BD353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894E98">
              <w:rPr>
                <w:rFonts w:ascii="Times New Roman" w:hAnsi="Times New Roman" w:cs="Times New Roman"/>
                <w:sz w:val="18"/>
                <w:szCs w:val="20"/>
              </w:rPr>
              <w:t>P</w:t>
            </w:r>
            <w:r w:rsidRPr="00894E98">
              <w:rPr>
                <w:rFonts w:ascii="Times New Roman" w:hAnsi="Times New Roman" w:cs="Times New Roman"/>
                <w:sz w:val="18"/>
                <w:szCs w:val="20"/>
                <w:vertAlign w:val="subscript"/>
              </w:rPr>
              <w:t>value</w:t>
            </w:r>
          </w:p>
        </w:tc>
        <w:tc>
          <w:tcPr>
            <w:tcW w:w="853" w:type="dxa"/>
            <w:tcBorders>
              <w:left w:val="single" w:sz="4" w:space="0" w:color="auto"/>
              <w:bottom w:val="single" w:sz="12" w:space="0" w:color="auto"/>
              <w:right w:val="nil"/>
            </w:tcBorders>
          </w:tcPr>
          <w:p w14:paraId="2D382B1E" w14:textId="77777777" w:rsidR="00894E98" w:rsidRPr="00556FB0" w:rsidRDefault="00894E98" w:rsidP="00BD353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6FB0">
              <w:rPr>
                <w:rFonts w:ascii="Times New Roman" w:hAnsi="Times New Roman" w:cs="Times New Roman"/>
                <w:b/>
                <w:sz w:val="18"/>
                <w:szCs w:val="20"/>
              </w:rPr>
              <w:t>β</w:t>
            </w:r>
          </w:p>
        </w:tc>
        <w:tc>
          <w:tcPr>
            <w:tcW w:w="621" w:type="dxa"/>
            <w:tcBorders>
              <w:left w:val="nil"/>
              <w:bottom w:val="single" w:sz="12" w:space="0" w:color="auto"/>
              <w:right w:val="nil"/>
            </w:tcBorders>
          </w:tcPr>
          <w:p w14:paraId="5EDAD9FD" w14:textId="77777777" w:rsidR="00894E98" w:rsidRPr="00556FB0" w:rsidRDefault="00894E98" w:rsidP="00BD3538">
            <w:pPr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 w:rsidRPr="00556FB0">
              <w:rPr>
                <w:rFonts w:ascii="Times New Roman" w:hAnsi="Times New Roman" w:cs="Times New Roman"/>
                <w:sz w:val="18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20"/>
                <w:vertAlign w:val="subscript"/>
              </w:rPr>
              <w:t>value</w:t>
            </w:r>
          </w:p>
        </w:tc>
      </w:tr>
      <w:tr w:rsidR="00894E98" w:rsidRPr="00556FB0" w14:paraId="3A5D273C" w14:textId="77777777" w:rsidTr="00882C08">
        <w:tc>
          <w:tcPr>
            <w:tcW w:w="3379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7C7862AC" w14:textId="77777777" w:rsidR="00894E98" w:rsidRDefault="00894E98" w:rsidP="00894E98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D507CA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Eating occasion frequency (n/day)</w:t>
            </w:r>
          </w:p>
          <w:p w14:paraId="316E59CB" w14:textId="77777777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56FB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Unadjusted Modell</w:t>
            </w:r>
          </w:p>
          <w:p w14:paraId="71779D94" w14:textId="77777777" w:rsidR="00894E98" w:rsidRPr="00556FB0" w:rsidRDefault="00894E98" w:rsidP="00894E98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556FB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ull adjusted Modell</w:t>
            </w:r>
          </w:p>
        </w:tc>
        <w:tc>
          <w:tcPr>
            <w:tcW w:w="932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731D1DF8" w14:textId="77777777" w:rsidR="00894E98" w:rsidRPr="00B965AD" w:rsidRDefault="00894E98" w:rsidP="00894E9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3F13A403" w14:textId="77777777" w:rsidR="00894E98" w:rsidRPr="00B35E92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5</w:t>
            </w:r>
          </w:p>
          <w:p w14:paraId="73DCB861" w14:textId="6F87D6BC" w:rsidR="00894E98" w:rsidRPr="00400826" w:rsidRDefault="00894E98" w:rsidP="00894E98">
            <w:pPr>
              <w:rPr>
                <w:rFonts w:ascii="Times New Roman" w:hAnsi="Times New Roman" w:cs="Times New Roman"/>
                <w:sz w:val="18"/>
                <w:szCs w:val="20"/>
                <w:highlight w:val="red"/>
              </w:rPr>
            </w:pPr>
            <w:r w:rsidRPr="00B35E92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665" w:type="dxa"/>
            <w:tcBorders>
              <w:top w:val="single" w:sz="12" w:space="0" w:color="auto"/>
              <w:left w:val="nil"/>
              <w:bottom w:val="nil"/>
            </w:tcBorders>
          </w:tcPr>
          <w:p w14:paraId="4945EDB9" w14:textId="77777777" w:rsidR="00894E98" w:rsidRPr="00B35E92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BD9CC3" w14:textId="77777777" w:rsidR="00894E98" w:rsidRPr="00B35E92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  <w:p w14:paraId="0E8B95C2" w14:textId="7733B469" w:rsidR="00894E98" w:rsidRPr="00400826" w:rsidRDefault="00894E98" w:rsidP="00894E98">
            <w:pPr>
              <w:rPr>
                <w:rFonts w:ascii="Times New Roman" w:hAnsi="Times New Roman" w:cs="Times New Roman"/>
                <w:sz w:val="18"/>
                <w:szCs w:val="20"/>
                <w:highlight w:val="red"/>
              </w:rPr>
            </w:pPr>
            <w:r w:rsidRPr="00B35E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1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  <w:right w:val="nil"/>
            </w:tcBorders>
          </w:tcPr>
          <w:p w14:paraId="159D1C9A" w14:textId="77777777" w:rsidR="00894E98" w:rsidRPr="00B35E92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5F0E8C" w14:textId="77777777" w:rsidR="00894E98" w:rsidRPr="00B35E92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49</w:t>
            </w:r>
          </w:p>
          <w:p w14:paraId="4EA4545A" w14:textId="24BDD918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97</w:t>
            </w:r>
          </w:p>
        </w:tc>
        <w:tc>
          <w:tcPr>
            <w:tcW w:w="738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223E2518" w14:textId="77777777" w:rsidR="00894E98" w:rsidRPr="00B35E92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21C61C" w14:textId="77777777" w:rsidR="00894E98" w:rsidRPr="00B35E92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</w:t>
            </w:r>
          </w:p>
          <w:p w14:paraId="1C9A1FDA" w14:textId="3BBA0972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35E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0</w:t>
            </w:r>
          </w:p>
        </w:tc>
        <w:tc>
          <w:tcPr>
            <w:tcW w:w="94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7287E9C4" w14:textId="77777777" w:rsidR="00894E98" w:rsidRPr="00E7616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2005C1" w14:textId="77777777" w:rsidR="00894E98" w:rsidRPr="00E7616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85</w:t>
            </w:r>
          </w:p>
          <w:p w14:paraId="370C95EC" w14:textId="5E899933" w:rsidR="00894E98" w:rsidRPr="00400826" w:rsidRDefault="00894E98" w:rsidP="00894E98">
            <w:pPr>
              <w:rPr>
                <w:rFonts w:ascii="Times New Roman" w:hAnsi="Times New Roman" w:cs="Times New Roman"/>
                <w:sz w:val="18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569</w:t>
            </w:r>
          </w:p>
        </w:tc>
        <w:tc>
          <w:tcPr>
            <w:tcW w:w="705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14:paraId="5FC71C6E" w14:textId="77777777" w:rsidR="00894E98" w:rsidRPr="00E7616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9A9F2B" w14:textId="77777777" w:rsidR="00894E98" w:rsidRPr="00E7616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</w:t>
            </w:r>
          </w:p>
          <w:p w14:paraId="09D3F34F" w14:textId="6AD93472" w:rsidR="00894E98" w:rsidRPr="00400826" w:rsidRDefault="00894E98" w:rsidP="00894E98">
            <w:pPr>
              <w:rPr>
                <w:rFonts w:ascii="Times New Roman" w:hAnsi="Times New Roman" w:cs="Times New Roman"/>
                <w:sz w:val="18"/>
                <w:szCs w:val="20"/>
                <w:highlight w:val="red"/>
              </w:rPr>
            </w:pPr>
            <w:r w:rsidRPr="00E7616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29BDF51F" w14:textId="77777777" w:rsidR="00894E98" w:rsidRPr="00E7616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717BE7" w14:textId="77777777" w:rsidR="00894E98" w:rsidRPr="00E7616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764</w:t>
            </w:r>
          </w:p>
          <w:p w14:paraId="5096D030" w14:textId="57AB3E5C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6163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70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</w:tcPr>
          <w:p w14:paraId="5F84298F" w14:textId="77777777" w:rsidR="00894E98" w:rsidRPr="00E7616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3B407E" w14:textId="77777777" w:rsidR="00894E98" w:rsidRPr="00E7616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  <w:p w14:paraId="151C937F" w14:textId="3826110B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616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859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</w:tcPr>
          <w:p w14:paraId="71473CE1" w14:textId="77777777" w:rsidR="00894E98" w:rsidRPr="00225C20" w:rsidRDefault="00894E98" w:rsidP="00894E9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4F77361" w14:textId="77777777" w:rsidR="00894E98" w:rsidRPr="00402771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77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  <w:p w14:paraId="0CFCC27D" w14:textId="341242F4" w:rsidR="00894E98" w:rsidRPr="00400826" w:rsidRDefault="00894E98" w:rsidP="00894E98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40277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666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</w:tcPr>
          <w:p w14:paraId="3B9F6800" w14:textId="77777777" w:rsidR="00894E98" w:rsidRPr="00402771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65AE46" w14:textId="77777777" w:rsidR="00894E98" w:rsidRPr="00402771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  <w:p w14:paraId="761525B1" w14:textId="70DBB14E" w:rsidR="00894E98" w:rsidRPr="00400826" w:rsidRDefault="00894E98" w:rsidP="00894E98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853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</w:tcPr>
          <w:p w14:paraId="372E0389" w14:textId="77777777" w:rsidR="00894E98" w:rsidRPr="00402771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4A5E88" w14:textId="77777777" w:rsidR="00894E98" w:rsidRPr="00402771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77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  <w:p w14:paraId="022B4ED2" w14:textId="6F197759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771"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F04798F" w14:textId="77777777" w:rsidR="00894E98" w:rsidRPr="00402771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B82FE7" w14:textId="77777777" w:rsidR="00894E98" w:rsidRPr="00402771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  <w:p w14:paraId="43AF625B" w14:textId="1A12794D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</w:tc>
      </w:tr>
      <w:tr w:rsidR="00894E98" w:rsidRPr="00556FB0" w14:paraId="641265BA" w14:textId="77777777" w:rsidTr="00882C08">
        <w:tc>
          <w:tcPr>
            <w:tcW w:w="337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2B6EB09" w14:textId="77777777" w:rsidR="00894E98" w:rsidRDefault="00894E98" w:rsidP="00894E98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6B3161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Duration of 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nightly fasting </w:t>
            </w:r>
            <w:r w:rsidRPr="001B0246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(min)</w:t>
            </w:r>
          </w:p>
          <w:p w14:paraId="5E63819F" w14:textId="77777777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56FB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Unadjusted Modell</w:t>
            </w:r>
          </w:p>
          <w:p w14:paraId="2A70AA4C" w14:textId="77777777" w:rsidR="00894E98" w:rsidRPr="00556FB0" w:rsidRDefault="00894E98" w:rsidP="00894E98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556FB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ull adjusted Modell</w:t>
            </w:r>
          </w:p>
        </w:tc>
        <w:tc>
          <w:tcPr>
            <w:tcW w:w="9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B093C1E" w14:textId="77777777" w:rsidR="00894E98" w:rsidRPr="00B965AD" w:rsidRDefault="00894E98" w:rsidP="00894E9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5C5445B4" w14:textId="77777777" w:rsidR="00894E98" w:rsidRPr="00B35E92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  <w:p w14:paraId="7EAEC660" w14:textId="2802FF81" w:rsidR="00894E98" w:rsidRPr="00400826" w:rsidRDefault="00894E98" w:rsidP="00894E98">
            <w:pPr>
              <w:rPr>
                <w:rFonts w:ascii="Times New Roman" w:hAnsi="Times New Roman" w:cs="Times New Roman"/>
                <w:sz w:val="18"/>
                <w:szCs w:val="20"/>
                <w:highlight w:val="red"/>
              </w:rPr>
            </w:pPr>
            <w:r w:rsidRPr="00B35E9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0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</w:tcBorders>
          </w:tcPr>
          <w:p w14:paraId="1610CE09" w14:textId="77777777" w:rsidR="00894E98" w:rsidRPr="00B35E92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BCDE67" w14:textId="77777777" w:rsidR="00894E98" w:rsidRPr="00B35E92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  <w:p w14:paraId="5ABEF25C" w14:textId="71ACD28F" w:rsidR="00894E98" w:rsidRPr="00400826" w:rsidRDefault="00894E98" w:rsidP="00894E98">
            <w:pPr>
              <w:rPr>
                <w:rFonts w:ascii="Times New Roman" w:hAnsi="Times New Roman" w:cs="Times New Roman"/>
                <w:sz w:val="18"/>
                <w:szCs w:val="20"/>
                <w:highlight w:val="red"/>
              </w:rPr>
            </w:pPr>
            <w:r w:rsidRPr="00B35E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7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0E169A2F" w14:textId="77777777" w:rsidR="00894E98" w:rsidRPr="00B35E92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25B5A6" w14:textId="77777777" w:rsidR="00894E98" w:rsidRPr="00B35E92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  <w:p w14:paraId="38EBFDB5" w14:textId="05B65A1B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35E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FAB6525" w14:textId="77777777" w:rsidR="00894E98" w:rsidRPr="00B35E92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542425" w14:textId="77777777" w:rsidR="00894E98" w:rsidRPr="00B35E92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  <w:p w14:paraId="10305245" w14:textId="0FFB61E8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35E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7</w:t>
            </w:r>
          </w:p>
        </w:tc>
        <w:tc>
          <w:tcPr>
            <w:tcW w:w="9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768A2CC" w14:textId="77777777" w:rsidR="00894E98" w:rsidRPr="00E7616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3A30BE" w14:textId="77777777" w:rsidR="00894E98" w:rsidRPr="00E7616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001</w:t>
            </w:r>
          </w:p>
          <w:p w14:paraId="13EF2436" w14:textId="776CD18C" w:rsidR="00894E98" w:rsidRPr="00400826" w:rsidRDefault="00894E98" w:rsidP="00894E98">
            <w:pPr>
              <w:rPr>
                <w:rFonts w:ascii="Times New Roman" w:hAnsi="Times New Roman" w:cs="Times New Roman"/>
                <w:sz w:val="18"/>
                <w:szCs w:val="20"/>
                <w:highlight w:val="red"/>
              </w:rPr>
            </w:pPr>
            <w:r w:rsidRPr="00E761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AFD0B0" w14:textId="77777777" w:rsidR="00894E98" w:rsidRPr="00E7616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E5A7EA" w14:textId="77777777" w:rsidR="00894E98" w:rsidRPr="00E7616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  <w:p w14:paraId="0A5D9F84" w14:textId="1067636C" w:rsidR="00894E98" w:rsidRPr="00400826" w:rsidRDefault="00894E98" w:rsidP="00894E98">
            <w:pPr>
              <w:rPr>
                <w:rFonts w:ascii="Times New Roman" w:hAnsi="Times New Roman" w:cs="Times New Roman"/>
                <w:sz w:val="18"/>
                <w:szCs w:val="20"/>
                <w:highlight w:val="red"/>
              </w:rPr>
            </w:pPr>
            <w:r w:rsidRPr="00E7616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8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5DEE8A" w14:textId="77777777" w:rsidR="00894E98" w:rsidRPr="00E7616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39508D6" w14:textId="77777777" w:rsidR="00894E98" w:rsidRPr="00E7616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3</w:t>
            </w:r>
          </w:p>
          <w:p w14:paraId="5B4C4619" w14:textId="1780D861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616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0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44F9C486" w14:textId="77777777" w:rsidR="00894E98" w:rsidRPr="00E7616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F526DD" w14:textId="77777777" w:rsidR="00894E98" w:rsidRPr="00E7616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  <w:p w14:paraId="6ED05D6B" w14:textId="23E0D27D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616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2</w:t>
            </w:r>
          </w:p>
        </w:tc>
        <w:tc>
          <w:tcPr>
            <w:tcW w:w="85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1C44448" w14:textId="77777777" w:rsidR="00894E98" w:rsidRPr="00225C20" w:rsidRDefault="00894E98" w:rsidP="00894E9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17C58AB" w14:textId="77777777" w:rsidR="00894E98" w:rsidRPr="00402771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  <w:p w14:paraId="269521FB" w14:textId="4A628225" w:rsidR="00894E98" w:rsidRPr="00400826" w:rsidRDefault="00894E98" w:rsidP="00894E98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4027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27A02E" w14:textId="77777777" w:rsidR="00894E98" w:rsidRPr="00402771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B38DD47" w14:textId="77777777" w:rsidR="00894E98" w:rsidRPr="00402771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  <w:p w14:paraId="5D7DFC55" w14:textId="5F8DBB17" w:rsidR="00894E98" w:rsidRPr="00400826" w:rsidRDefault="00894E98" w:rsidP="00894E98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40277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4F5A70" w14:textId="77777777" w:rsidR="00894E98" w:rsidRPr="00402771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4D68E9" w14:textId="77777777" w:rsidR="00894E98" w:rsidRPr="00402771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  <w:p w14:paraId="694247EF" w14:textId="4ABE6D8A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7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067D1822" w14:textId="77777777" w:rsidR="00894E98" w:rsidRPr="00402771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8139165" w14:textId="77777777" w:rsidR="00894E98" w:rsidRPr="00402771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  <w:p w14:paraId="71123F46" w14:textId="71BD7647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77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8</w:t>
            </w:r>
          </w:p>
        </w:tc>
      </w:tr>
      <w:tr w:rsidR="00894E98" w:rsidRPr="00556FB0" w14:paraId="7C2E2553" w14:textId="77777777" w:rsidTr="00882C08">
        <w:tc>
          <w:tcPr>
            <w:tcW w:w="337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0D56FCE" w14:textId="77777777" w:rsidR="00894E98" w:rsidRDefault="00894E98" w:rsidP="00894E98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Energy from</w:t>
            </w:r>
            <w:r w:rsidRPr="001B0246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meals (%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of TEI</w:t>
            </w:r>
            <w:r w:rsidRPr="001B0246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)</w:t>
            </w:r>
          </w:p>
          <w:p w14:paraId="072F0682" w14:textId="77777777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56FB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Unadjusted Modell</w:t>
            </w:r>
          </w:p>
          <w:p w14:paraId="32196672" w14:textId="77777777" w:rsidR="00894E98" w:rsidRPr="00556FB0" w:rsidRDefault="00894E98" w:rsidP="00894E98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556FB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ull adjusted Modell</w:t>
            </w:r>
          </w:p>
        </w:tc>
        <w:tc>
          <w:tcPr>
            <w:tcW w:w="9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9E7B92E" w14:textId="77777777" w:rsidR="00894E98" w:rsidRPr="00B965AD" w:rsidRDefault="00894E98" w:rsidP="00894E9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09B7E086" w14:textId="77777777" w:rsidR="00894E98" w:rsidRPr="00B35E92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22</w:t>
            </w:r>
          </w:p>
          <w:p w14:paraId="2635657A" w14:textId="6E2D1ABE" w:rsidR="00894E98" w:rsidRPr="00400826" w:rsidRDefault="00894E98" w:rsidP="00894E98">
            <w:pPr>
              <w:rPr>
                <w:rFonts w:ascii="Times New Roman" w:hAnsi="Times New Roman" w:cs="Times New Roman"/>
                <w:sz w:val="18"/>
                <w:szCs w:val="20"/>
                <w:highlight w:val="red"/>
              </w:rPr>
            </w:pPr>
            <w:r w:rsidRPr="00B35E9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6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</w:tcBorders>
          </w:tcPr>
          <w:p w14:paraId="5367CF5A" w14:textId="77777777" w:rsidR="00894E98" w:rsidRPr="00B35E92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8A91ED" w14:textId="77777777" w:rsidR="00894E98" w:rsidRPr="00B35E92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  <w:p w14:paraId="45ACE9E7" w14:textId="6F0D0FF4" w:rsidR="00894E98" w:rsidRPr="00400826" w:rsidRDefault="00894E98" w:rsidP="00894E98">
            <w:pPr>
              <w:rPr>
                <w:rFonts w:ascii="Times New Roman" w:hAnsi="Times New Roman" w:cs="Times New Roman"/>
                <w:sz w:val="18"/>
                <w:szCs w:val="20"/>
                <w:highlight w:val="red"/>
              </w:rPr>
            </w:pPr>
            <w:r w:rsidRPr="00B35E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2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632A0231" w14:textId="77777777" w:rsidR="00894E98" w:rsidRPr="00B35E92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A30A0F" w14:textId="77777777" w:rsidR="00894E98" w:rsidRPr="00B35E92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1</w:t>
            </w:r>
          </w:p>
          <w:p w14:paraId="7FE54E5E" w14:textId="52C5CFBE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35E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09BF9441" w14:textId="77777777" w:rsidR="00894E98" w:rsidRPr="00B35E92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A72821" w14:textId="77777777" w:rsidR="00894E98" w:rsidRPr="00B35E92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  <w:p w14:paraId="63DDCC36" w14:textId="48BB3B67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35E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1</w:t>
            </w:r>
          </w:p>
        </w:tc>
        <w:tc>
          <w:tcPr>
            <w:tcW w:w="9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2F7D5F6" w14:textId="77777777" w:rsidR="00894E98" w:rsidRPr="00E7616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8D7FBF5" w14:textId="77777777" w:rsidR="00894E98" w:rsidRPr="00E7616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59</w:t>
            </w:r>
          </w:p>
          <w:p w14:paraId="19B63FCA" w14:textId="10E9CBB0" w:rsidR="00894E98" w:rsidRPr="00400826" w:rsidRDefault="00894E98" w:rsidP="00894E98">
            <w:pPr>
              <w:rPr>
                <w:rFonts w:ascii="Times New Roman" w:hAnsi="Times New Roman" w:cs="Times New Roman"/>
                <w:sz w:val="18"/>
                <w:szCs w:val="20"/>
                <w:highlight w:val="red"/>
              </w:rPr>
            </w:pPr>
            <w:r w:rsidRPr="00E761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9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37D5B5" w14:textId="77777777" w:rsidR="00894E98" w:rsidRPr="00E7616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0E787E" w14:textId="77777777" w:rsidR="00894E98" w:rsidRPr="00E7616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  <w:p w14:paraId="4E6C8AC3" w14:textId="4F313770" w:rsidR="00894E98" w:rsidRPr="00400826" w:rsidRDefault="00894E98" w:rsidP="00894E98">
            <w:pPr>
              <w:rPr>
                <w:rFonts w:ascii="Times New Roman" w:hAnsi="Times New Roman" w:cs="Times New Roman"/>
                <w:sz w:val="18"/>
                <w:szCs w:val="20"/>
                <w:highlight w:val="red"/>
              </w:rPr>
            </w:pPr>
            <w:r w:rsidRPr="00E7616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28B056" w14:textId="77777777" w:rsidR="00894E98" w:rsidRPr="00E7616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019540" w14:textId="77777777" w:rsidR="00894E98" w:rsidRPr="00E7616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61</w:t>
            </w:r>
          </w:p>
          <w:p w14:paraId="1F24241C" w14:textId="59C7B96D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616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5E216A21" w14:textId="77777777" w:rsidR="00894E98" w:rsidRPr="00E7616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2F16488" w14:textId="77777777" w:rsidR="00894E98" w:rsidRPr="00E7616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</w:t>
            </w:r>
          </w:p>
          <w:p w14:paraId="4B881037" w14:textId="41AA8880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616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3</w:t>
            </w:r>
          </w:p>
        </w:tc>
        <w:tc>
          <w:tcPr>
            <w:tcW w:w="85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0C6F708A" w14:textId="77777777" w:rsidR="00894E98" w:rsidRPr="00225C20" w:rsidRDefault="00894E98" w:rsidP="00894E9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2A3D2398" w14:textId="77777777" w:rsidR="00894E98" w:rsidRPr="00402771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03</w:t>
            </w:r>
          </w:p>
          <w:p w14:paraId="4EA9D999" w14:textId="068B404F" w:rsidR="00894E98" w:rsidRPr="00400826" w:rsidRDefault="00894E98" w:rsidP="00894E98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40277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2ED21F" w14:textId="77777777" w:rsidR="00894E98" w:rsidRPr="00402771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3FA450" w14:textId="77777777" w:rsidR="00894E98" w:rsidRPr="00402771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  <w:p w14:paraId="5303FEDA" w14:textId="068F5B9F" w:rsidR="00894E98" w:rsidRPr="00400826" w:rsidRDefault="00894E98" w:rsidP="00894E98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40277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8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BA8BF9" w14:textId="77777777" w:rsidR="00894E98" w:rsidRPr="00402771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398A58D" w14:textId="77777777" w:rsidR="00894E98" w:rsidRPr="00402771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13</w:t>
            </w:r>
          </w:p>
          <w:p w14:paraId="59EA68C0" w14:textId="5213E0BF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5FA1E703" w14:textId="77777777" w:rsidR="00894E98" w:rsidRPr="00402771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283FF2" w14:textId="77777777" w:rsidR="00894E98" w:rsidRPr="00402771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  <w:p w14:paraId="07810875" w14:textId="602A094B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77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</w:tr>
      <w:tr w:rsidR="00894E98" w:rsidRPr="00556FB0" w14:paraId="2E2ABA64" w14:textId="77777777" w:rsidTr="00882C08">
        <w:tc>
          <w:tcPr>
            <w:tcW w:w="337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15AE388" w14:textId="77777777" w:rsidR="00894E98" w:rsidRDefault="00894E98" w:rsidP="00894E98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Energy from</w:t>
            </w:r>
            <w:r w:rsidRPr="001B0246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snacks</w:t>
            </w:r>
            <w:r w:rsidRPr="001B0246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(%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 of TEI</w:t>
            </w:r>
            <w:r w:rsidRPr="001B0246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)</w:t>
            </w:r>
          </w:p>
          <w:p w14:paraId="66D78DFA" w14:textId="77777777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56FB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Unadjusted Modell</w:t>
            </w:r>
          </w:p>
          <w:p w14:paraId="766EAB26" w14:textId="77777777" w:rsidR="00894E98" w:rsidRPr="00556FB0" w:rsidRDefault="00894E98" w:rsidP="00894E98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556FB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ull adjusted Modell</w:t>
            </w:r>
          </w:p>
        </w:tc>
        <w:tc>
          <w:tcPr>
            <w:tcW w:w="9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1E2A7D9" w14:textId="77777777" w:rsidR="00894E98" w:rsidRPr="00B965AD" w:rsidRDefault="00894E98" w:rsidP="00894E9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7F4E09F8" w14:textId="77777777" w:rsidR="00894E98" w:rsidRPr="00B35E92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1</w:t>
            </w:r>
          </w:p>
          <w:p w14:paraId="266FDE69" w14:textId="6FE15CA3" w:rsidR="00894E98" w:rsidRPr="00400826" w:rsidRDefault="00894E98" w:rsidP="00894E98">
            <w:pPr>
              <w:rPr>
                <w:rFonts w:ascii="Times New Roman" w:hAnsi="Times New Roman" w:cs="Times New Roman"/>
                <w:sz w:val="18"/>
                <w:szCs w:val="20"/>
                <w:highlight w:val="red"/>
              </w:rPr>
            </w:pPr>
            <w:r w:rsidRPr="00B35E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</w:tcBorders>
          </w:tcPr>
          <w:p w14:paraId="33ABC8A2" w14:textId="77777777" w:rsidR="00894E98" w:rsidRPr="00B35E92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3CCC96" w14:textId="77777777" w:rsidR="00894E98" w:rsidRPr="00B35E92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  <w:p w14:paraId="2D21262A" w14:textId="17817940" w:rsidR="00894E98" w:rsidRPr="00400826" w:rsidRDefault="00894E98" w:rsidP="00894E98">
            <w:pPr>
              <w:rPr>
                <w:rFonts w:ascii="Times New Roman" w:hAnsi="Times New Roman" w:cs="Times New Roman"/>
                <w:sz w:val="18"/>
                <w:szCs w:val="20"/>
                <w:highlight w:val="red"/>
              </w:rPr>
            </w:pPr>
            <w:r w:rsidRPr="00B35E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0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5D154F29" w14:textId="77777777" w:rsidR="00894E98" w:rsidRPr="00B35E92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8AB99B" w14:textId="77777777" w:rsidR="00894E98" w:rsidRPr="00B35E92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79</w:t>
            </w:r>
          </w:p>
          <w:p w14:paraId="55B099B3" w14:textId="05FF1D65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35E9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7175401" w14:textId="77777777" w:rsidR="00894E98" w:rsidRPr="00B35E92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FE7990" w14:textId="77777777" w:rsidR="00894E98" w:rsidRPr="00B35E92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  <w:p w14:paraId="41900AC0" w14:textId="718A62ED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B35E9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85</w:t>
            </w:r>
          </w:p>
        </w:tc>
        <w:tc>
          <w:tcPr>
            <w:tcW w:w="9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6438133" w14:textId="77777777" w:rsidR="00894E98" w:rsidRPr="00E7616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C04E2E" w14:textId="77777777" w:rsidR="00894E98" w:rsidRPr="00E7616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6163">
              <w:rPr>
                <w:rFonts w:ascii="Times New Roman" w:hAnsi="Times New Roman" w:cs="Times New Roman"/>
                <w:sz w:val="18"/>
                <w:szCs w:val="18"/>
              </w:rPr>
              <w:t>0.0063</w:t>
            </w:r>
          </w:p>
          <w:p w14:paraId="5CCCECA3" w14:textId="3A840D95" w:rsidR="00894E98" w:rsidRPr="00400826" w:rsidRDefault="00894E98" w:rsidP="00894E98">
            <w:pPr>
              <w:rPr>
                <w:rFonts w:ascii="Times New Roman" w:hAnsi="Times New Roman" w:cs="Times New Roman"/>
                <w:sz w:val="18"/>
                <w:szCs w:val="20"/>
                <w:highlight w:val="red"/>
              </w:rPr>
            </w:pPr>
            <w:r w:rsidRPr="00E76163">
              <w:rPr>
                <w:rFonts w:ascii="Times New Roman" w:hAnsi="Times New Roman" w:cs="Times New Roman"/>
                <w:sz w:val="18"/>
                <w:szCs w:val="18"/>
              </w:rPr>
              <w:t>0.010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09E2EB" w14:textId="77777777" w:rsidR="00894E98" w:rsidRPr="00E7616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5350C0" w14:textId="77777777" w:rsidR="00894E98" w:rsidRPr="00E7616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  <w:p w14:paraId="7833F9A1" w14:textId="044DA780" w:rsidR="00894E98" w:rsidRPr="00400826" w:rsidRDefault="00894E98" w:rsidP="00894E98">
            <w:pPr>
              <w:rPr>
                <w:rFonts w:ascii="Times New Roman" w:hAnsi="Times New Roman" w:cs="Times New Roman"/>
                <w:sz w:val="18"/>
                <w:szCs w:val="20"/>
                <w:highlight w:val="red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1F937F" w14:textId="77777777" w:rsidR="00894E98" w:rsidRPr="00E7616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6A393F" w14:textId="77777777" w:rsidR="00894E98" w:rsidRPr="00E7616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87</w:t>
            </w:r>
          </w:p>
          <w:p w14:paraId="10E4F8A0" w14:textId="0622CBA8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616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7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7FEB8E1F" w14:textId="77777777" w:rsidR="00894E98" w:rsidRPr="00E7616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B83967" w14:textId="77777777" w:rsidR="00894E98" w:rsidRPr="00E7616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  <w:p w14:paraId="1C46D548" w14:textId="587EDB7D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E76163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</w:t>
            </w:r>
          </w:p>
        </w:tc>
        <w:tc>
          <w:tcPr>
            <w:tcW w:w="85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7B36F0B" w14:textId="77777777" w:rsidR="00894E98" w:rsidRPr="00225C20" w:rsidRDefault="00894E98" w:rsidP="00894E9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49B7C8F2" w14:textId="77777777" w:rsidR="00894E98" w:rsidRPr="00402771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17</w:t>
            </w:r>
          </w:p>
          <w:p w14:paraId="3F4CB2D5" w14:textId="2AA4BE7D" w:rsidR="00894E98" w:rsidRPr="00400826" w:rsidRDefault="00894E98" w:rsidP="00894E98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40277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2C7B55" w14:textId="77777777" w:rsidR="00894E98" w:rsidRPr="00402771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842F03" w14:textId="77777777" w:rsidR="00894E98" w:rsidRPr="00402771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</w:t>
            </w:r>
          </w:p>
          <w:p w14:paraId="2AE47C9E" w14:textId="300C7CB4" w:rsidR="00894E98" w:rsidRPr="00400826" w:rsidRDefault="00894E98" w:rsidP="00894E98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40277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18CD8B" w14:textId="77777777" w:rsidR="00894E98" w:rsidRPr="00402771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924AA0" w14:textId="77777777" w:rsidR="00894E98" w:rsidRPr="00402771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2</w:t>
            </w:r>
          </w:p>
          <w:p w14:paraId="4ACEAB0D" w14:textId="0B45C301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77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0E56BFE7" w14:textId="77777777" w:rsidR="00894E98" w:rsidRPr="00402771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0CBFC9" w14:textId="77777777" w:rsidR="00894E98" w:rsidRPr="00402771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</w:t>
            </w:r>
          </w:p>
          <w:p w14:paraId="713C3784" w14:textId="512644B4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0277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</w:tr>
      <w:tr w:rsidR="00894E98" w:rsidRPr="00556FB0" w14:paraId="2D1E2DA9" w14:textId="77777777" w:rsidTr="00882C08">
        <w:tc>
          <w:tcPr>
            <w:tcW w:w="3379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383D567C" w14:textId="6C3A521A" w:rsidR="00894E98" w:rsidRPr="00556FB0" w:rsidRDefault="00B965AD" w:rsidP="00894E98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 xml:space="preserve">Evening </w:t>
            </w:r>
            <w:r w:rsidR="00894E98" w:rsidRPr="00556FB0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Carbohydrate intake [%E</w:t>
            </w:r>
            <w:r w:rsidR="00894E98"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I</w:t>
            </w:r>
            <w: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  <w:t>]</w:t>
            </w:r>
          </w:p>
          <w:p w14:paraId="242BA9D1" w14:textId="77777777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556FB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Unadjusted Modell</w:t>
            </w:r>
          </w:p>
          <w:p w14:paraId="3A1E7771" w14:textId="77777777" w:rsidR="00894E98" w:rsidRPr="00556FB0" w:rsidRDefault="00894E98" w:rsidP="00894E98">
            <w:pPr>
              <w:rPr>
                <w:rFonts w:ascii="Times New Roman" w:hAnsi="Times New Roman" w:cs="Times New Roman"/>
                <w:b/>
                <w:sz w:val="18"/>
                <w:szCs w:val="20"/>
                <w:lang w:val="en-GB"/>
              </w:rPr>
            </w:pPr>
            <w:r w:rsidRPr="00556FB0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ull adjusted Modell</w:t>
            </w:r>
          </w:p>
        </w:tc>
        <w:tc>
          <w:tcPr>
            <w:tcW w:w="932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502013A" w14:textId="77777777" w:rsidR="00894E98" w:rsidRPr="00B965AD" w:rsidRDefault="00894E98" w:rsidP="00894E9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8F5F3E7" w14:textId="77777777" w:rsidR="00894E98" w:rsidRPr="00CC3CE1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36</w:t>
            </w:r>
          </w:p>
          <w:p w14:paraId="00A94AE6" w14:textId="2E9A92A0" w:rsidR="00894E98" w:rsidRPr="00400826" w:rsidRDefault="00894E98" w:rsidP="00894E98">
            <w:pPr>
              <w:rPr>
                <w:rFonts w:ascii="Times New Roman" w:hAnsi="Times New Roman" w:cs="Times New Roman"/>
                <w:sz w:val="18"/>
                <w:szCs w:val="20"/>
                <w:highlight w:val="red"/>
              </w:rPr>
            </w:pPr>
            <w:r w:rsidRPr="00CC3CE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9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</w:tcBorders>
          </w:tcPr>
          <w:p w14:paraId="7AF7D651" w14:textId="77777777" w:rsidR="00894E98" w:rsidRPr="00967AB6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E5EB99" w14:textId="77777777" w:rsidR="00894E98" w:rsidRPr="00967AB6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7AB6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  <w:p w14:paraId="12DCC2B9" w14:textId="5F8BFDF5" w:rsidR="00894E98" w:rsidRPr="00400826" w:rsidRDefault="00894E98" w:rsidP="00894E98">
            <w:pPr>
              <w:rPr>
                <w:rFonts w:ascii="Times New Roman" w:hAnsi="Times New Roman" w:cs="Times New Roman"/>
                <w:sz w:val="18"/>
                <w:szCs w:val="20"/>
                <w:highlight w:val="red"/>
              </w:rPr>
            </w:pPr>
            <w:r w:rsidRPr="00967AB6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  <w:r w:rsidRPr="00967AB6">
              <w:rPr>
                <w:rFonts w:ascii="Times New Roman" w:hAnsi="Times New Roman" w:cs="Times New Roman"/>
                <w:b/>
                <w:sz w:val="18"/>
                <w:szCs w:val="18"/>
              </w:rPr>
              <w:t>*</w:t>
            </w:r>
          </w:p>
        </w:tc>
        <w:tc>
          <w:tcPr>
            <w:tcW w:w="851" w:type="dxa"/>
            <w:tcBorders>
              <w:top w:val="nil"/>
              <w:bottom w:val="nil"/>
              <w:right w:val="nil"/>
            </w:tcBorders>
          </w:tcPr>
          <w:p w14:paraId="189A94BF" w14:textId="77777777" w:rsidR="00894E98" w:rsidRPr="00967AB6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4916B6" w14:textId="77777777" w:rsidR="00894E98" w:rsidRPr="00967AB6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7AB6">
              <w:rPr>
                <w:rFonts w:ascii="Times New Roman" w:hAnsi="Times New Roman" w:cs="Times New Roman"/>
                <w:sz w:val="18"/>
                <w:szCs w:val="18"/>
              </w:rPr>
              <w:t>0.0329</w:t>
            </w:r>
          </w:p>
          <w:p w14:paraId="481FAAEB" w14:textId="77F92E36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67AB6">
              <w:rPr>
                <w:rFonts w:ascii="Times New Roman" w:hAnsi="Times New Roman" w:cs="Times New Roman"/>
                <w:sz w:val="18"/>
                <w:szCs w:val="18"/>
              </w:rPr>
              <w:t>0.021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2D6ED59D" w14:textId="77777777" w:rsidR="00894E98" w:rsidRPr="00967AB6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05B597" w14:textId="77777777" w:rsidR="00894E98" w:rsidRPr="00967AB6" w:rsidRDefault="00894E98" w:rsidP="00894E9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7AB6">
              <w:rPr>
                <w:rFonts w:ascii="Times New Roman" w:hAnsi="Times New Roman" w:cs="Times New Roman"/>
                <w:b/>
                <w:sz w:val="18"/>
                <w:szCs w:val="18"/>
              </w:rPr>
              <w:t>0.01*</w:t>
            </w:r>
          </w:p>
          <w:p w14:paraId="4273E9A3" w14:textId="46141542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67AB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94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5B737A9" w14:textId="77777777" w:rsidR="00894E98" w:rsidRPr="0063375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DEFB6D" w14:textId="77777777" w:rsidR="00894E98" w:rsidRPr="0063375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3753">
              <w:rPr>
                <w:rFonts w:ascii="Times New Roman" w:hAnsi="Times New Roman" w:cs="Times New Roman"/>
                <w:sz w:val="18"/>
                <w:szCs w:val="18"/>
              </w:rPr>
              <w:t>-0.0157</w:t>
            </w:r>
          </w:p>
          <w:p w14:paraId="6C632772" w14:textId="756064CD" w:rsidR="00894E98" w:rsidRPr="00400826" w:rsidRDefault="00894E98" w:rsidP="00894E98">
            <w:pPr>
              <w:rPr>
                <w:rFonts w:ascii="Times New Roman" w:hAnsi="Times New Roman" w:cs="Times New Roman"/>
                <w:sz w:val="18"/>
                <w:szCs w:val="20"/>
                <w:highlight w:val="red"/>
              </w:rPr>
            </w:pPr>
            <w:r w:rsidRPr="00633753">
              <w:rPr>
                <w:rFonts w:ascii="Times New Roman" w:hAnsi="Times New Roman" w:cs="Times New Roman"/>
                <w:sz w:val="18"/>
                <w:szCs w:val="18"/>
              </w:rPr>
              <w:t>-0.014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08155F" w14:textId="77777777" w:rsidR="00894E98" w:rsidRPr="0063375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7288B97" w14:textId="77777777" w:rsidR="00894E98" w:rsidRPr="00633753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33753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  <w:p w14:paraId="0885EC74" w14:textId="198014E5" w:rsidR="00894E98" w:rsidRPr="00400826" w:rsidRDefault="00894E98" w:rsidP="00894E98">
            <w:pPr>
              <w:rPr>
                <w:rFonts w:ascii="Times New Roman" w:hAnsi="Times New Roman" w:cs="Times New Roman"/>
                <w:sz w:val="18"/>
                <w:szCs w:val="20"/>
                <w:highlight w:val="red"/>
              </w:rPr>
            </w:pPr>
            <w:r w:rsidRPr="00633753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AE6464" w14:textId="77777777" w:rsidR="00894E98" w:rsidRPr="00967AB6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4E29F0" w14:textId="77777777" w:rsidR="00894E98" w:rsidRPr="00967AB6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67AB6">
              <w:rPr>
                <w:rFonts w:ascii="Times New Roman" w:hAnsi="Times New Roman" w:cs="Times New Roman"/>
                <w:sz w:val="18"/>
                <w:szCs w:val="18"/>
              </w:rPr>
              <w:t>0.0336</w:t>
            </w:r>
          </w:p>
          <w:p w14:paraId="3E8A47E7" w14:textId="23ABE5AF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67AB6">
              <w:rPr>
                <w:rFonts w:ascii="Times New Roman" w:hAnsi="Times New Roman" w:cs="Times New Roman"/>
                <w:sz w:val="18"/>
                <w:szCs w:val="18"/>
              </w:rPr>
              <w:t>0.026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12" w:space="0" w:color="auto"/>
            </w:tcBorders>
          </w:tcPr>
          <w:p w14:paraId="14972A0B" w14:textId="77777777" w:rsidR="00894E98" w:rsidRPr="00967AB6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3495B5" w14:textId="77777777" w:rsidR="00894E98" w:rsidRPr="00967AB6" w:rsidRDefault="00894E98" w:rsidP="00894E9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967AB6">
              <w:rPr>
                <w:rFonts w:ascii="Times New Roman" w:hAnsi="Times New Roman" w:cs="Times New Roman"/>
                <w:b/>
                <w:sz w:val="18"/>
                <w:szCs w:val="18"/>
              </w:rPr>
              <w:t>0.03*</w:t>
            </w:r>
          </w:p>
          <w:p w14:paraId="3C3ECBFD" w14:textId="2A5FEC97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967AB6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859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426A08E" w14:textId="77777777" w:rsidR="00894E98" w:rsidRPr="00225C20" w:rsidRDefault="00894E98" w:rsidP="00894E98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  <w:p w14:paraId="18EA4865" w14:textId="77777777" w:rsidR="00894E98" w:rsidRPr="00B44EBB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4EBB">
              <w:rPr>
                <w:rFonts w:ascii="Times New Roman" w:hAnsi="Times New Roman" w:cs="Times New Roman"/>
                <w:sz w:val="18"/>
                <w:szCs w:val="18"/>
              </w:rPr>
              <w:t>-0.0055</w:t>
            </w:r>
          </w:p>
          <w:p w14:paraId="4D90A68D" w14:textId="6EE8183D" w:rsidR="00894E98" w:rsidRPr="00400826" w:rsidRDefault="00894E98" w:rsidP="00894E98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B44EBB">
              <w:rPr>
                <w:rFonts w:ascii="Times New Roman" w:hAnsi="Times New Roman" w:cs="Times New Roman"/>
                <w:sz w:val="18"/>
                <w:szCs w:val="18"/>
              </w:rPr>
              <w:t>-0.017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8F6DC49" w14:textId="77777777" w:rsidR="00894E98" w:rsidRPr="00B44EBB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6DCDBD" w14:textId="77777777" w:rsidR="00894E98" w:rsidRPr="00B44EBB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4EBB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  <w:p w14:paraId="029A6A17" w14:textId="3C7A90BF" w:rsidR="00894E98" w:rsidRPr="00400826" w:rsidRDefault="00894E98" w:rsidP="00894E98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  <w:r w:rsidRPr="00B44EBB">
              <w:rPr>
                <w:rFonts w:ascii="Times New Roman" w:hAnsi="Times New Roman" w:cs="Times New Roman"/>
                <w:b/>
                <w:sz w:val="18"/>
                <w:szCs w:val="18"/>
              </w:rPr>
              <w:t>0.04*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0FB4FF" w14:textId="77777777" w:rsidR="00894E98" w:rsidRPr="00B44EBB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9F6AAA" w14:textId="77777777" w:rsidR="00894E98" w:rsidRPr="00B44EBB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4EBB">
              <w:rPr>
                <w:rFonts w:ascii="Times New Roman" w:hAnsi="Times New Roman" w:cs="Times New Roman"/>
                <w:sz w:val="18"/>
                <w:szCs w:val="18"/>
              </w:rPr>
              <w:t>0.0310</w:t>
            </w:r>
          </w:p>
          <w:p w14:paraId="25566C59" w14:textId="2CCBAEEF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4EBB">
              <w:rPr>
                <w:rFonts w:ascii="Times New Roman" w:hAnsi="Times New Roman" w:cs="Times New Roman"/>
                <w:sz w:val="18"/>
                <w:szCs w:val="18"/>
              </w:rPr>
              <w:t>0.01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</w:tcPr>
          <w:p w14:paraId="1D02E2FD" w14:textId="77777777" w:rsidR="00894E98" w:rsidRPr="00B44EBB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CAC76C" w14:textId="77777777" w:rsidR="00894E98" w:rsidRPr="00B44EBB" w:rsidRDefault="00894E98" w:rsidP="00894E9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B44EBB">
              <w:rPr>
                <w:rFonts w:ascii="Times New Roman" w:hAnsi="Times New Roman" w:cs="Times New Roman"/>
                <w:b/>
                <w:sz w:val="18"/>
                <w:szCs w:val="18"/>
              </w:rPr>
              <w:t>0.02*</w:t>
            </w:r>
          </w:p>
          <w:p w14:paraId="1C8B7542" w14:textId="085146F7" w:rsidR="00894E98" w:rsidRPr="00556FB0" w:rsidRDefault="00894E98" w:rsidP="00894E9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44EBB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</w:tr>
      <w:tr w:rsidR="00894E98" w:rsidRPr="00556FB0" w14:paraId="3EE99D40" w14:textId="77777777" w:rsidTr="00882C08">
        <w:tc>
          <w:tcPr>
            <w:tcW w:w="337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7D6FF3F" w14:textId="7C17431B" w:rsidR="00894E98" w:rsidRPr="00D507CA" w:rsidRDefault="00894E98" w:rsidP="00BD3538">
            <w:pPr>
              <w:rPr>
                <w:rFonts w:ascii="Times New Roman" w:hAnsi="Times New Roman" w:cs="Times New Roman"/>
                <w:b/>
                <w:sz w:val="18"/>
                <w:szCs w:val="20"/>
                <w:highlight w:val="red"/>
                <w:lang w:val="en-GB"/>
              </w:rPr>
            </w:pPr>
          </w:p>
        </w:tc>
        <w:tc>
          <w:tcPr>
            <w:tcW w:w="932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3BDBD707" w14:textId="37FCE62E" w:rsidR="00894E98" w:rsidRPr="00400826" w:rsidRDefault="00894E98" w:rsidP="00BD3538">
            <w:pPr>
              <w:rPr>
                <w:rFonts w:ascii="Times New Roman" w:hAnsi="Times New Roman" w:cs="Times New Roman"/>
                <w:sz w:val="18"/>
                <w:szCs w:val="20"/>
                <w:highlight w:val="red"/>
              </w:rPr>
            </w:pPr>
          </w:p>
        </w:tc>
        <w:tc>
          <w:tcPr>
            <w:tcW w:w="665" w:type="dxa"/>
            <w:tcBorders>
              <w:top w:val="nil"/>
              <w:left w:val="nil"/>
              <w:bottom w:val="single" w:sz="12" w:space="0" w:color="auto"/>
            </w:tcBorders>
          </w:tcPr>
          <w:p w14:paraId="7D8DDE98" w14:textId="2410EA65" w:rsidR="00894E98" w:rsidRPr="00400826" w:rsidRDefault="00894E98" w:rsidP="00BD3538">
            <w:pPr>
              <w:rPr>
                <w:rFonts w:ascii="Times New Roman" w:hAnsi="Times New Roman" w:cs="Times New Roman"/>
                <w:sz w:val="18"/>
                <w:szCs w:val="20"/>
                <w:highlight w:val="red"/>
              </w:rPr>
            </w:pPr>
          </w:p>
        </w:tc>
        <w:tc>
          <w:tcPr>
            <w:tcW w:w="851" w:type="dxa"/>
            <w:tcBorders>
              <w:top w:val="nil"/>
              <w:bottom w:val="single" w:sz="12" w:space="0" w:color="auto"/>
              <w:right w:val="nil"/>
            </w:tcBorders>
          </w:tcPr>
          <w:p w14:paraId="1EDF0643" w14:textId="0E992443" w:rsidR="00894E98" w:rsidRPr="00D507CA" w:rsidRDefault="00894E98" w:rsidP="00BD3538">
            <w:pPr>
              <w:rPr>
                <w:rFonts w:ascii="Times New Roman" w:hAnsi="Times New Roman" w:cs="Times New Roman"/>
                <w:sz w:val="18"/>
                <w:szCs w:val="20"/>
                <w:highlight w:val="red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70C5E744" w14:textId="5124DF58" w:rsidR="00894E98" w:rsidRPr="00D507CA" w:rsidRDefault="00894E98" w:rsidP="00BD3538">
            <w:pPr>
              <w:rPr>
                <w:rFonts w:ascii="Times New Roman" w:hAnsi="Times New Roman" w:cs="Times New Roman"/>
                <w:sz w:val="18"/>
                <w:szCs w:val="20"/>
                <w:highlight w:val="red"/>
              </w:rPr>
            </w:pPr>
          </w:p>
        </w:tc>
        <w:tc>
          <w:tcPr>
            <w:tcW w:w="94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4783C034" w14:textId="2241CB66" w:rsidR="00894E98" w:rsidRPr="00D507CA" w:rsidRDefault="00894E98" w:rsidP="00BD3538">
            <w:pPr>
              <w:rPr>
                <w:rFonts w:ascii="Times New Roman" w:hAnsi="Times New Roman" w:cs="Times New Roman"/>
                <w:sz w:val="18"/>
                <w:szCs w:val="20"/>
                <w:highlight w:val="red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0CDCA14D" w14:textId="700245EF" w:rsidR="00894E98" w:rsidRPr="00D507CA" w:rsidRDefault="00894E98" w:rsidP="00BD3538">
            <w:pPr>
              <w:rPr>
                <w:rFonts w:ascii="Times New Roman" w:hAnsi="Times New Roman" w:cs="Times New Roman"/>
                <w:sz w:val="18"/>
                <w:szCs w:val="20"/>
                <w:highlight w:val="red"/>
              </w:rPr>
            </w:pPr>
          </w:p>
        </w:tc>
        <w:tc>
          <w:tcPr>
            <w:tcW w:w="842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3088BC2E" w14:textId="478C64C2" w:rsidR="00894E98" w:rsidRPr="00D507CA" w:rsidRDefault="00894E98" w:rsidP="00BD3538">
            <w:pPr>
              <w:rPr>
                <w:rFonts w:ascii="Times New Roman" w:hAnsi="Times New Roman" w:cs="Times New Roman"/>
                <w:sz w:val="18"/>
                <w:szCs w:val="20"/>
                <w:highlight w:val="red"/>
              </w:rPr>
            </w:pPr>
          </w:p>
        </w:tc>
        <w:tc>
          <w:tcPr>
            <w:tcW w:w="70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14:paraId="46B5ED85" w14:textId="40ACFDAB" w:rsidR="00894E98" w:rsidRPr="00D507CA" w:rsidRDefault="00894E98" w:rsidP="00BD3538">
            <w:pPr>
              <w:rPr>
                <w:rFonts w:ascii="Times New Roman" w:hAnsi="Times New Roman" w:cs="Times New Roman"/>
                <w:sz w:val="18"/>
                <w:szCs w:val="20"/>
                <w:highlight w:val="red"/>
              </w:rPr>
            </w:pPr>
          </w:p>
        </w:tc>
        <w:tc>
          <w:tcPr>
            <w:tcW w:w="859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0555DAFF" w14:textId="3F4E7A0C" w:rsidR="00894E98" w:rsidRPr="00D507CA" w:rsidRDefault="00894E98" w:rsidP="00BD3538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</w:tcPr>
          <w:p w14:paraId="37C6DA15" w14:textId="57825D9F" w:rsidR="00894E98" w:rsidRPr="00D507CA" w:rsidRDefault="00894E98" w:rsidP="00BD3538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6C9BF63D" w14:textId="4467A71A" w:rsidR="00894E98" w:rsidRPr="00D507CA" w:rsidRDefault="00894E98" w:rsidP="00BD3538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D1A668" w14:textId="5A27D01C" w:rsidR="00894E98" w:rsidRPr="00D507CA" w:rsidRDefault="00894E98" w:rsidP="00BD3538">
            <w:pPr>
              <w:rPr>
                <w:rFonts w:ascii="Times New Roman" w:hAnsi="Times New Roman" w:cs="Times New Roman"/>
                <w:sz w:val="18"/>
                <w:szCs w:val="18"/>
                <w:highlight w:val="red"/>
              </w:rPr>
            </w:pPr>
          </w:p>
        </w:tc>
      </w:tr>
    </w:tbl>
    <w:p w14:paraId="6F7A5DA2" w14:textId="7CD67463" w:rsidR="00894E98" w:rsidRDefault="00882C08" w:rsidP="00894E98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BMI-SDS =</w:t>
      </w:r>
      <w:r w:rsidRPr="00882C08">
        <w:rPr>
          <w:lang w:val="en-GB"/>
        </w:rPr>
        <w:t xml:space="preserve"> </w:t>
      </w:r>
      <w:r w:rsidRPr="00882C08">
        <w:rPr>
          <w:rFonts w:ascii="Times New Roman" w:hAnsi="Times New Roman" w:cs="Times New Roman"/>
          <w:sz w:val="18"/>
          <w:szCs w:val="18"/>
          <w:lang w:val="en-GB"/>
        </w:rPr>
        <w:t>Body mass index – standard deviation scores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; FMI = fat mass index; </w:t>
      </w:r>
      <w:r w:rsidR="00894E98" w:rsidRPr="006D29EA">
        <w:rPr>
          <w:rFonts w:ascii="Times New Roman" w:hAnsi="Times New Roman" w:cs="Times New Roman"/>
          <w:sz w:val="18"/>
          <w:szCs w:val="18"/>
          <w:lang w:val="en-GB"/>
        </w:rPr>
        <w:t>FFMI= Fat free mass index</w:t>
      </w:r>
      <w:r w:rsidR="00894E98">
        <w:rPr>
          <w:rFonts w:ascii="Times New Roman" w:hAnsi="Times New Roman" w:cs="Times New Roman"/>
          <w:sz w:val="18"/>
          <w:szCs w:val="18"/>
          <w:lang w:val="en-GB"/>
        </w:rPr>
        <w:t>; TEI = Total daily energy intake</w:t>
      </w:r>
    </w:p>
    <w:p w14:paraId="446701F8" w14:textId="76995859" w:rsidR="00894E98" w:rsidRDefault="00894E98" w:rsidP="00894E98">
      <w:pPr>
        <w:spacing w:after="0"/>
        <w:rPr>
          <w:rFonts w:ascii="Times New Roman" w:hAnsi="Times New Roman" w:cs="Times New Roman"/>
          <w:sz w:val="18"/>
          <w:szCs w:val="18"/>
          <w:lang w:val="en-GB"/>
        </w:rPr>
      </w:pPr>
      <w:r w:rsidRPr="006D29EA">
        <w:rPr>
          <w:rFonts w:ascii="Times New Roman" w:hAnsi="Times New Roman" w:cs="Times New Roman"/>
          <w:sz w:val="18"/>
          <w:szCs w:val="18"/>
          <w:lang w:val="en-GB"/>
        </w:rPr>
        <w:t>P</w:t>
      </w:r>
      <w:r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 xml:space="preserve"> </w:t>
      </w:r>
      <w:r w:rsidRPr="006D29EA">
        <w:rPr>
          <w:rFonts w:ascii="Times New Roman" w:hAnsi="Times New Roman" w:cs="Times New Roman"/>
          <w:sz w:val="18"/>
          <w:szCs w:val="18"/>
          <w:lang w:val="en-GB"/>
        </w:rPr>
        <w:t xml:space="preserve">refers to P values obtained in linear regression models. </w:t>
      </w:r>
      <w:r>
        <w:rPr>
          <w:rFonts w:ascii="Times New Roman" w:hAnsi="Times New Roman" w:cs="Times New Roman"/>
          <w:sz w:val="18"/>
          <w:szCs w:val="18"/>
          <w:lang w:val="en-GB"/>
        </w:rPr>
        <w:t>Fully</w:t>
      </w:r>
      <w:r w:rsidRPr="006D29EA">
        <w:rPr>
          <w:rFonts w:ascii="Times New Roman" w:hAnsi="Times New Roman" w:cs="Times New Roman"/>
          <w:sz w:val="18"/>
          <w:szCs w:val="18"/>
          <w:lang w:val="en-GB"/>
        </w:rPr>
        <w:t xml:space="preserve"> adjusted model adjusted for sex, birthdate, birth weight, mate</w:t>
      </w:r>
      <w:r>
        <w:rPr>
          <w:rFonts w:ascii="Times New Roman" w:hAnsi="Times New Roman" w:cs="Times New Roman"/>
          <w:sz w:val="18"/>
          <w:szCs w:val="18"/>
          <w:lang w:val="en-GB"/>
        </w:rPr>
        <w:t>r</w:t>
      </w:r>
      <w:r w:rsidRPr="006D29EA">
        <w:rPr>
          <w:rFonts w:ascii="Times New Roman" w:hAnsi="Times New Roman" w:cs="Times New Roman"/>
          <w:sz w:val="18"/>
          <w:szCs w:val="18"/>
          <w:lang w:val="en-GB"/>
        </w:rPr>
        <w:t>nal high educational status during infancy, maternal employment and weight status during pre- or primary-school age and for total daily energy intake during infancy.</w:t>
      </w:r>
    </w:p>
    <w:p w14:paraId="3EC35325" w14:textId="77777777" w:rsidR="00894E98" w:rsidRPr="006D29EA" w:rsidRDefault="00894E98" w:rsidP="00894E98">
      <w:pPr>
        <w:rPr>
          <w:rFonts w:ascii="Times New Roman" w:hAnsi="Times New Roman" w:cs="Times New Roman"/>
          <w:b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lang w:val="en-GB"/>
        </w:rPr>
        <w:t>*Significance p &lt; 0.05 did not remain after the adjustment for multiple testing according to the false discovery rate.</w:t>
      </w:r>
    </w:p>
    <w:p w14:paraId="7A5E13F3" w14:textId="3853E20F" w:rsidR="00D15D97" w:rsidRPr="007E2F9C" w:rsidRDefault="00D15D97" w:rsidP="00427081">
      <w:pPr>
        <w:rPr>
          <w:rFonts w:ascii="Times New Roman" w:hAnsi="Times New Roman" w:cs="Times New Roman"/>
          <w:sz w:val="18"/>
          <w:szCs w:val="18"/>
          <w:lang w:val="en-GB"/>
        </w:rPr>
      </w:pPr>
    </w:p>
    <w:p w14:paraId="555EA15B" w14:textId="77777777" w:rsidR="00D15D97" w:rsidRPr="006669E0" w:rsidRDefault="00D15D97">
      <w:pPr>
        <w:rPr>
          <w:lang w:val="en-GB"/>
        </w:rPr>
      </w:pPr>
    </w:p>
    <w:sectPr w:rsidR="00D15D97" w:rsidRPr="006669E0" w:rsidSect="009E275A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69E0"/>
    <w:rsid w:val="00040A41"/>
    <w:rsid w:val="00081AE6"/>
    <w:rsid w:val="000A10DC"/>
    <w:rsid w:val="000C0887"/>
    <w:rsid w:val="00154D29"/>
    <w:rsid w:val="001663BC"/>
    <w:rsid w:val="00170908"/>
    <w:rsid w:val="001B3762"/>
    <w:rsid w:val="001E20CF"/>
    <w:rsid w:val="001E5F1E"/>
    <w:rsid w:val="001F6715"/>
    <w:rsid w:val="002256BC"/>
    <w:rsid w:val="00225C20"/>
    <w:rsid w:val="002E3CE2"/>
    <w:rsid w:val="002E534B"/>
    <w:rsid w:val="003954E6"/>
    <w:rsid w:val="003D78FF"/>
    <w:rsid w:val="003F18D3"/>
    <w:rsid w:val="00402771"/>
    <w:rsid w:val="00410F3C"/>
    <w:rsid w:val="00427081"/>
    <w:rsid w:val="004B2E42"/>
    <w:rsid w:val="004D3A10"/>
    <w:rsid w:val="004D6AF1"/>
    <w:rsid w:val="004E0466"/>
    <w:rsid w:val="004F4DCD"/>
    <w:rsid w:val="0052674C"/>
    <w:rsid w:val="00573D80"/>
    <w:rsid w:val="005D44C9"/>
    <w:rsid w:val="00602222"/>
    <w:rsid w:val="00633753"/>
    <w:rsid w:val="006669E0"/>
    <w:rsid w:val="00670C37"/>
    <w:rsid w:val="006D29EA"/>
    <w:rsid w:val="006D3274"/>
    <w:rsid w:val="00754887"/>
    <w:rsid w:val="00765452"/>
    <w:rsid w:val="00767E0F"/>
    <w:rsid w:val="00792214"/>
    <w:rsid w:val="007D2DEE"/>
    <w:rsid w:val="008708A3"/>
    <w:rsid w:val="0087763B"/>
    <w:rsid w:val="00882C08"/>
    <w:rsid w:val="00894E98"/>
    <w:rsid w:val="00897F2C"/>
    <w:rsid w:val="008A6B73"/>
    <w:rsid w:val="009363C1"/>
    <w:rsid w:val="00967AB6"/>
    <w:rsid w:val="00994EC0"/>
    <w:rsid w:val="009E275A"/>
    <w:rsid w:val="00A0395B"/>
    <w:rsid w:val="00A605D2"/>
    <w:rsid w:val="00B35E92"/>
    <w:rsid w:val="00B44EBB"/>
    <w:rsid w:val="00B725DE"/>
    <w:rsid w:val="00B965AD"/>
    <w:rsid w:val="00BA73AB"/>
    <w:rsid w:val="00BA7D91"/>
    <w:rsid w:val="00BB2C3B"/>
    <w:rsid w:val="00C575E9"/>
    <w:rsid w:val="00CB19F8"/>
    <w:rsid w:val="00CC1A9B"/>
    <w:rsid w:val="00CC3CE1"/>
    <w:rsid w:val="00CD44B0"/>
    <w:rsid w:val="00D02F36"/>
    <w:rsid w:val="00D15D97"/>
    <w:rsid w:val="00D45B38"/>
    <w:rsid w:val="00D6476D"/>
    <w:rsid w:val="00D72980"/>
    <w:rsid w:val="00DB2C53"/>
    <w:rsid w:val="00DD4F3F"/>
    <w:rsid w:val="00DF3A9F"/>
    <w:rsid w:val="00E30F0C"/>
    <w:rsid w:val="00E50C6E"/>
    <w:rsid w:val="00E6674F"/>
    <w:rsid w:val="00E738C4"/>
    <w:rsid w:val="00E76163"/>
    <w:rsid w:val="00EB2B98"/>
    <w:rsid w:val="00EF4F96"/>
    <w:rsid w:val="00EF6455"/>
    <w:rsid w:val="00F114DD"/>
    <w:rsid w:val="00F23305"/>
    <w:rsid w:val="00F737C5"/>
    <w:rsid w:val="00F81864"/>
    <w:rsid w:val="00F91D52"/>
    <w:rsid w:val="00FC196D"/>
    <w:rsid w:val="00FD6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B1DD20"/>
  <w15:chartTrackingRefBased/>
  <w15:docId w15:val="{DF4B312A-EAE6-4B3B-A1AD-ADFD36AF4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9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69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69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69E0"/>
    <w:rPr>
      <w:sz w:val="20"/>
      <w:szCs w:val="20"/>
    </w:rPr>
  </w:style>
  <w:style w:type="character" w:customStyle="1" w:styleId="element-citation">
    <w:name w:val="element-citation"/>
    <w:basedOn w:val="DefaultParagraphFont"/>
    <w:rsid w:val="006669E0"/>
  </w:style>
  <w:style w:type="character" w:customStyle="1" w:styleId="ref-journal">
    <w:name w:val="ref-journal"/>
    <w:basedOn w:val="DefaultParagraphFont"/>
    <w:rsid w:val="006669E0"/>
  </w:style>
  <w:style w:type="character" w:customStyle="1" w:styleId="ref-vol">
    <w:name w:val="ref-vol"/>
    <w:basedOn w:val="DefaultParagraphFont"/>
    <w:rsid w:val="006669E0"/>
  </w:style>
  <w:style w:type="paragraph" w:styleId="BalloonText">
    <w:name w:val="Balloon Text"/>
    <w:basedOn w:val="Normal"/>
    <w:link w:val="BalloonTextChar"/>
    <w:uiPriority w:val="99"/>
    <w:semiHidden/>
    <w:unhideWhenUsed/>
    <w:rsid w:val="006669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9E0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6D29E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9</Words>
  <Characters>10312</Characters>
  <Application>Microsoft Office Word</Application>
  <DocSecurity>0</DocSecurity>
  <Lines>85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EL; Universität Bonn</Company>
  <LinksUpToDate>false</LinksUpToDate>
  <CharactersWithSpaces>12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 Perrar</dc:creator>
  <cp:keywords/>
  <dc:description/>
  <cp:lastModifiedBy>Emimal D</cp:lastModifiedBy>
  <cp:revision>2</cp:revision>
  <dcterms:created xsi:type="dcterms:W3CDTF">2025-04-25T14:07:00Z</dcterms:created>
  <dcterms:modified xsi:type="dcterms:W3CDTF">2025-04-25T14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chrono</vt:lpwstr>
  </property>
  <property fmtid="{D5CDD505-2E9C-101B-9397-08002B2CF9AE}" pid="3" name="CitaviDocumentProperty_0">
    <vt:lpwstr>f1ed8f7d-1c65-4f06-ad48-3e96e725bea1</vt:lpwstr>
  </property>
  <property fmtid="{D5CDD505-2E9C-101B-9397-08002B2CF9AE}" pid="4" name="CitaviDocumentProperty_8">
    <vt:lpwstr>CloudProjectKey=dugdy9tqyvohlpx9lbn73ano1rrs232rdmwcx; ProjectName=chrono</vt:lpwstr>
  </property>
</Properties>
</file>